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30A018" w14:textId="2EC09228" w:rsidR="004237B3" w:rsidRPr="00B932D2" w:rsidRDefault="00EF4A97" w:rsidP="00EF4A97">
      <w:pPr>
        <w:spacing w:line="480" w:lineRule="auto"/>
        <w:rPr>
          <w:b/>
          <w:bCs/>
          <w:color w:val="000000" w:themeColor="text1"/>
        </w:rPr>
      </w:pPr>
      <w:r w:rsidRPr="00B932D2">
        <w:rPr>
          <w:b/>
          <w:bCs/>
          <w:color w:val="000000" w:themeColor="text1"/>
        </w:rPr>
        <w:t>Appendix</w:t>
      </w:r>
      <w:r w:rsidR="003172BB" w:rsidRPr="00B932D2">
        <w:rPr>
          <w:b/>
          <w:bCs/>
          <w:color w:val="000000" w:themeColor="text1"/>
        </w:rPr>
        <w:t xml:space="preserve"> A</w:t>
      </w:r>
    </w:p>
    <w:p w14:paraId="5C662350" w14:textId="663FBBB2" w:rsidR="009526AF" w:rsidRPr="00B932D2" w:rsidRDefault="009526AF" w:rsidP="009526AF">
      <w:pPr>
        <w:rPr>
          <w:color w:val="000000" w:themeColor="text1"/>
          <w:sz w:val="22"/>
          <w:szCs w:val="22"/>
        </w:rPr>
      </w:pPr>
      <w:r w:rsidRPr="00B932D2">
        <w:rPr>
          <w:b/>
          <w:bCs/>
          <w:color w:val="000000" w:themeColor="text1"/>
          <w:sz w:val="22"/>
          <w:szCs w:val="22"/>
        </w:rPr>
        <w:t xml:space="preserve">Table </w:t>
      </w:r>
      <w:r w:rsidR="000A5452" w:rsidRPr="00B932D2">
        <w:rPr>
          <w:b/>
          <w:bCs/>
          <w:color w:val="000000" w:themeColor="text1"/>
          <w:sz w:val="22"/>
          <w:szCs w:val="22"/>
        </w:rPr>
        <w:t>A</w:t>
      </w:r>
      <w:r w:rsidR="006527B0" w:rsidRPr="00B932D2">
        <w:rPr>
          <w:b/>
          <w:bCs/>
          <w:color w:val="000000" w:themeColor="text1"/>
          <w:sz w:val="22"/>
          <w:szCs w:val="22"/>
        </w:rPr>
        <w:t>2</w:t>
      </w:r>
      <w:r w:rsidRPr="00B932D2">
        <w:rPr>
          <w:color w:val="000000" w:themeColor="text1"/>
          <w:sz w:val="22"/>
          <w:szCs w:val="22"/>
        </w:rPr>
        <w:t xml:space="preserve">. Effect of OxyContin reformulation on state arrests for arrests for drug offenses rates, and rates for property crimes, burglary, larceny, </w:t>
      </w:r>
      <w:r w:rsidR="00773F23" w:rsidRPr="00773F23">
        <w:rPr>
          <w:color w:val="000000" w:themeColor="text1"/>
          <w:sz w:val="22"/>
          <w:szCs w:val="22"/>
        </w:rPr>
        <w:t>child victimization</w:t>
      </w:r>
      <w:r w:rsidR="00773F23">
        <w:rPr>
          <w:color w:val="000000" w:themeColor="text1"/>
          <w:sz w:val="22"/>
          <w:szCs w:val="22"/>
        </w:rPr>
        <w:t>,</w:t>
      </w:r>
      <w:r w:rsidR="00773F23" w:rsidRPr="00773F23">
        <w:rPr>
          <w:color w:val="000000" w:themeColor="text1"/>
          <w:sz w:val="22"/>
          <w:szCs w:val="22"/>
        </w:rPr>
        <w:t xml:space="preserve"> </w:t>
      </w:r>
      <w:r w:rsidRPr="00B932D2">
        <w:rPr>
          <w:color w:val="000000" w:themeColor="text1"/>
          <w:sz w:val="22"/>
          <w:szCs w:val="22"/>
        </w:rPr>
        <w:t>and</w:t>
      </w:r>
      <w:r w:rsidR="00773F23">
        <w:rPr>
          <w:color w:val="000000" w:themeColor="text1"/>
          <w:sz w:val="22"/>
          <w:szCs w:val="22"/>
        </w:rPr>
        <w:t xml:space="preserve"> </w:t>
      </w:r>
      <w:r w:rsidR="00773F23" w:rsidRPr="00773F23">
        <w:rPr>
          <w:color w:val="000000" w:themeColor="text1"/>
          <w:sz w:val="22"/>
          <w:szCs w:val="22"/>
        </w:rPr>
        <w:t>food pantry participation rate</w:t>
      </w:r>
      <w:r w:rsidRPr="00B932D2">
        <w:rPr>
          <w:color w:val="000000" w:themeColor="text1"/>
          <w:sz w:val="22"/>
          <w:szCs w:val="22"/>
        </w:rPr>
        <w:t>, trend-break model</w:t>
      </w:r>
    </w:p>
    <w:tbl>
      <w:tblPr>
        <w:tblStyle w:val="MDPI41threelinetable"/>
        <w:tblW w:w="10440" w:type="dxa"/>
        <w:tblLayout w:type="fixed"/>
        <w:tblLook w:val="04A0" w:firstRow="1" w:lastRow="0" w:firstColumn="1" w:lastColumn="0" w:noHBand="0" w:noVBand="1"/>
      </w:tblPr>
      <w:tblGrid>
        <w:gridCol w:w="1260"/>
        <w:gridCol w:w="990"/>
        <w:gridCol w:w="1080"/>
        <w:gridCol w:w="1260"/>
        <w:gridCol w:w="1170"/>
        <w:gridCol w:w="1080"/>
        <w:gridCol w:w="1080"/>
        <w:gridCol w:w="1350"/>
        <w:gridCol w:w="1170"/>
      </w:tblGrid>
      <w:tr w:rsidR="004D11C3" w:rsidRPr="004D11C3" w14:paraId="5CB2A7D6" w14:textId="77777777" w:rsidTr="005734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tcW w:w="1260" w:type="dxa"/>
            <w:hideMark/>
          </w:tcPr>
          <w:p w14:paraId="55659C36" w14:textId="77777777" w:rsidR="009526AF" w:rsidRPr="00B932D2" w:rsidRDefault="009526AF" w:rsidP="00573417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500" w:type="dxa"/>
            <w:gridSpan w:val="4"/>
            <w:hideMark/>
          </w:tcPr>
          <w:p w14:paraId="3626AFE4" w14:textId="361087DD" w:rsidR="009526AF" w:rsidRPr="00B932D2" w:rsidRDefault="000A5452" w:rsidP="00573417">
            <w:pPr>
              <w:rPr>
                <w:b w:val="0"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Arrest Rates for Drug Offenses per 100,000</w:t>
            </w:r>
          </w:p>
        </w:tc>
        <w:tc>
          <w:tcPr>
            <w:tcW w:w="4680" w:type="dxa"/>
            <w:gridSpan w:val="4"/>
            <w:hideMark/>
          </w:tcPr>
          <w:p w14:paraId="0536835E" w14:textId="3338E7DA" w:rsidR="009526AF" w:rsidRPr="00B932D2" w:rsidRDefault="000A5452" w:rsidP="00573417">
            <w:pPr>
              <w:rPr>
                <w:b w:val="0"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Rates for Property Crime per 100,000</w:t>
            </w:r>
          </w:p>
        </w:tc>
      </w:tr>
      <w:tr w:rsidR="004D11C3" w:rsidRPr="004D11C3" w14:paraId="659DEE86" w14:textId="77777777" w:rsidTr="000A5452">
        <w:trPr>
          <w:trHeight w:val="330"/>
        </w:trPr>
        <w:tc>
          <w:tcPr>
            <w:tcW w:w="1260" w:type="dxa"/>
            <w:hideMark/>
          </w:tcPr>
          <w:p w14:paraId="7EB5C8C3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90" w:type="dxa"/>
            <w:hideMark/>
          </w:tcPr>
          <w:p w14:paraId="1EE3E2FE" w14:textId="494B94B9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5)</w:t>
            </w:r>
          </w:p>
        </w:tc>
        <w:tc>
          <w:tcPr>
            <w:tcW w:w="1080" w:type="dxa"/>
            <w:hideMark/>
          </w:tcPr>
          <w:p w14:paraId="2787F162" w14:textId="41816CD1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6)</w:t>
            </w:r>
          </w:p>
        </w:tc>
        <w:tc>
          <w:tcPr>
            <w:tcW w:w="1260" w:type="dxa"/>
            <w:hideMark/>
          </w:tcPr>
          <w:p w14:paraId="2543FE8A" w14:textId="1A643FAF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7)</w:t>
            </w:r>
          </w:p>
        </w:tc>
        <w:tc>
          <w:tcPr>
            <w:tcW w:w="1170" w:type="dxa"/>
            <w:hideMark/>
          </w:tcPr>
          <w:p w14:paraId="0C984828" w14:textId="77777777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b/>
                <w:bCs/>
                <w:color w:val="000000" w:themeColor="text1"/>
                <w:sz w:val="22"/>
                <w:szCs w:val="22"/>
              </w:rPr>
              <w:t>Preferred Model</w:t>
            </w:r>
          </w:p>
          <w:p w14:paraId="666CA579" w14:textId="4914EF23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8)</w:t>
            </w:r>
          </w:p>
        </w:tc>
        <w:tc>
          <w:tcPr>
            <w:tcW w:w="1080" w:type="dxa"/>
          </w:tcPr>
          <w:p w14:paraId="7115031F" w14:textId="0BE1BF54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9)</w:t>
            </w:r>
          </w:p>
        </w:tc>
        <w:tc>
          <w:tcPr>
            <w:tcW w:w="1080" w:type="dxa"/>
          </w:tcPr>
          <w:p w14:paraId="4E25B93E" w14:textId="36969A1F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0)</w:t>
            </w:r>
          </w:p>
        </w:tc>
        <w:tc>
          <w:tcPr>
            <w:tcW w:w="1350" w:type="dxa"/>
          </w:tcPr>
          <w:p w14:paraId="18405877" w14:textId="7C8FB498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1)</w:t>
            </w:r>
          </w:p>
        </w:tc>
        <w:tc>
          <w:tcPr>
            <w:tcW w:w="1170" w:type="dxa"/>
          </w:tcPr>
          <w:p w14:paraId="0DECEF14" w14:textId="77777777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b/>
                <w:bCs/>
                <w:color w:val="000000" w:themeColor="text1"/>
                <w:sz w:val="22"/>
                <w:szCs w:val="22"/>
              </w:rPr>
              <w:t>Preferred Model</w:t>
            </w:r>
          </w:p>
          <w:p w14:paraId="346A6935" w14:textId="559C88BD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2)</w:t>
            </w:r>
          </w:p>
        </w:tc>
      </w:tr>
      <w:tr w:rsidR="004D11C3" w:rsidRPr="004D11C3" w14:paraId="39DD4E3B" w14:textId="77777777" w:rsidTr="000A5452">
        <w:trPr>
          <w:trHeight w:val="315"/>
        </w:trPr>
        <w:tc>
          <w:tcPr>
            <w:tcW w:w="1260" w:type="dxa"/>
            <w:vMerge w:val="restart"/>
            <w:hideMark/>
          </w:tcPr>
          <w:p w14:paraId="136A7612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 xml:space="preserve"> 1-year effect</w:t>
            </w:r>
          </w:p>
        </w:tc>
        <w:tc>
          <w:tcPr>
            <w:tcW w:w="990" w:type="dxa"/>
            <w:hideMark/>
          </w:tcPr>
          <w:p w14:paraId="7640431D" w14:textId="4735D79C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100.91</w:t>
            </w:r>
          </w:p>
        </w:tc>
        <w:tc>
          <w:tcPr>
            <w:tcW w:w="1080" w:type="dxa"/>
            <w:hideMark/>
          </w:tcPr>
          <w:p w14:paraId="1A5BA0AE" w14:textId="6C7E5663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81.35</w:t>
            </w:r>
          </w:p>
        </w:tc>
        <w:tc>
          <w:tcPr>
            <w:tcW w:w="1260" w:type="dxa"/>
            <w:hideMark/>
          </w:tcPr>
          <w:p w14:paraId="482FF154" w14:textId="2FE67DF2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b/>
                <w:bCs/>
                <w:color w:val="000000" w:themeColor="text1"/>
                <w:sz w:val="22"/>
                <w:szCs w:val="22"/>
              </w:rPr>
              <w:t>112.33*</w:t>
            </w:r>
          </w:p>
        </w:tc>
        <w:tc>
          <w:tcPr>
            <w:tcW w:w="1170" w:type="dxa"/>
            <w:hideMark/>
          </w:tcPr>
          <w:p w14:paraId="7249ED3E" w14:textId="4CB36CC3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86.16</w:t>
            </w:r>
          </w:p>
        </w:tc>
        <w:tc>
          <w:tcPr>
            <w:tcW w:w="1080" w:type="dxa"/>
          </w:tcPr>
          <w:p w14:paraId="191F598A" w14:textId="563960AE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154.98</w:t>
            </w:r>
          </w:p>
        </w:tc>
        <w:tc>
          <w:tcPr>
            <w:tcW w:w="1080" w:type="dxa"/>
          </w:tcPr>
          <w:p w14:paraId="62BAB9E7" w14:textId="6ED17771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124.49</w:t>
            </w:r>
          </w:p>
        </w:tc>
        <w:tc>
          <w:tcPr>
            <w:tcW w:w="1350" w:type="dxa"/>
          </w:tcPr>
          <w:p w14:paraId="307ACAA8" w14:textId="5706CE41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b/>
                <w:bCs/>
                <w:color w:val="000000" w:themeColor="text1"/>
                <w:sz w:val="22"/>
                <w:szCs w:val="22"/>
              </w:rPr>
              <w:t>210.73*</w:t>
            </w:r>
          </w:p>
        </w:tc>
        <w:tc>
          <w:tcPr>
            <w:tcW w:w="1170" w:type="dxa"/>
          </w:tcPr>
          <w:p w14:paraId="71BD4C8B" w14:textId="5C94A57F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64.75</w:t>
            </w:r>
          </w:p>
        </w:tc>
      </w:tr>
      <w:tr w:rsidR="004D11C3" w:rsidRPr="004D11C3" w14:paraId="296F1694" w14:textId="77777777" w:rsidTr="000A5452">
        <w:trPr>
          <w:trHeight w:val="315"/>
        </w:trPr>
        <w:tc>
          <w:tcPr>
            <w:tcW w:w="1260" w:type="dxa"/>
            <w:vMerge/>
            <w:hideMark/>
          </w:tcPr>
          <w:p w14:paraId="3F612C4B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  <w:hideMark/>
          </w:tcPr>
          <w:p w14:paraId="0DED1350" w14:textId="7DE7C1A9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85.20)</w:t>
            </w:r>
          </w:p>
        </w:tc>
        <w:tc>
          <w:tcPr>
            <w:tcW w:w="1080" w:type="dxa"/>
            <w:hideMark/>
          </w:tcPr>
          <w:p w14:paraId="5B0AA446" w14:textId="1C11CC8A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67.71)</w:t>
            </w:r>
          </w:p>
        </w:tc>
        <w:tc>
          <w:tcPr>
            <w:tcW w:w="1260" w:type="dxa"/>
            <w:hideMark/>
          </w:tcPr>
          <w:p w14:paraId="424D04D2" w14:textId="50758AD9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66.37)</w:t>
            </w:r>
          </w:p>
        </w:tc>
        <w:tc>
          <w:tcPr>
            <w:tcW w:w="1170" w:type="dxa"/>
            <w:hideMark/>
          </w:tcPr>
          <w:p w14:paraId="1FBEBBA4" w14:textId="1E11EB8F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66.32)</w:t>
            </w:r>
          </w:p>
        </w:tc>
        <w:tc>
          <w:tcPr>
            <w:tcW w:w="1080" w:type="dxa"/>
          </w:tcPr>
          <w:p w14:paraId="733143C3" w14:textId="3C9C3C82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25.76)</w:t>
            </w:r>
          </w:p>
        </w:tc>
        <w:tc>
          <w:tcPr>
            <w:tcW w:w="1080" w:type="dxa"/>
          </w:tcPr>
          <w:p w14:paraId="44019117" w14:textId="73D0ECF3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31.85)</w:t>
            </w:r>
          </w:p>
        </w:tc>
        <w:tc>
          <w:tcPr>
            <w:tcW w:w="1350" w:type="dxa"/>
          </w:tcPr>
          <w:p w14:paraId="0B2805F0" w14:textId="133C4C9F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25.49)</w:t>
            </w:r>
          </w:p>
        </w:tc>
        <w:tc>
          <w:tcPr>
            <w:tcW w:w="1170" w:type="dxa"/>
          </w:tcPr>
          <w:p w14:paraId="19786EDA" w14:textId="39ACE0BC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68.41)</w:t>
            </w:r>
          </w:p>
        </w:tc>
      </w:tr>
      <w:tr w:rsidR="004D11C3" w:rsidRPr="004D11C3" w14:paraId="28F65708" w14:textId="77777777" w:rsidTr="000A5452">
        <w:trPr>
          <w:trHeight w:val="315"/>
        </w:trPr>
        <w:tc>
          <w:tcPr>
            <w:tcW w:w="1260" w:type="dxa"/>
            <w:vMerge w:val="restart"/>
            <w:hideMark/>
          </w:tcPr>
          <w:p w14:paraId="35876C0C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 xml:space="preserve"> 2-year effect</w:t>
            </w:r>
          </w:p>
        </w:tc>
        <w:tc>
          <w:tcPr>
            <w:tcW w:w="990" w:type="dxa"/>
            <w:hideMark/>
          </w:tcPr>
          <w:p w14:paraId="2748E340" w14:textId="338F208C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88.40</w:t>
            </w:r>
          </w:p>
        </w:tc>
        <w:tc>
          <w:tcPr>
            <w:tcW w:w="1080" w:type="dxa"/>
            <w:hideMark/>
          </w:tcPr>
          <w:p w14:paraId="3242CE64" w14:textId="7E7A3045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82.17</w:t>
            </w:r>
          </w:p>
        </w:tc>
        <w:tc>
          <w:tcPr>
            <w:tcW w:w="1260" w:type="dxa"/>
            <w:hideMark/>
          </w:tcPr>
          <w:p w14:paraId="47F49863" w14:textId="3C0C7D20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b/>
                <w:bCs/>
                <w:color w:val="000000" w:themeColor="text1"/>
                <w:sz w:val="22"/>
                <w:szCs w:val="22"/>
              </w:rPr>
              <w:t>119.03*</w:t>
            </w:r>
          </w:p>
        </w:tc>
        <w:tc>
          <w:tcPr>
            <w:tcW w:w="1170" w:type="dxa"/>
            <w:hideMark/>
          </w:tcPr>
          <w:p w14:paraId="0D86E170" w14:textId="2F8FE33E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87.72</w:t>
            </w:r>
          </w:p>
        </w:tc>
        <w:tc>
          <w:tcPr>
            <w:tcW w:w="1080" w:type="dxa"/>
          </w:tcPr>
          <w:p w14:paraId="0A834681" w14:textId="164768F0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91.22</w:t>
            </w:r>
          </w:p>
        </w:tc>
        <w:tc>
          <w:tcPr>
            <w:tcW w:w="1080" w:type="dxa"/>
          </w:tcPr>
          <w:p w14:paraId="69347AE8" w14:textId="04CE7F94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67.25</w:t>
            </w:r>
          </w:p>
        </w:tc>
        <w:tc>
          <w:tcPr>
            <w:tcW w:w="1350" w:type="dxa"/>
          </w:tcPr>
          <w:p w14:paraId="1D5C1164" w14:textId="1E183B31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179.32</w:t>
            </w:r>
          </w:p>
        </w:tc>
        <w:tc>
          <w:tcPr>
            <w:tcW w:w="1170" w:type="dxa"/>
          </w:tcPr>
          <w:p w14:paraId="7013ED83" w14:textId="75462B13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5.13</w:t>
            </w:r>
          </w:p>
        </w:tc>
      </w:tr>
      <w:tr w:rsidR="004D11C3" w:rsidRPr="004D11C3" w14:paraId="6FE05E99" w14:textId="77777777" w:rsidTr="000A5452">
        <w:trPr>
          <w:trHeight w:val="315"/>
        </w:trPr>
        <w:tc>
          <w:tcPr>
            <w:tcW w:w="1260" w:type="dxa"/>
            <w:vMerge/>
            <w:hideMark/>
          </w:tcPr>
          <w:p w14:paraId="52793E4F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  <w:hideMark/>
          </w:tcPr>
          <w:p w14:paraId="105838B7" w14:textId="26C121FE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79.48)</w:t>
            </w:r>
          </w:p>
        </w:tc>
        <w:tc>
          <w:tcPr>
            <w:tcW w:w="1080" w:type="dxa"/>
            <w:hideMark/>
          </w:tcPr>
          <w:p w14:paraId="23847A0E" w14:textId="284CEEC2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68.75)</w:t>
            </w:r>
          </w:p>
        </w:tc>
        <w:tc>
          <w:tcPr>
            <w:tcW w:w="1260" w:type="dxa"/>
            <w:hideMark/>
          </w:tcPr>
          <w:p w14:paraId="2C4B400E" w14:textId="3344FCF0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60.26)</w:t>
            </w:r>
          </w:p>
        </w:tc>
        <w:tc>
          <w:tcPr>
            <w:tcW w:w="1170" w:type="dxa"/>
            <w:hideMark/>
          </w:tcPr>
          <w:p w14:paraId="5DE5322D" w14:textId="6B0BE97C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68.80)</w:t>
            </w:r>
          </w:p>
        </w:tc>
        <w:tc>
          <w:tcPr>
            <w:tcW w:w="1080" w:type="dxa"/>
          </w:tcPr>
          <w:p w14:paraId="3CC2C110" w14:textId="3FD2B19C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68.14)</w:t>
            </w:r>
          </w:p>
        </w:tc>
        <w:tc>
          <w:tcPr>
            <w:tcW w:w="1080" w:type="dxa"/>
          </w:tcPr>
          <w:p w14:paraId="16755F0D" w14:textId="10B4961E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73.49)</w:t>
            </w:r>
          </w:p>
        </w:tc>
        <w:tc>
          <w:tcPr>
            <w:tcW w:w="1350" w:type="dxa"/>
          </w:tcPr>
          <w:p w14:paraId="2FCC4034" w14:textId="5992F5EF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36.82)</w:t>
            </w:r>
          </w:p>
        </w:tc>
        <w:tc>
          <w:tcPr>
            <w:tcW w:w="1170" w:type="dxa"/>
          </w:tcPr>
          <w:p w14:paraId="49C7D37F" w14:textId="5278F442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201.79)</w:t>
            </w:r>
          </w:p>
        </w:tc>
      </w:tr>
      <w:tr w:rsidR="004D11C3" w:rsidRPr="004D11C3" w14:paraId="2D7B06AE" w14:textId="77777777" w:rsidTr="000A5452">
        <w:trPr>
          <w:trHeight w:val="315"/>
        </w:trPr>
        <w:tc>
          <w:tcPr>
            <w:tcW w:w="1260" w:type="dxa"/>
            <w:vMerge w:val="restart"/>
            <w:hideMark/>
          </w:tcPr>
          <w:p w14:paraId="12E70FD9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 xml:space="preserve"> 3-year effect</w:t>
            </w:r>
          </w:p>
        </w:tc>
        <w:tc>
          <w:tcPr>
            <w:tcW w:w="990" w:type="dxa"/>
            <w:hideMark/>
          </w:tcPr>
          <w:p w14:paraId="4557BC9E" w14:textId="50ED5EF3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75.88</w:t>
            </w:r>
          </w:p>
        </w:tc>
        <w:tc>
          <w:tcPr>
            <w:tcW w:w="1080" w:type="dxa"/>
            <w:hideMark/>
          </w:tcPr>
          <w:p w14:paraId="51EBC97F" w14:textId="3704B05F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82.99</w:t>
            </w:r>
          </w:p>
        </w:tc>
        <w:tc>
          <w:tcPr>
            <w:tcW w:w="1260" w:type="dxa"/>
            <w:hideMark/>
          </w:tcPr>
          <w:p w14:paraId="5D9DEDA5" w14:textId="72C211A1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b/>
                <w:bCs/>
                <w:color w:val="000000" w:themeColor="text1"/>
                <w:sz w:val="22"/>
                <w:szCs w:val="22"/>
              </w:rPr>
              <w:t>125.74**</w:t>
            </w:r>
          </w:p>
        </w:tc>
        <w:tc>
          <w:tcPr>
            <w:tcW w:w="1170" w:type="dxa"/>
            <w:hideMark/>
          </w:tcPr>
          <w:p w14:paraId="0EB2AAFC" w14:textId="0ABAAC31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89.27</w:t>
            </w:r>
          </w:p>
        </w:tc>
        <w:tc>
          <w:tcPr>
            <w:tcW w:w="1080" w:type="dxa"/>
          </w:tcPr>
          <w:p w14:paraId="7756496E" w14:textId="6C789682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27.46</w:t>
            </w:r>
          </w:p>
        </w:tc>
        <w:tc>
          <w:tcPr>
            <w:tcW w:w="1080" w:type="dxa"/>
          </w:tcPr>
          <w:p w14:paraId="444BF087" w14:textId="6158DC92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10.01</w:t>
            </w:r>
          </w:p>
        </w:tc>
        <w:tc>
          <w:tcPr>
            <w:tcW w:w="1350" w:type="dxa"/>
          </w:tcPr>
          <w:p w14:paraId="305756B7" w14:textId="4F5BCC16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147.91</w:t>
            </w:r>
          </w:p>
        </w:tc>
        <w:tc>
          <w:tcPr>
            <w:tcW w:w="1170" w:type="dxa"/>
          </w:tcPr>
          <w:p w14:paraId="21A684FF" w14:textId="1E3A39EC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54.50</w:t>
            </w:r>
          </w:p>
        </w:tc>
      </w:tr>
      <w:tr w:rsidR="004D11C3" w:rsidRPr="004D11C3" w14:paraId="4B944095" w14:textId="77777777" w:rsidTr="000A5452">
        <w:trPr>
          <w:trHeight w:val="315"/>
        </w:trPr>
        <w:tc>
          <w:tcPr>
            <w:tcW w:w="1260" w:type="dxa"/>
            <w:vMerge/>
            <w:hideMark/>
          </w:tcPr>
          <w:p w14:paraId="64EAB445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  <w:hideMark/>
          </w:tcPr>
          <w:p w14:paraId="1B12B307" w14:textId="7CA29F8E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76.26)</w:t>
            </w:r>
          </w:p>
        </w:tc>
        <w:tc>
          <w:tcPr>
            <w:tcW w:w="1080" w:type="dxa"/>
            <w:hideMark/>
          </w:tcPr>
          <w:p w14:paraId="376AE5F7" w14:textId="1A968969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73.95)</w:t>
            </w:r>
          </w:p>
        </w:tc>
        <w:tc>
          <w:tcPr>
            <w:tcW w:w="1260" w:type="dxa"/>
            <w:hideMark/>
          </w:tcPr>
          <w:p w14:paraId="1B050714" w14:textId="673B2A14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55.59)</w:t>
            </w:r>
          </w:p>
        </w:tc>
        <w:tc>
          <w:tcPr>
            <w:tcW w:w="1170" w:type="dxa"/>
            <w:hideMark/>
          </w:tcPr>
          <w:p w14:paraId="2AED55A5" w14:textId="5E83E9B1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75.30)</w:t>
            </w:r>
          </w:p>
        </w:tc>
        <w:tc>
          <w:tcPr>
            <w:tcW w:w="1080" w:type="dxa"/>
          </w:tcPr>
          <w:p w14:paraId="6DFB6A70" w14:textId="61ED3CF6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214.47)</w:t>
            </w:r>
          </w:p>
        </w:tc>
        <w:tc>
          <w:tcPr>
            <w:tcW w:w="1080" w:type="dxa"/>
          </w:tcPr>
          <w:p w14:paraId="612F402C" w14:textId="2CFA961B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220.37)</w:t>
            </w:r>
          </w:p>
        </w:tc>
        <w:tc>
          <w:tcPr>
            <w:tcW w:w="1350" w:type="dxa"/>
          </w:tcPr>
          <w:p w14:paraId="6CBDD0FE" w14:textId="295AFBCE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52.44)</w:t>
            </w:r>
          </w:p>
        </w:tc>
        <w:tc>
          <w:tcPr>
            <w:tcW w:w="1170" w:type="dxa"/>
          </w:tcPr>
          <w:p w14:paraId="49078786" w14:textId="5B84BE2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238.56)</w:t>
            </w:r>
          </w:p>
        </w:tc>
      </w:tr>
      <w:tr w:rsidR="004D11C3" w:rsidRPr="004D11C3" w14:paraId="79EC5EB3" w14:textId="77777777" w:rsidTr="000A5452">
        <w:trPr>
          <w:trHeight w:val="315"/>
        </w:trPr>
        <w:tc>
          <w:tcPr>
            <w:tcW w:w="1260" w:type="dxa"/>
            <w:vMerge w:val="restart"/>
            <w:hideMark/>
          </w:tcPr>
          <w:p w14:paraId="79B9E112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 xml:space="preserve"> 4-year effect</w:t>
            </w:r>
          </w:p>
        </w:tc>
        <w:tc>
          <w:tcPr>
            <w:tcW w:w="990" w:type="dxa"/>
            <w:hideMark/>
          </w:tcPr>
          <w:p w14:paraId="6AFC5A76" w14:textId="40BE21AC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63.37</w:t>
            </w:r>
          </w:p>
        </w:tc>
        <w:tc>
          <w:tcPr>
            <w:tcW w:w="1080" w:type="dxa"/>
            <w:hideMark/>
          </w:tcPr>
          <w:p w14:paraId="6E27427F" w14:textId="062D2ED6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83.81</w:t>
            </w:r>
          </w:p>
        </w:tc>
        <w:tc>
          <w:tcPr>
            <w:tcW w:w="1260" w:type="dxa"/>
            <w:hideMark/>
          </w:tcPr>
          <w:p w14:paraId="732EF60C" w14:textId="27DA6FF0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b/>
                <w:bCs/>
                <w:color w:val="000000" w:themeColor="text1"/>
                <w:sz w:val="22"/>
                <w:szCs w:val="22"/>
              </w:rPr>
              <w:t>132.44**</w:t>
            </w:r>
          </w:p>
        </w:tc>
        <w:tc>
          <w:tcPr>
            <w:tcW w:w="1170" w:type="dxa"/>
            <w:hideMark/>
          </w:tcPr>
          <w:p w14:paraId="6BA22A8F" w14:textId="174474BF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90.83</w:t>
            </w:r>
          </w:p>
        </w:tc>
        <w:tc>
          <w:tcPr>
            <w:tcW w:w="1080" w:type="dxa"/>
          </w:tcPr>
          <w:p w14:paraId="4747A80F" w14:textId="58D66774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36.30</w:t>
            </w:r>
          </w:p>
        </w:tc>
        <w:tc>
          <w:tcPr>
            <w:tcW w:w="1080" w:type="dxa"/>
          </w:tcPr>
          <w:p w14:paraId="230727E2" w14:textId="55491D3E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47.23</w:t>
            </w:r>
          </w:p>
        </w:tc>
        <w:tc>
          <w:tcPr>
            <w:tcW w:w="1350" w:type="dxa"/>
          </w:tcPr>
          <w:p w14:paraId="6491DA2C" w14:textId="5117A5E5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116.50</w:t>
            </w:r>
          </w:p>
        </w:tc>
        <w:tc>
          <w:tcPr>
            <w:tcW w:w="1170" w:type="dxa"/>
          </w:tcPr>
          <w:p w14:paraId="4A6BB85A" w14:textId="366FF68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114.13</w:t>
            </w:r>
          </w:p>
        </w:tc>
      </w:tr>
      <w:tr w:rsidR="004D11C3" w:rsidRPr="004D11C3" w14:paraId="54688D63" w14:textId="77777777" w:rsidTr="000A5452">
        <w:trPr>
          <w:trHeight w:val="315"/>
        </w:trPr>
        <w:tc>
          <w:tcPr>
            <w:tcW w:w="1260" w:type="dxa"/>
            <w:vMerge/>
            <w:hideMark/>
          </w:tcPr>
          <w:p w14:paraId="1D154A96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  <w:hideMark/>
          </w:tcPr>
          <w:p w14:paraId="54DB1E47" w14:textId="7999D899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75.86)</w:t>
            </w:r>
          </w:p>
        </w:tc>
        <w:tc>
          <w:tcPr>
            <w:tcW w:w="1080" w:type="dxa"/>
            <w:hideMark/>
          </w:tcPr>
          <w:p w14:paraId="75257610" w14:textId="021EA7FA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82.54)</w:t>
            </w:r>
          </w:p>
        </w:tc>
        <w:tc>
          <w:tcPr>
            <w:tcW w:w="1260" w:type="dxa"/>
            <w:hideMark/>
          </w:tcPr>
          <w:p w14:paraId="392F2FB6" w14:textId="54C9A0AF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52.73)</w:t>
            </w:r>
          </w:p>
        </w:tc>
        <w:tc>
          <w:tcPr>
            <w:tcW w:w="1170" w:type="dxa"/>
            <w:hideMark/>
          </w:tcPr>
          <w:p w14:paraId="6246222C" w14:textId="1649903F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84.90)</w:t>
            </w:r>
          </w:p>
        </w:tc>
        <w:tc>
          <w:tcPr>
            <w:tcW w:w="1080" w:type="dxa"/>
          </w:tcPr>
          <w:p w14:paraId="3799CFA5" w14:textId="4F499E6E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262.66)</w:t>
            </w:r>
          </w:p>
        </w:tc>
        <w:tc>
          <w:tcPr>
            <w:tcW w:w="1080" w:type="dxa"/>
          </w:tcPr>
          <w:p w14:paraId="22BFC8BB" w14:textId="4B0FD11A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269.78)</w:t>
            </w:r>
          </w:p>
        </w:tc>
        <w:tc>
          <w:tcPr>
            <w:tcW w:w="1350" w:type="dxa"/>
          </w:tcPr>
          <w:p w14:paraId="328474F7" w14:textId="772B4A9B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71.17)</w:t>
            </w:r>
          </w:p>
        </w:tc>
        <w:tc>
          <w:tcPr>
            <w:tcW w:w="1170" w:type="dxa"/>
          </w:tcPr>
          <w:p w14:paraId="1E880911" w14:textId="107F8DA3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277.38)</w:t>
            </w:r>
          </w:p>
        </w:tc>
      </w:tr>
      <w:tr w:rsidR="004D11C3" w:rsidRPr="004D11C3" w14:paraId="6641C681" w14:textId="77777777" w:rsidTr="000A5452">
        <w:trPr>
          <w:trHeight w:val="315"/>
        </w:trPr>
        <w:tc>
          <w:tcPr>
            <w:tcW w:w="1260" w:type="dxa"/>
            <w:vMerge w:val="restart"/>
            <w:hideMark/>
          </w:tcPr>
          <w:p w14:paraId="5135EF92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 xml:space="preserve"> 5-year effect</w:t>
            </w:r>
          </w:p>
        </w:tc>
        <w:tc>
          <w:tcPr>
            <w:tcW w:w="990" w:type="dxa"/>
            <w:hideMark/>
          </w:tcPr>
          <w:p w14:paraId="1D34A7BB" w14:textId="7C6D0FFC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50.86</w:t>
            </w:r>
          </w:p>
        </w:tc>
        <w:tc>
          <w:tcPr>
            <w:tcW w:w="1080" w:type="dxa"/>
            <w:hideMark/>
          </w:tcPr>
          <w:p w14:paraId="081375CC" w14:textId="6D262B26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84.63</w:t>
            </w:r>
          </w:p>
        </w:tc>
        <w:tc>
          <w:tcPr>
            <w:tcW w:w="1260" w:type="dxa"/>
            <w:hideMark/>
          </w:tcPr>
          <w:p w14:paraId="6D9AC3CF" w14:textId="2A8DA769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b/>
                <w:bCs/>
                <w:color w:val="000000" w:themeColor="text1"/>
                <w:sz w:val="22"/>
                <w:szCs w:val="22"/>
              </w:rPr>
              <w:t>139.14***</w:t>
            </w:r>
          </w:p>
        </w:tc>
        <w:tc>
          <w:tcPr>
            <w:tcW w:w="1170" w:type="dxa"/>
            <w:hideMark/>
          </w:tcPr>
          <w:p w14:paraId="6556DEF2" w14:textId="459DFE9A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92.38</w:t>
            </w:r>
          </w:p>
        </w:tc>
        <w:tc>
          <w:tcPr>
            <w:tcW w:w="1080" w:type="dxa"/>
          </w:tcPr>
          <w:p w14:paraId="50B3E8C4" w14:textId="503D6375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100.06</w:t>
            </w:r>
          </w:p>
        </w:tc>
        <w:tc>
          <w:tcPr>
            <w:tcW w:w="1080" w:type="dxa"/>
          </w:tcPr>
          <w:p w14:paraId="20F594E6" w14:textId="29E1D526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104.47</w:t>
            </w:r>
          </w:p>
        </w:tc>
        <w:tc>
          <w:tcPr>
            <w:tcW w:w="1350" w:type="dxa"/>
          </w:tcPr>
          <w:p w14:paraId="085E1266" w14:textId="3449DED6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 xml:space="preserve">85.10 </w:t>
            </w:r>
          </w:p>
        </w:tc>
        <w:tc>
          <w:tcPr>
            <w:tcW w:w="1170" w:type="dxa"/>
          </w:tcPr>
          <w:p w14:paraId="1BF49A8A" w14:textId="5D69FC3D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173.76</w:t>
            </w:r>
          </w:p>
        </w:tc>
      </w:tr>
      <w:tr w:rsidR="004D11C3" w:rsidRPr="004D11C3" w14:paraId="56CBFD52" w14:textId="77777777" w:rsidTr="000A5452">
        <w:trPr>
          <w:trHeight w:val="315"/>
        </w:trPr>
        <w:tc>
          <w:tcPr>
            <w:tcW w:w="1260" w:type="dxa"/>
            <w:vMerge/>
            <w:hideMark/>
          </w:tcPr>
          <w:p w14:paraId="5B0D0676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  <w:hideMark/>
          </w:tcPr>
          <w:p w14:paraId="1DBDC266" w14:textId="1E0F1FA4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78.32)</w:t>
            </w:r>
          </w:p>
        </w:tc>
        <w:tc>
          <w:tcPr>
            <w:tcW w:w="1080" w:type="dxa"/>
            <w:hideMark/>
          </w:tcPr>
          <w:p w14:paraId="13D77B41" w14:textId="64F18C3D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93.58)</w:t>
            </w:r>
          </w:p>
        </w:tc>
        <w:tc>
          <w:tcPr>
            <w:tcW w:w="1260" w:type="dxa"/>
            <w:hideMark/>
          </w:tcPr>
          <w:p w14:paraId="4CA028EE" w14:textId="42F71EAF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51.99)</w:t>
            </w:r>
          </w:p>
        </w:tc>
        <w:tc>
          <w:tcPr>
            <w:tcW w:w="1170" w:type="dxa"/>
            <w:hideMark/>
          </w:tcPr>
          <w:p w14:paraId="374F14C5" w14:textId="2DD41798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96.68)</w:t>
            </w:r>
          </w:p>
        </w:tc>
        <w:tc>
          <w:tcPr>
            <w:tcW w:w="1080" w:type="dxa"/>
          </w:tcPr>
          <w:p w14:paraId="6FDC8907" w14:textId="55C69CB5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311.84)</w:t>
            </w:r>
          </w:p>
        </w:tc>
        <w:tc>
          <w:tcPr>
            <w:tcW w:w="1080" w:type="dxa"/>
          </w:tcPr>
          <w:p w14:paraId="7A81CBF9" w14:textId="47A713C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320.54)</w:t>
            </w:r>
          </w:p>
        </w:tc>
        <w:tc>
          <w:tcPr>
            <w:tcW w:w="1350" w:type="dxa"/>
          </w:tcPr>
          <w:p w14:paraId="607B0804" w14:textId="151ECA3F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92.10)</w:t>
            </w:r>
          </w:p>
        </w:tc>
        <w:tc>
          <w:tcPr>
            <w:tcW w:w="1170" w:type="dxa"/>
          </w:tcPr>
          <w:p w14:paraId="6AEF6555" w14:textId="41707398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317.50)</w:t>
            </w:r>
          </w:p>
        </w:tc>
      </w:tr>
      <w:tr w:rsidR="004D11C3" w:rsidRPr="004D11C3" w14:paraId="696B679D" w14:textId="77777777" w:rsidTr="000A5452">
        <w:trPr>
          <w:trHeight w:val="315"/>
        </w:trPr>
        <w:tc>
          <w:tcPr>
            <w:tcW w:w="1260" w:type="dxa"/>
            <w:vMerge w:val="restart"/>
            <w:hideMark/>
          </w:tcPr>
          <w:p w14:paraId="4EFA071C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 xml:space="preserve"> 6-year effect</w:t>
            </w:r>
          </w:p>
        </w:tc>
        <w:tc>
          <w:tcPr>
            <w:tcW w:w="990" w:type="dxa"/>
            <w:hideMark/>
          </w:tcPr>
          <w:p w14:paraId="68EF974F" w14:textId="76D5863E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38.34</w:t>
            </w:r>
          </w:p>
        </w:tc>
        <w:tc>
          <w:tcPr>
            <w:tcW w:w="1080" w:type="dxa"/>
            <w:hideMark/>
          </w:tcPr>
          <w:p w14:paraId="4A8C9F3E" w14:textId="2DAC3F7D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85.44</w:t>
            </w:r>
          </w:p>
        </w:tc>
        <w:tc>
          <w:tcPr>
            <w:tcW w:w="1260" w:type="dxa"/>
            <w:hideMark/>
          </w:tcPr>
          <w:p w14:paraId="0FC5FCCC" w14:textId="2D798068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b/>
                <w:bCs/>
                <w:color w:val="000000" w:themeColor="text1"/>
                <w:sz w:val="22"/>
                <w:szCs w:val="22"/>
              </w:rPr>
              <w:t>145.85***</w:t>
            </w:r>
          </w:p>
        </w:tc>
        <w:tc>
          <w:tcPr>
            <w:tcW w:w="1170" w:type="dxa"/>
            <w:hideMark/>
          </w:tcPr>
          <w:p w14:paraId="397FC778" w14:textId="124ED5AA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93.93</w:t>
            </w:r>
          </w:p>
        </w:tc>
        <w:tc>
          <w:tcPr>
            <w:tcW w:w="1080" w:type="dxa"/>
          </w:tcPr>
          <w:p w14:paraId="76142A9F" w14:textId="768A7CED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163.82</w:t>
            </w:r>
          </w:p>
        </w:tc>
        <w:tc>
          <w:tcPr>
            <w:tcW w:w="1080" w:type="dxa"/>
          </w:tcPr>
          <w:p w14:paraId="7EB40267" w14:textId="011F482D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161.71</w:t>
            </w:r>
          </w:p>
        </w:tc>
        <w:tc>
          <w:tcPr>
            <w:tcW w:w="1350" w:type="dxa"/>
          </w:tcPr>
          <w:p w14:paraId="5ACD3828" w14:textId="0497B264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53.69</w:t>
            </w:r>
          </w:p>
        </w:tc>
        <w:tc>
          <w:tcPr>
            <w:tcW w:w="1170" w:type="dxa"/>
          </w:tcPr>
          <w:p w14:paraId="0DF0316C" w14:textId="7883AC63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233.38</w:t>
            </w:r>
          </w:p>
        </w:tc>
      </w:tr>
      <w:tr w:rsidR="004D11C3" w:rsidRPr="004D11C3" w14:paraId="136579FE" w14:textId="77777777" w:rsidTr="000A5452">
        <w:trPr>
          <w:trHeight w:val="315"/>
        </w:trPr>
        <w:tc>
          <w:tcPr>
            <w:tcW w:w="1260" w:type="dxa"/>
            <w:vMerge/>
            <w:hideMark/>
          </w:tcPr>
          <w:p w14:paraId="14DB74F0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  <w:hideMark/>
          </w:tcPr>
          <w:p w14:paraId="4221C84B" w14:textId="224F53E2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83.39)</w:t>
            </w:r>
          </w:p>
        </w:tc>
        <w:tc>
          <w:tcPr>
            <w:tcW w:w="1080" w:type="dxa"/>
            <w:hideMark/>
          </w:tcPr>
          <w:p w14:paraId="250DCC6D" w14:textId="54507E59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06.31)</w:t>
            </w:r>
          </w:p>
        </w:tc>
        <w:tc>
          <w:tcPr>
            <w:tcW w:w="1260" w:type="dxa"/>
            <w:hideMark/>
          </w:tcPr>
          <w:p w14:paraId="1D6829A5" w14:textId="79CA3DD3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53.46)</w:t>
            </w:r>
          </w:p>
        </w:tc>
        <w:tc>
          <w:tcPr>
            <w:tcW w:w="1170" w:type="dxa"/>
            <w:hideMark/>
          </w:tcPr>
          <w:p w14:paraId="401273B0" w14:textId="0AA739F3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09.95)</w:t>
            </w:r>
          </w:p>
        </w:tc>
        <w:tc>
          <w:tcPr>
            <w:tcW w:w="1080" w:type="dxa"/>
          </w:tcPr>
          <w:p w14:paraId="1EECEB20" w14:textId="3ED672DB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361.63)</w:t>
            </w:r>
          </w:p>
        </w:tc>
        <w:tc>
          <w:tcPr>
            <w:tcW w:w="1080" w:type="dxa"/>
          </w:tcPr>
          <w:p w14:paraId="0204E958" w14:textId="765FD59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372.10)</w:t>
            </w:r>
          </w:p>
        </w:tc>
        <w:tc>
          <w:tcPr>
            <w:tcW w:w="1350" w:type="dxa"/>
          </w:tcPr>
          <w:p w14:paraId="117889B9" w14:textId="5A5DAE1D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214.59)</w:t>
            </w:r>
          </w:p>
        </w:tc>
        <w:tc>
          <w:tcPr>
            <w:tcW w:w="1170" w:type="dxa"/>
          </w:tcPr>
          <w:p w14:paraId="58482CE3" w14:textId="6DC9D109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358.48)</w:t>
            </w:r>
          </w:p>
        </w:tc>
      </w:tr>
      <w:tr w:rsidR="004D11C3" w:rsidRPr="004D11C3" w14:paraId="14842C38" w14:textId="77777777" w:rsidTr="000A5452">
        <w:trPr>
          <w:trHeight w:val="315"/>
        </w:trPr>
        <w:tc>
          <w:tcPr>
            <w:tcW w:w="1260" w:type="dxa"/>
            <w:vMerge w:val="restart"/>
            <w:hideMark/>
          </w:tcPr>
          <w:p w14:paraId="619AC192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 xml:space="preserve"> 7-year effect</w:t>
            </w:r>
          </w:p>
        </w:tc>
        <w:tc>
          <w:tcPr>
            <w:tcW w:w="990" w:type="dxa"/>
            <w:hideMark/>
          </w:tcPr>
          <w:p w14:paraId="0900DB7A" w14:textId="1EC17286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25.83</w:t>
            </w:r>
          </w:p>
        </w:tc>
        <w:tc>
          <w:tcPr>
            <w:tcW w:w="1080" w:type="dxa"/>
            <w:hideMark/>
          </w:tcPr>
          <w:p w14:paraId="00F09E35" w14:textId="582B208A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86.26</w:t>
            </w:r>
          </w:p>
        </w:tc>
        <w:tc>
          <w:tcPr>
            <w:tcW w:w="1260" w:type="dxa"/>
            <w:hideMark/>
          </w:tcPr>
          <w:p w14:paraId="29F2044A" w14:textId="625BFC51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b/>
                <w:bCs/>
                <w:color w:val="000000" w:themeColor="text1"/>
                <w:sz w:val="22"/>
                <w:szCs w:val="22"/>
              </w:rPr>
              <w:t>152.55***</w:t>
            </w:r>
          </w:p>
        </w:tc>
        <w:tc>
          <w:tcPr>
            <w:tcW w:w="1170" w:type="dxa"/>
            <w:hideMark/>
          </w:tcPr>
          <w:p w14:paraId="449B44BB" w14:textId="502045D3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95.49</w:t>
            </w:r>
          </w:p>
        </w:tc>
        <w:tc>
          <w:tcPr>
            <w:tcW w:w="1080" w:type="dxa"/>
          </w:tcPr>
          <w:p w14:paraId="13A8819B" w14:textId="2F032786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227.58</w:t>
            </w:r>
          </w:p>
        </w:tc>
        <w:tc>
          <w:tcPr>
            <w:tcW w:w="1080" w:type="dxa"/>
          </w:tcPr>
          <w:p w14:paraId="4280D400" w14:textId="2C9C386D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218.95</w:t>
            </w:r>
          </w:p>
        </w:tc>
        <w:tc>
          <w:tcPr>
            <w:tcW w:w="1350" w:type="dxa"/>
          </w:tcPr>
          <w:p w14:paraId="6351E2C8" w14:textId="6A5ECBA3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22.28</w:t>
            </w:r>
          </w:p>
        </w:tc>
        <w:tc>
          <w:tcPr>
            <w:tcW w:w="1170" w:type="dxa"/>
          </w:tcPr>
          <w:p w14:paraId="57760A3E" w14:textId="79F3B32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293.01</w:t>
            </w:r>
          </w:p>
        </w:tc>
      </w:tr>
      <w:tr w:rsidR="004D11C3" w:rsidRPr="004D11C3" w14:paraId="5552EA9B" w14:textId="77777777" w:rsidTr="000A5452">
        <w:trPr>
          <w:trHeight w:val="315"/>
        </w:trPr>
        <w:tc>
          <w:tcPr>
            <w:tcW w:w="1260" w:type="dxa"/>
            <w:vMerge/>
            <w:hideMark/>
          </w:tcPr>
          <w:p w14:paraId="01F83630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  <w:hideMark/>
          </w:tcPr>
          <w:p w14:paraId="2A437295" w14:textId="49A3CC5C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90.63)</w:t>
            </w:r>
          </w:p>
        </w:tc>
        <w:tc>
          <w:tcPr>
            <w:tcW w:w="1080" w:type="dxa"/>
            <w:hideMark/>
          </w:tcPr>
          <w:p w14:paraId="788F78DF" w14:textId="5E3B274C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20.20)</w:t>
            </w:r>
          </w:p>
        </w:tc>
        <w:tc>
          <w:tcPr>
            <w:tcW w:w="1260" w:type="dxa"/>
            <w:hideMark/>
          </w:tcPr>
          <w:p w14:paraId="331D0371" w14:textId="506FD055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56.96)</w:t>
            </w:r>
          </w:p>
        </w:tc>
        <w:tc>
          <w:tcPr>
            <w:tcW w:w="1170" w:type="dxa"/>
            <w:hideMark/>
          </w:tcPr>
          <w:p w14:paraId="7B19C643" w14:textId="24FB080B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24.23)</w:t>
            </w:r>
          </w:p>
        </w:tc>
        <w:tc>
          <w:tcPr>
            <w:tcW w:w="1080" w:type="dxa"/>
          </w:tcPr>
          <w:p w14:paraId="26D7EBBB" w14:textId="73AAA6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411.78)</w:t>
            </w:r>
          </w:p>
        </w:tc>
        <w:tc>
          <w:tcPr>
            <w:tcW w:w="1080" w:type="dxa"/>
          </w:tcPr>
          <w:p w14:paraId="447B3448" w14:textId="2F3FD918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424.18)</w:t>
            </w:r>
          </w:p>
        </w:tc>
        <w:tc>
          <w:tcPr>
            <w:tcW w:w="1350" w:type="dxa"/>
          </w:tcPr>
          <w:p w14:paraId="459195B5" w14:textId="02A35E8B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 xml:space="preserve"> (238.20)</w:t>
            </w:r>
          </w:p>
        </w:tc>
        <w:tc>
          <w:tcPr>
            <w:tcW w:w="1170" w:type="dxa"/>
          </w:tcPr>
          <w:p w14:paraId="7D291BA3" w14:textId="3E631A2B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400.05)</w:t>
            </w:r>
          </w:p>
        </w:tc>
      </w:tr>
      <w:tr w:rsidR="004D11C3" w:rsidRPr="004D11C3" w14:paraId="4B8F64B4" w14:textId="77777777" w:rsidTr="000A5452">
        <w:trPr>
          <w:trHeight w:val="315"/>
        </w:trPr>
        <w:tc>
          <w:tcPr>
            <w:tcW w:w="1260" w:type="dxa"/>
            <w:vMerge w:val="restart"/>
            <w:hideMark/>
          </w:tcPr>
          <w:p w14:paraId="4AFE70B0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 xml:space="preserve"> 8-year effect</w:t>
            </w:r>
          </w:p>
        </w:tc>
        <w:tc>
          <w:tcPr>
            <w:tcW w:w="990" w:type="dxa"/>
            <w:hideMark/>
          </w:tcPr>
          <w:p w14:paraId="1E35E369" w14:textId="6835FD7D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13.31</w:t>
            </w:r>
          </w:p>
        </w:tc>
        <w:tc>
          <w:tcPr>
            <w:tcW w:w="1080" w:type="dxa"/>
            <w:hideMark/>
          </w:tcPr>
          <w:p w14:paraId="1461F3F6" w14:textId="175E68FA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87.08</w:t>
            </w:r>
          </w:p>
        </w:tc>
        <w:tc>
          <w:tcPr>
            <w:tcW w:w="1260" w:type="dxa"/>
            <w:hideMark/>
          </w:tcPr>
          <w:p w14:paraId="0CD8DC6B" w14:textId="12BA1C2E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b/>
                <w:bCs/>
                <w:color w:val="000000" w:themeColor="text1"/>
                <w:sz w:val="22"/>
                <w:szCs w:val="22"/>
              </w:rPr>
              <w:t>159.26**</w:t>
            </w:r>
          </w:p>
        </w:tc>
        <w:tc>
          <w:tcPr>
            <w:tcW w:w="1170" w:type="dxa"/>
            <w:hideMark/>
          </w:tcPr>
          <w:p w14:paraId="768CA340" w14:textId="5AE9DBF3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97.04</w:t>
            </w:r>
          </w:p>
        </w:tc>
        <w:tc>
          <w:tcPr>
            <w:tcW w:w="1080" w:type="dxa"/>
          </w:tcPr>
          <w:p w14:paraId="0C5FB8CD" w14:textId="5C637118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291.34</w:t>
            </w:r>
          </w:p>
        </w:tc>
        <w:tc>
          <w:tcPr>
            <w:tcW w:w="1080" w:type="dxa"/>
          </w:tcPr>
          <w:p w14:paraId="4F414F30" w14:textId="287C351A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276.19</w:t>
            </w:r>
          </w:p>
        </w:tc>
        <w:tc>
          <w:tcPr>
            <w:tcW w:w="1350" w:type="dxa"/>
          </w:tcPr>
          <w:p w14:paraId="1787BF8E" w14:textId="6F70B8C4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9.13</w:t>
            </w:r>
          </w:p>
        </w:tc>
        <w:tc>
          <w:tcPr>
            <w:tcW w:w="1170" w:type="dxa"/>
          </w:tcPr>
          <w:p w14:paraId="4DCC5944" w14:textId="3F0B0F89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352.64</w:t>
            </w:r>
          </w:p>
        </w:tc>
      </w:tr>
      <w:tr w:rsidR="004D11C3" w:rsidRPr="004D11C3" w14:paraId="681E5A49" w14:textId="77777777" w:rsidTr="000A5452">
        <w:trPr>
          <w:trHeight w:val="315"/>
        </w:trPr>
        <w:tc>
          <w:tcPr>
            <w:tcW w:w="1260" w:type="dxa"/>
            <w:vMerge/>
            <w:hideMark/>
          </w:tcPr>
          <w:p w14:paraId="3911BE6F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  <w:hideMark/>
          </w:tcPr>
          <w:p w14:paraId="78C384EF" w14:textId="3BD35B1F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99.57)</w:t>
            </w:r>
          </w:p>
        </w:tc>
        <w:tc>
          <w:tcPr>
            <w:tcW w:w="1080" w:type="dxa"/>
            <w:hideMark/>
          </w:tcPr>
          <w:p w14:paraId="7FCFB224" w14:textId="6DB2B7CB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34.89)</w:t>
            </w:r>
          </w:p>
        </w:tc>
        <w:tc>
          <w:tcPr>
            <w:tcW w:w="1260" w:type="dxa"/>
            <w:hideMark/>
          </w:tcPr>
          <w:p w14:paraId="5DF20FE1" w14:textId="0409EF46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62.15)</w:t>
            </w:r>
          </w:p>
        </w:tc>
        <w:tc>
          <w:tcPr>
            <w:tcW w:w="1170" w:type="dxa"/>
            <w:hideMark/>
          </w:tcPr>
          <w:p w14:paraId="2A580DDF" w14:textId="369CA5B6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39.20)</w:t>
            </w:r>
          </w:p>
        </w:tc>
        <w:tc>
          <w:tcPr>
            <w:tcW w:w="1080" w:type="dxa"/>
          </w:tcPr>
          <w:p w14:paraId="0F18E368" w14:textId="42D9F3F6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462.20)</w:t>
            </w:r>
          </w:p>
        </w:tc>
        <w:tc>
          <w:tcPr>
            <w:tcW w:w="1080" w:type="dxa"/>
          </w:tcPr>
          <w:p w14:paraId="48D8B385" w14:textId="0D768438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476.60)</w:t>
            </w:r>
          </w:p>
        </w:tc>
        <w:tc>
          <w:tcPr>
            <w:tcW w:w="1350" w:type="dxa"/>
          </w:tcPr>
          <w:p w14:paraId="3C6BCBA2" w14:textId="1EC47FDB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262.62)</w:t>
            </w:r>
          </w:p>
        </w:tc>
        <w:tc>
          <w:tcPr>
            <w:tcW w:w="1170" w:type="dxa"/>
          </w:tcPr>
          <w:p w14:paraId="0E6FE949" w14:textId="376312D0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442.06)</w:t>
            </w:r>
          </w:p>
        </w:tc>
      </w:tr>
      <w:tr w:rsidR="004D11C3" w:rsidRPr="004D11C3" w14:paraId="0FA33F3E" w14:textId="77777777" w:rsidTr="000A5452">
        <w:trPr>
          <w:trHeight w:val="315"/>
        </w:trPr>
        <w:tc>
          <w:tcPr>
            <w:tcW w:w="1260" w:type="dxa"/>
            <w:vMerge w:val="restart"/>
            <w:hideMark/>
          </w:tcPr>
          <w:p w14:paraId="4114CDDA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 xml:space="preserve"> 9-year effect</w:t>
            </w:r>
          </w:p>
        </w:tc>
        <w:tc>
          <w:tcPr>
            <w:tcW w:w="990" w:type="dxa"/>
            <w:hideMark/>
          </w:tcPr>
          <w:p w14:paraId="5629FC16" w14:textId="0F051A7D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0.80</w:t>
            </w:r>
          </w:p>
        </w:tc>
        <w:tc>
          <w:tcPr>
            <w:tcW w:w="1080" w:type="dxa"/>
            <w:hideMark/>
          </w:tcPr>
          <w:p w14:paraId="23B8B44E" w14:textId="17F5958D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87.90</w:t>
            </w:r>
          </w:p>
        </w:tc>
        <w:tc>
          <w:tcPr>
            <w:tcW w:w="1260" w:type="dxa"/>
            <w:hideMark/>
          </w:tcPr>
          <w:p w14:paraId="7FE9E5C8" w14:textId="4543EB22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b/>
                <w:bCs/>
                <w:color w:val="000000" w:themeColor="text1"/>
                <w:sz w:val="22"/>
                <w:szCs w:val="22"/>
              </w:rPr>
              <w:t>165.96**</w:t>
            </w:r>
          </w:p>
        </w:tc>
        <w:tc>
          <w:tcPr>
            <w:tcW w:w="1170" w:type="dxa"/>
            <w:hideMark/>
          </w:tcPr>
          <w:p w14:paraId="4B211481" w14:textId="7377B794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98.60</w:t>
            </w:r>
          </w:p>
        </w:tc>
        <w:tc>
          <w:tcPr>
            <w:tcW w:w="1080" w:type="dxa"/>
          </w:tcPr>
          <w:p w14:paraId="4F1C7373" w14:textId="113EBBDA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355.10</w:t>
            </w:r>
          </w:p>
        </w:tc>
        <w:tc>
          <w:tcPr>
            <w:tcW w:w="1080" w:type="dxa"/>
          </w:tcPr>
          <w:p w14:paraId="1185F3C6" w14:textId="1863B473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333.43</w:t>
            </w:r>
          </w:p>
        </w:tc>
        <w:tc>
          <w:tcPr>
            <w:tcW w:w="1350" w:type="dxa"/>
          </w:tcPr>
          <w:p w14:paraId="5AE5A31B" w14:textId="756BACF9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40.53</w:t>
            </w:r>
          </w:p>
        </w:tc>
        <w:tc>
          <w:tcPr>
            <w:tcW w:w="1170" w:type="dxa"/>
          </w:tcPr>
          <w:p w14:paraId="36AF3B25" w14:textId="7389328A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412.26</w:t>
            </w:r>
          </w:p>
        </w:tc>
      </w:tr>
      <w:tr w:rsidR="004D11C3" w:rsidRPr="004D11C3" w14:paraId="72DD9E64" w14:textId="77777777" w:rsidTr="000A5452">
        <w:trPr>
          <w:trHeight w:val="330"/>
        </w:trPr>
        <w:tc>
          <w:tcPr>
            <w:tcW w:w="1260" w:type="dxa"/>
            <w:vMerge/>
            <w:hideMark/>
          </w:tcPr>
          <w:p w14:paraId="7D44F2B5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  <w:hideMark/>
          </w:tcPr>
          <w:p w14:paraId="591FFD5E" w14:textId="40CFE5B9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09.70)</w:t>
            </w:r>
          </w:p>
        </w:tc>
        <w:tc>
          <w:tcPr>
            <w:tcW w:w="1080" w:type="dxa"/>
            <w:hideMark/>
          </w:tcPr>
          <w:p w14:paraId="3B47E37A" w14:textId="3AB89D36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50.14)</w:t>
            </w:r>
          </w:p>
        </w:tc>
        <w:tc>
          <w:tcPr>
            <w:tcW w:w="1260" w:type="dxa"/>
            <w:hideMark/>
          </w:tcPr>
          <w:p w14:paraId="4FEEA17A" w14:textId="1598F77C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68.65)</w:t>
            </w:r>
          </w:p>
        </w:tc>
        <w:tc>
          <w:tcPr>
            <w:tcW w:w="1170" w:type="dxa"/>
            <w:hideMark/>
          </w:tcPr>
          <w:p w14:paraId="10B59D37" w14:textId="4A2F547C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54.67)</w:t>
            </w:r>
          </w:p>
        </w:tc>
        <w:tc>
          <w:tcPr>
            <w:tcW w:w="1080" w:type="dxa"/>
          </w:tcPr>
          <w:p w14:paraId="225CFCEE" w14:textId="45F9FF56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512.79)</w:t>
            </w:r>
          </w:p>
        </w:tc>
        <w:tc>
          <w:tcPr>
            <w:tcW w:w="1080" w:type="dxa"/>
          </w:tcPr>
          <w:p w14:paraId="646007E8" w14:textId="075A6A72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529.26)</w:t>
            </w:r>
          </w:p>
        </w:tc>
        <w:tc>
          <w:tcPr>
            <w:tcW w:w="1350" w:type="dxa"/>
          </w:tcPr>
          <w:p w14:paraId="531C3A21" w14:textId="7C4925FF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287.65)</w:t>
            </w:r>
          </w:p>
        </w:tc>
        <w:tc>
          <w:tcPr>
            <w:tcW w:w="1170" w:type="dxa"/>
          </w:tcPr>
          <w:p w14:paraId="7CEEDE93" w14:textId="48CCA65E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484.38)</w:t>
            </w:r>
          </w:p>
        </w:tc>
      </w:tr>
      <w:tr w:rsidR="004D11C3" w:rsidRPr="004D11C3" w14:paraId="3F27A96B" w14:textId="77777777" w:rsidTr="000A5452">
        <w:trPr>
          <w:trHeight w:val="375"/>
        </w:trPr>
        <w:tc>
          <w:tcPr>
            <w:tcW w:w="1260" w:type="dxa"/>
            <w:hideMark/>
          </w:tcPr>
          <w:p w14:paraId="3B125F3C" w14:textId="77777777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R</w:t>
            </w:r>
            <w:r w:rsidRPr="00B932D2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90" w:type="dxa"/>
            <w:hideMark/>
          </w:tcPr>
          <w:p w14:paraId="4ADC52D8" w14:textId="7C59FD4A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0.813</w:t>
            </w:r>
          </w:p>
        </w:tc>
        <w:tc>
          <w:tcPr>
            <w:tcW w:w="1080" w:type="dxa"/>
            <w:hideMark/>
          </w:tcPr>
          <w:p w14:paraId="0162FE57" w14:textId="59833691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0.844</w:t>
            </w:r>
          </w:p>
        </w:tc>
        <w:tc>
          <w:tcPr>
            <w:tcW w:w="1260" w:type="dxa"/>
            <w:hideMark/>
          </w:tcPr>
          <w:p w14:paraId="4DC4093A" w14:textId="0E1DAEFE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0.842</w:t>
            </w:r>
          </w:p>
        </w:tc>
        <w:tc>
          <w:tcPr>
            <w:tcW w:w="1170" w:type="dxa"/>
            <w:hideMark/>
          </w:tcPr>
          <w:p w14:paraId="74A2C3B2" w14:textId="57D9DAB4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0.843</w:t>
            </w:r>
          </w:p>
        </w:tc>
        <w:tc>
          <w:tcPr>
            <w:tcW w:w="1080" w:type="dxa"/>
          </w:tcPr>
          <w:p w14:paraId="233A6FDD" w14:textId="0D7DFB6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0.927</w:t>
            </w:r>
          </w:p>
        </w:tc>
        <w:tc>
          <w:tcPr>
            <w:tcW w:w="1080" w:type="dxa"/>
          </w:tcPr>
          <w:p w14:paraId="13E22FDA" w14:textId="02C337D0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0.947</w:t>
            </w:r>
          </w:p>
        </w:tc>
        <w:tc>
          <w:tcPr>
            <w:tcW w:w="1350" w:type="dxa"/>
          </w:tcPr>
          <w:p w14:paraId="67528B5F" w14:textId="510502CA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0.954</w:t>
            </w:r>
          </w:p>
        </w:tc>
        <w:tc>
          <w:tcPr>
            <w:tcW w:w="1170" w:type="dxa"/>
          </w:tcPr>
          <w:p w14:paraId="64B998CC" w14:textId="2EAB06E8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0.954</w:t>
            </w:r>
          </w:p>
        </w:tc>
      </w:tr>
      <w:tr w:rsidR="004D11C3" w:rsidRPr="004D11C3" w14:paraId="44111B00" w14:textId="77777777" w:rsidTr="000A5452">
        <w:trPr>
          <w:trHeight w:val="315"/>
        </w:trPr>
        <w:tc>
          <w:tcPr>
            <w:tcW w:w="1260" w:type="dxa"/>
            <w:hideMark/>
          </w:tcPr>
          <w:p w14:paraId="6F9B4981" w14:textId="77777777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990" w:type="dxa"/>
            <w:hideMark/>
          </w:tcPr>
          <w:p w14:paraId="335FDFB0" w14:textId="596D0821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952</w:t>
            </w:r>
          </w:p>
        </w:tc>
        <w:tc>
          <w:tcPr>
            <w:tcW w:w="1080" w:type="dxa"/>
            <w:hideMark/>
          </w:tcPr>
          <w:p w14:paraId="00152627" w14:textId="429BF9F0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952</w:t>
            </w:r>
          </w:p>
        </w:tc>
        <w:tc>
          <w:tcPr>
            <w:tcW w:w="1260" w:type="dxa"/>
            <w:hideMark/>
          </w:tcPr>
          <w:p w14:paraId="46655705" w14:textId="7460749E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922</w:t>
            </w:r>
          </w:p>
        </w:tc>
        <w:tc>
          <w:tcPr>
            <w:tcW w:w="1170" w:type="dxa"/>
            <w:hideMark/>
          </w:tcPr>
          <w:p w14:paraId="38C84524" w14:textId="0A5B9482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922</w:t>
            </w:r>
          </w:p>
        </w:tc>
        <w:tc>
          <w:tcPr>
            <w:tcW w:w="1080" w:type="dxa"/>
          </w:tcPr>
          <w:p w14:paraId="761153E3" w14:textId="6A6E6223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969</w:t>
            </w:r>
          </w:p>
        </w:tc>
        <w:tc>
          <w:tcPr>
            <w:tcW w:w="1080" w:type="dxa"/>
          </w:tcPr>
          <w:p w14:paraId="11CC1531" w14:textId="4E6EF611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969</w:t>
            </w:r>
          </w:p>
        </w:tc>
        <w:tc>
          <w:tcPr>
            <w:tcW w:w="1350" w:type="dxa"/>
          </w:tcPr>
          <w:p w14:paraId="5D55B7AA" w14:textId="43B49D0E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939</w:t>
            </w:r>
          </w:p>
        </w:tc>
        <w:tc>
          <w:tcPr>
            <w:tcW w:w="1170" w:type="dxa"/>
          </w:tcPr>
          <w:p w14:paraId="3C73DDCF" w14:textId="4CCF32EC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939</w:t>
            </w:r>
          </w:p>
        </w:tc>
      </w:tr>
      <w:tr w:rsidR="004D11C3" w:rsidRPr="004D11C3" w14:paraId="57B7B5DE" w14:textId="77777777" w:rsidTr="000A5452">
        <w:trPr>
          <w:trHeight w:val="630"/>
        </w:trPr>
        <w:tc>
          <w:tcPr>
            <w:tcW w:w="1260" w:type="dxa"/>
            <w:hideMark/>
          </w:tcPr>
          <w:p w14:paraId="5F45AFCE" w14:textId="77777777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Number of states + DC</w:t>
            </w:r>
          </w:p>
        </w:tc>
        <w:tc>
          <w:tcPr>
            <w:tcW w:w="990" w:type="dxa"/>
            <w:hideMark/>
          </w:tcPr>
          <w:p w14:paraId="0F7665C1" w14:textId="64F7AAA8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080" w:type="dxa"/>
            <w:hideMark/>
          </w:tcPr>
          <w:p w14:paraId="4C2A5084" w14:textId="17312721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260" w:type="dxa"/>
            <w:hideMark/>
          </w:tcPr>
          <w:p w14:paraId="0E5FA2A9" w14:textId="26938079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170" w:type="dxa"/>
            <w:hideMark/>
          </w:tcPr>
          <w:p w14:paraId="05EFE48C" w14:textId="3DA216EC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080" w:type="dxa"/>
          </w:tcPr>
          <w:p w14:paraId="5F1F7658" w14:textId="395AA23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080" w:type="dxa"/>
          </w:tcPr>
          <w:p w14:paraId="550C039B" w14:textId="617348EF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350" w:type="dxa"/>
          </w:tcPr>
          <w:p w14:paraId="48F331E4" w14:textId="12057885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170" w:type="dxa"/>
          </w:tcPr>
          <w:p w14:paraId="34CDD6D7" w14:textId="0810B86D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51</w:t>
            </w:r>
          </w:p>
        </w:tc>
      </w:tr>
      <w:tr w:rsidR="004D11C3" w:rsidRPr="004D11C3" w14:paraId="00999D2A" w14:textId="77777777" w:rsidTr="000A5452">
        <w:trPr>
          <w:trHeight w:val="945"/>
        </w:trPr>
        <w:tc>
          <w:tcPr>
            <w:tcW w:w="1260" w:type="dxa"/>
            <w:hideMark/>
          </w:tcPr>
          <w:p w14:paraId="3DC8F597" w14:textId="77777777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State and time-varying covariates</w:t>
            </w:r>
          </w:p>
        </w:tc>
        <w:tc>
          <w:tcPr>
            <w:tcW w:w="990" w:type="dxa"/>
            <w:hideMark/>
          </w:tcPr>
          <w:p w14:paraId="618289EE" w14:textId="19050019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080" w:type="dxa"/>
            <w:hideMark/>
          </w:tcPr>
          <w:p w14:paraId="67F254C3" w14:textId="3A3C03DC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260" w:type="dxa"/>
            <w:hideMark/>
          </w:tcPr>
          <w:p w14:paraId="56AAACDB" w14:textId="09FCAB9B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170" w:type="dxa"/>
            <w:hideMark/>
          </w:tcPr>
          <w:p w14:paraId="6CB63C9A" w14:textId="420A5812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080" w:type="dxa"/>
          </w:tcPr>
          <w:p w14:paraId="263FC121" w14:textId="3B34CD31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080" w:type="dxa"/>
          </w:tcPr>
          <w:p w14:paraId="76E0D917" w14:textId="5BFC6256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350" w:type="dxa"/>
          </w:tcPr>
          <w:p w14:paraId="2AF539D9" w14:textId="70709881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170" w:type="dxa"/>
          </w:tcPr>
          <w:p w14:paraId="1CB9024A" w14:textId="13E04D5B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Yes</w:t>
            </w:r>
          </w:p>
        </w:tc>
      </w:tr>
      <w:tr w:rsidR="004D11C3" w:rsidRPr="004D11C3" w14:paraId="5DB28D73" w14:textId="77777777" w:rsidTr="000A5452">
        <w:trPr>
          <w:trHeight w:val="945"/>
        </w:trPr>
        <w:tc>
          <w:tcPr>
            <w:tcW w:w="1260" w:type="dxa"/>
            <w:hideMark/>
          </w:tcPr>
          <w:p w14:paraId="202F044A" w14:textId="77777777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Linear time trend interaction</w:t>
            </w:r>
          </w:p>
        </w:tc>
        <w:tc>
          <w:tcPr>
            <w:tcW w:w="990" w:type="dxa"/>
            <w:hideMark/>
          </w:tcPr>
          <w:p w14:paraId="46C44EEB" w14:textId="6629F1AE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080" w:type="dxa"/>
            <w:hideMark/>
          </w:tcPr>
          <w:p w14:paraId="74147003" w14:textId="40526752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260" w:type="dxa"/>
            <w:hideMark/>
          </w:tcPr>
          <w:p w14:paraId="4F1A1521" w14:textId="5D8FCFA9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170" w:type="dxa"/>
            <w:hideMark/>
          </w:tcPr>
          <w:p w14:paraId="36A97E5D" w14:textId="36A0A0FC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080" w:type="dxa"/>
          </w:tcPr>
          <w:p w14:paraId="1F61746D" w14:textId="04B0DDD5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080" w:type="dxa"/>
          </w:tcPr>
          <w:p w14:paraId="78BC4DBD" w14:textId="3E003830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350" w:type="dxa"/>
          </w:tcPr>
          <w:p w14:paraId="6AFF4B30" w14:textId="0C03BB45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170" w:type="dxa"/>
          </w:tcPr>
          <w:p w14:paraId="5EF4501F" w14:textId="11414EF5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Yes</w:t>
            </w:r>
          </w:p>
        </w:tc>
      </w:tr>
      <w:tr w:rsidR="004D11C3" w:rsidRPr="004D11C3" w14:paraId="77BC045D" w14:textId="77777777" w:rsidTr="000A5452">
        <w:trPr>
          <w:trHeight w:val="330"/>
        </w:trPr>
        <w:tc>
          <w:tcPr>
            <w:tcW w:w="1260" w:type="dxa"/>
            <w:hideMark/>
          </w:tcPr>
          <w:p w14:paraId="25E96CF7" w14:textId="77777777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Policy variables</w:t>
            </w:r>
          </w:p>
        </w:tc>
        <w:tc>
          <w:tcPr>
            <w:tcW w:w="990" w:type="dxa"/>
            <w:hideMark/>
          </w:tcPr>
          <w:p w14:paraId="070600B2" w14:textId="59CB137B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080" w:type="dxa"/>
            <w:hideMark/>
          </w:tcPr>
          <w:p w14:paraId="0C5572A7" w14:textId="36AC6213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260" w:type="dxa"/>
            <w:hideMark/>
          </w:tcPr>
          <w:p w14:paraId="451C16CE" w14:textId="11FC3DB8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170" w:type="dxa"/>
            <w:hideMark/>
          </w:tcPr>
          <w:p w14:paraId="61A3C822" w14:textId="4ED46738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080" w:type="dxa"/>
          </w:tcPr>
          <w:p w14:paraId="63419E62" w14:textId="491AC44B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080" w:type="dxa"/>
          </w:tcPr>
          <w:p w14:paraId="6766143A" w14:textId="69181200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350" w:type="dxa"/>
          </w:tcPr>
          <w:p w14:paraId="5222F439" w14:textId="12573194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170" w:type="dxa"/>
          </w:tcPr>
          <w:p w14:paraId="220011EA" w14:textId="778580CE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Yes</w:t>
            </w:r>
          </w:p>
        </w:tc>
      </w:tr>
    </w:tbl>
    <w:p w14:paraId="03005322" w14:textId="77777777" w:rsidR="009526AF" w:rsidRPr="00B932D2" w:rsidRDefault="009526AF" w:rsidP="009526AF">
      <w:pPr>
        <w:rPr>
          <w:color w:val="000000" w:themeColor="text1"/>
          <w:sz w:val="22"/>
          <w:szCs w:val="22"/>
        </w:rPr>
      </w:pPr>
    </w:p>
    <w:p w14:paraId="3E81EFAE" w14:textId="4DA810CC" w:rsidR="009526AF" w:rsidRPr="00B932D2" w:rsidRDefault="006C3352" w:rsidP="009526AF">
      <w:pPr>
        <w:rPr>
          <w:color w:val="000000" w:themeColor="text1"/>
          <w:sz w:val="22"/>
          <w:szCs w:val="22"/>
        </w:rPr>
      </w:pPr>
      <w:r w:rsidRPr="00B932D2">
        <w:rPr>
          <w:b/>
          <w:bCs/>
          <w:color w:val="000000" w:themeColor="text1"/>
          <w:sz w:val="22"/>
          <w:szCs w:val="22"/>
        </w:rPr>
        <w:lastRenderedPageBreak/>
        <w:t>Table A</w:t>
      </w:r>
      <w:r w:rsidR="006527B0" w:rsidRPr="00B932D2">
        <w:rPr>
          <w:b/>
          <w:bCs/>
          <w:color w:val="000000" w:themeColor="text1"/>
          <w:sz w:val="22"/>
          <w:szCs w:val="22"/>
        </w:rPr>
        <w:t>2</w:t>
      </w:r>
      <w:r w:rsidR="009526AF" w:rsidRPr="00B932D2">
        <w:rPr>
          <w:color w:val="000000" w:themeColor="text1"/>
          <w:sz w:val="22"/>
          <w:szCs w:val="22"/>
        </w:rPr>
        <w:t xml:space="preserve">. </w:t>
      </w:r>
      <w:r w:rsidR="004670FA" w:rsidRPr="00573417">
        <w:rPr>
          <w:color w:val="000000" w:themeColor="text1"/>
          <w:sz w:val="22"/>
          <w:szCs w:val="22"/>
        </w:rPr>
        <w:t xml:space="preserve">Effect of OxyContin reformulation on state arrests for arrests for drug offenses rates, and rates for property crimes, burglary, larceny, </w:t>
      </w:r>
      <w:r w:rsidR="004670FA" w:rsidRPr="00773F23">
        <w:rPr>
          <w:color w:val="000000" w:themeColor="text1"/>
          <w:sz w:val="22"/>
          <w:szCs w:val="22"/>
        </w:rPr>
        <w:t>child victimization</w:t>
      </w:r>
      <w:r w:rsidR="004670FA">
        <w:rPr>
          <w:color w:val="000000" w:themeColor="text1"/>
          <w:sz w:val="22"/>
          <w:szCs w:val="22"/>
        </w:rPr>
        <w:t>,</w:t>
      </w:r>
      <w:r w:rsidR="004670FA" w:rsidRPr="00773F23">
        <w:rPr>
          <w:color w:val="000000" w:themeColor="text1"/>
          <w:sz w:val="22"/>
          <w:szCs w:val="22"/>
        </w:rPr>
        <w:t xml:space="preserve"> </w:t>
      </w:r>
      <w:r w:rsidR="004670FA" w:rsidRPr="00573417">
        <w:rPr>
          <w:color w:val="000000" w:themeColor="text1"/>
          <w:sz w:val="22"/>
          <w:szCs w:val="22"/>
        </w:rPr>
        <w:t>and</w:t>
      </w:r>
      <w:r w:rsidR="004670FA">
        <w:rPr>
          <w:color w:val="000000" w:themeColor="text1"/>
          <w:sz w:val="22"/>
          <w:szCs w:val="22"/>
        </w:rPr>
        <w:t xml:space="preserve"> </w:t>
      </w:r>
      <w:r w:rsidR="004670FA" w:rsidRPr="00773F23">
        <w:rPr>
          <w:color w:val="000000" w:themeColor="text1"/>
          <w:sz w:val="22"/>
          <w:szCs w:val="22"/>
        </w:rPr>
        <w:t>food pantry participation rate</w:t>
      </w:r>
      <w:r w:rsidR="004670FA" w:rsidRPr="00573417">
        <w:rPr>
          <w:color w:val="000000" w:themeColor="text1"/>
          <w:sz w:val="22"/>
          <w:szCs w:val="22"/>
        </w:rPr>
        <w:t>, trend-break model</w:t>
      </w:r>
      <w:r w:rsidR="004670FA">
        <w:rPr>
          <w:color w:val="000000" w:themeColor="text1"/>
          <w:sz w:val="22"/>
          <w:szCs w:val="22"/>
        </w:rPr>
        <w:t xml:space="preserve"> </w:t>
      </w:r>
      <w:r w:rsidR="009526AF" w:rsidRPr="00B932D2">
        <w:rPr>
          <w:color w:val="000000" w:themeColor="text1"/>
          <w:sz w:val="22"/>
          <w:szCs w:val="22"/>
        </w:rPr>
        <w:t>(continued)</w:t>
      </w:r>
    </w:p>
    <w:tbl>
      <w:tblPr>
        <w:tblStyle w:val="MDPI41threelinetable"/>
        <w:tblW w:w="10530" w:type="dxa"/>
        <w:tblLayout w:type="fixed"/>
        <w:tblLook w:val="04A0" w:firstRow="1" w:lastRow="0" w:firstColumn="1" w:lastColumn="0" w:noHBand="0" w:noVBand="1"/>
      </w:tblPr>
      <w:tblGrid>
        <w:gridCol w:w="1260"/>
        <w:gridCol w:w="1080"/>
        <w:gridCol w:w="1080"/>
        <w:gridCol w:w="1260"/>
        <w:gridCol w:w="1170"/>
        <w:gridCol w:w="1080"/>
        <w:gridCol w:w="1080"/>
        <w:gridCol w:w="1350"/>
        <w:gridCol w:w="1170"/>
      </w:tblGrid>
      <w:tr w:rsidR="004D11C3" w:rsidRPr="004D11C3" w14:paraId="3DAC80B6" w14:textId="77777777" w:rsidTr="005734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tcW w:w="1260" w:type="dxa"/>
            <w:hideMark/>
          </w:tcPr>
          <w:p w14:paraId="19D4C620" w14:textId="77777777" w:rsidR="009526AF" w:rsidRPr="00B932D2" w:rsidRDefault="009526AF" w:rsidP="00573417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590" w:type="dxa"/>
            <w:gridSpan w:val="4"/>
            <w:hideMark/>
          </w:tcPr>
          <w:p w14:paraId="12C170ED" w14:textId="4399416B" w:rsidR="009526AF" w:rsidRPr="00B932D2" w:rsidRDefault="000A5452" w:rsidP="00573417">
            <w:pPr>
              <w:rPr>
                <w:b w:val="0"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Rates for Burglary per 100,000</w:t>
            </w:r>
          </w:p>
        </w:tc>
        <w:tc>
          <w:tcPr>
            <w:tcW w:w="4680" w:type="dxa"/>
            <w:gridSpan w:val="4"/>
            <w:hideMark/>
          </w:tcPr>
          <w:p w14:paraId="2215E986" w14:textId="696F8182" w:rsidR="009526AF" w:rsidRPr="00B932D2" w:rsidRDefault="000A5452" w:rsidP="00573417">
            <w:pPr>
              <w:rPr>
                <w:b w:val="0"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Rates for Larceny per 100,000</w:t>
            </w:r>
          </w:p>
        </w:tc>
      </w:tr>
      <w:tr w:rsidR="004D11C3" w:rsidRPr="004D11C3" w14:paraId="63B2947C" w14:textId="77777777" w:rsidTr="00573417">
        <w:trPr>
          <w:trHeight w:val="330"/>
        </w:trPr>
        <w:tc>
          <w:tcPr>
            <w:tcW w:w="1260" w:type="dxa"/>
            <w:hideMark/>
          </w:tcPr>
          <w:p w14:paraId="1DD2A774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080" w:type="dxa"/>
            <w:hideMark/>
          </w:tcPr>
          <w:p w14:paraId="356EBEBE" w14:textId="3381B4FA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3)</w:t>
            </w:r>
          </w:p>
        </w:tc>
        <w:tc>
          <w:tcPr>
            <w:tcW w:w="1080" w:type="dxa"/>
            <w:hideMark/>
          </w:tcPr>
          <w:p w14:paraId="7498624D" w14:textId="7315E86B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4)</w:t>
            </w:r>
          </w:p>
        </w:tc>
        <w:tc>
          <w:tcPr>
            <w:tcW w:w="1260" w:type="dxa"/>
            <w:hideMark/>
          </w:tcPr>
          <w:p w14:paraId="150017AA" w14:textId="61455BEA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5)</w:t>
            </w:r>
          </w:p>
        </w:tc>
        <w:tc>
          <w:tcPr>
            <w:tcW w:w="1170" w:type="dxa"/>
            <w:hideMark/>
          </w:tcPr>
          <w:p w14:paraId="70AABD85" w14:textId="77777777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b/>
                <w:bCs/>
                <w:color w:val="000000" w:themeColor="text1"/>
                <w:sz w:val="22"/>
                <w:szCs w:val="22"/>
              </w:rPr>
              <w:t>Preferred Model</w:t>
            </w:r>
          </w:p>
          <w:p w14:paraId="5C4A1977" w14:textId="613586E2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6)</w:t>
            </w:r>
          </w:p>
        </w:tc>
        <w:tc>
          <w:tcPr>
            <w:tcW w:w="1080" w:type="dxa"/>
            <w:hideMark/>
          </w:tcPr>
          <w:p w14:paraId="21BFC69F" w14:textId="64D53E4A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7)</w:t>
            </w:r>
          </w:p>
        </w:tc>
        <w:tc>
          <w:tcPr>
            <w:tcW w:w="1080" w:type="dxa"/>
            <w:hideMark/>
          </w:tcPr>
          <w:p w14:paraId="553373D0" w14:textId="5D43E22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8)</w:t>
            </w:r>
          </w:p>
        </w:tc>
        <w:tc>
          <w:tcPr>
            <w:tcW w:w="1350" w:type="dxa"/>
            <w:hideMark/>
          </w:tcPr>
          <w:p w14:paraId="31EED94A" w14:textId="2FBA5FC2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9)</w:t>
            </w:r>
          </w:p>
        </w:tc>
        <w:tc>
          <w:tcPr>
            <w:tcW w:w="1170" w:type="dxa"/>
            <w:hideMark/>
          </w:tcPr>
          <w:p w14:paraId="54B3F858" w14:textId="77777777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b/>
                <w:bCs/>
                <w:color w:val="000000" w:themeColor="text1"/>
                <w:sz w:val="22"/>
                <w:szCs w:val="22"/>
              </w:rPr>
              <w:t>Preferred Model</w:t>
            </w:r>
          </w:p>
          <w:p w14:paraId="726339F0" w14:textId="174B2196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20)</w:t>
            </w:r>
          </w:p>
        </w:tc>
      </w:tr>
      <w:tr w:rsidR="004D11C3" w:rsidRPr="004D11C3" w14:paraId="47396CC9" w14:textId="77777777" w:rsidTr="00573417">
        <w:trPr>
          <w:trHeight w:val="315"/>
        </w:trPr>
        <w:tc>
          <w:tcPr>
            <w:tcW w:w="1260" w:type="dxa"/>
            <w:vMerge w:val="restart"/>
            <w:hideMark/>
          </w:tcPr>
          <w:p w14:paraId="54F75341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 xml:space="preserve"> 1-year effect</w:t>
            </w:r>
          </w:p>
        </w:tc>
        <w:tc>
          <w:tcPr>
            <w:tcW w:w="1080" w:type="dxa"/>
            <w:hideMark/>
          </w:tcPr>
          <w:p w14:paraId="2F41C845" w14:textId="3DF3C172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38.97</w:t>
            </w:r>
          </w:p>
        </w:tc>
        <w:tc>
          <w:tcPr>
            <w:tcW w:w="1080" w:type="dxa"/>
            <w:hideMark/>
          </w:tcPr>
          <w:p w14:paraId="09ACC8E0" w14:textId="7BFD1190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34.34</w:t>
            </w:r>
          </w:p>
        </w:tc>
        <w:tc>
          <w:tcPr>
            <w:tcW w:w="1260" w:type="dxa"/>
            <w:hideMark/>
          </w:tcPr>
          <w:p w14:paraId="44A2E9A1" w14:textId="75AB84EC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36.26</w:t>
            </w:r>
          </w:p>
        </w:tc>
        <w:tc>
          <w:tcPr>
            <w:tcW w:w="1170" w:type="dxa"/>
            <w:hideMark/>
          </w:tcPr>
          <w:p w14:paraId="38E99E6E" w14:textId="299B16C4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6.11</w:t>
            </w:r>
          </w:p>
        </w:tc>
        <w:tc>
          <w:tcPr>
            <w:tcW w:w="1080" w:type="dxa"/>
            <w:hideMark/>
          </w:tcPr>
          <w:p w14:paraId="756FACBD" w14:textId="1165ADBB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104.76</w:t>
            </w:r>
          </w:p>
        </w:tc>
        <w:tc>
          <w:tcPr>
            <w:tcW w:w="1080" w:type="dxa"/>
            <w:hideMark/>
          </w:tcPr>
          <w:p w14:paraId="5842B323" w14:textId="54C2AB96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91.14</w:t>
            </w:r>
          </w:p>
        </w:tc>
        <w:tc>
          <w:tcPr>
            <w:tcW w:w="1350" w:type="dxa"/>
            <w:hideMark/>
          </w:tcPr>
          <w:p w14:paraId="11DF35E3" w14:textId="10EE4500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b/>
                <w:bCs/>
                <w:color w:val="000000" w:themeColor="text1"/>
                <w:sz w:val="22"/>
                <w:szCs w:val="22"/>
              </w:rPr>
              <w:t>197.63**</w:t>
            </w:r>
          </w:p>
        </w:tc>
        <w:tc>
          <w:tcPr>
            <w:tcW w:w="1170" w:type="dxa"/>
            <w:hideMark/>
          </w:tcPr>
          <w:p w14:paraId="3B22F5B8" w14:textId="01B1FE38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69.46</w:t>
            </w:r>
          </w:p>
        </w:tc>
      </w:tr>
      <w:tr w:rsidR="004D11C3" w:rsidRPr="004D11C3" w14:paraId="0835102D" w14:textId="77777777" w:rsidTr="00573417">
        <w:trPr>
          <w:trHeight w:val="315"/>
        </w:trPr>
        <w:tc>
          <w:tcPr>
            <w:tcW w:w="1260" w:type="dxa"/>
            <w:vMerge/>
            <w:hideMark/>
          </w:tcPr>
          <w:p w14:paraId="010F25CD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hideMark/>
          </w:tcPr>
          <w:p w14:paraId="3D29E797" w14:textId="505F23DE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52.64)</w:t>
            </w:r>
          </w:p>
        </w:tc>
        <w:tc>
          <w:tcPr>
            <w:tcW w:w="1080" w:type="dxa"/>
            <w:hideMark/>
          </w:tcPr>
          <w:p w14:paraId="0BA65597" w14:textId="49733BD9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48.67)</w:t>
            </w:r>
          </w:p>
        </w:tc>
        <w:tc>
          <w:tcPr>
            <w:tcW w:w="1260" w:type="dxa"/>
            <w:hideMark/>
          </w:tcPr>
          <w:p w14:paraId="072E369C" w14:textId="78B81B80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35.91)</w:t>
            </w:r>
          </w:p>
        </w:tc>
        <w:tc>
          <w:tcPr>
            <w:tcW w:w="1170" w:type="dxa"/>
            <w:hideMark/>
          </w:tcPr>
          <w:p w14:paraId="12F1AD5B" w14:textId="13C18FD1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62.79)</w:t>
            </w:r>
          </w:p>
        </w:tc>
        <w:tc>
          <w:tcPr>
            <w:tcW w:w="1080" w:type="dxa"/>
            <w:hideMark/>
          </w:tcPr>
          <w:p w14:paraId="5C9435C1" w14:textId="51D99AB9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77.84)</w:t>
            </w:r>
          </w:p>
        </w:tc>
        <w:tc>
          <w:tcPr>
            <w:tcW w:w="1080" w:type="dxa"/>
            <w:hideMark/>
          </w:tcPr>
          <w:p w14:paraId="3CDF01B5" w14:textId="4F5ACCD5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74.96)</w:t>
            </w:r>
          </w:p>
        </w:tc>
        <w:tc>
          <w:tcPr>
            <w:tcW w:w="1350" w:type="dxa"/>
            <w:hideMark/>
          </w:tcPr>
          <w:p w14:paraId="5251595D" w14:textId="2B6B8848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80.71)</w:t>
            </w:r>
          </w:p>
        </w:tc>
        <w:tc>
          <w:tcPr>
            <w:tcW w:w="1170" w:type="dxa"/>
            <w:hideMark/>
          </w:tcPr>
          <w:p w14:paraId="15DE321C" w14:textId="683B6285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93.98)</w:t>
            </w:r>
          </w:p>
        </w:tc>
      </w:tr>
      <w:tr w:rsidR="004D11C3" w:rsidRPr="004D11C3" w14:paraId="1F38B6F8" w14:textId="77777777" w:rsidTr="00573417">
        <w:trPr>
          <w:trHeight w:val="315"/>
        </w:trPr>
        <w:tc>
          <w:tcPr>
            <w:tcW w:w="1260" w:type="dxa"/>
            <w:vMerge w:val="restart"/>
            <w:hideMark/>
          </w:tcPr>
          <w:p w14:paraId="76BA4411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 xml:space="preserve"> 2-year effect</w:t>
            </w:r>
          </w:p>
        </w:tc>
        <w:tc>
          <w:tcPr>
            <w:tcW w:w="1080" w:type="dxa"/>
            <w:hideMark/>
          </w:tcPr>
          <w:p w14:paraId="62D24971" w14:textId="1E4D2E9E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30.13</w:t>
            </w:r>
          </w:p>
        </w:tc>
        <w:tc>
          <w:tcPr>
            <w:tcW w:w="1080" w:type="dxa"/>
            <w:hideMark/>
          </w:tcPr>
          <w:p w14:paraId="38586B43" w14:textId="76DAEE08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22.75</w:t>
            </w:r>
          </w:p>
        </w:tc>
        <w:tc>
          <w:tcPr>
            <w:tcW w:w="1260" w:type="dxa"/>
            <w:hideMark/>
          </w:tcPr>
          <w:p w14:paraId="3317C2CE" w14:textId="1188BBC9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31.56</w:t>
            </w:r>
          </w:p>
        </w:tc>
        <w:tc>
          <w:tcPr>
            <w:tcW w:w="1170" w:type="dxa"/>
            <w:hideMark/>
          </w:tcPr>
          <w:p w14:paraId="31992E08" w14:textId="11100DA1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4.42</w:t>
            </w:r>
          </w:p>
        </w:tc>
        <w:tc>
          <w:tcPr>
            <w:tcW w:w="1080" w:type="dxa"/>
            <w:hideMark/>
          </w:tcPr>
          <w:p w14:paraId="5C87B089" w14:textId="25794716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40.07</w:t>
            </w:r>
          </w:p>
        </w:tc>
        <w:tc>
          <w:tcPr>
            <w:tcW w:w="1080" w:type="dxa"/>
            <w:hideMark/>
          </w:tcPr>
          <w:p w14:paraId="5C8C6A7C" w14:textId="3FC7FF9E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25.57</w:t>
            </w:r>
          </w:p>
        </w:tc>
        <w:tc>
          <w:tcPr>
            <w:tcW w:w="1350" w:type="dxa"/>
            <w:hideMark/>
          </w:tcPr>
          <w:p w14:paraId="11DDF469" w14:textId="5FA0D87A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b/>
                <w:bCs/>
                <w:color w:val="000000" w:themeColor="text1"/>
                <w:sz w:val="22"/>
                <w:szCs w:val="22"/>
              </w:rPr>
              <w:t>152.47*</w:t>
            </w:r>
          </w:p>
        </w:tc>
        <w:tc>
          <w:tcPr>
            <w:tcW w:w="1170" w:type="dxa"/>
            <w:hideMark/>
          </w:tcPr>
          <w:p w14:paraId="0AF62010" w14:textId="143805A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0.49</w:t>
            </w:r>
          </w:p>
        </w:tc>
      </w:tr>
      <w:tr w:rsidR="004D11C3" w:rsidRPr="004D11C3" w14:paraId="2D80C100" w14:textId="77777777" w:rsidTr="00573417">
        <w:trPr>
          <w:trHeight w:val="315"/>
        </w:trPr>
        <w:tc>
          <w:tcPr>
            <w:tcW w:w="1260" w:type="dxa"/>
            <w:vMerge/>
            <w:hideMark/>
          </w:tcPr>
          <w:p w14:paraId="5DD00190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hideMark/>
          </w:tcPr>
          <w:p w14:paraId="0FD8D75E" w14:textId="632B797A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66.08)</w:t>
            </w:r>
          </w:p>
        </w:tc>
        <w:tc>
          <w:tcPr>
            <w:tcW w:w="1080" w:type="dxa"/>
            <w:hideMark/>
          </w:tcPr>
          <w:p w14:paraId="0CCAF3C3" w14:textId="518EE9EF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64.38)</w:t>
            </w:r>
          </w:p>
        </w:tc>
        <w:tc>
          <w:tcPr>
            <w:tcW w:w="1260" w:type="dxa"/>
            <w:hideMark/>
          </w:tcPr>
          <w:p w14:paraId="60F645AC" w14:textId="1B07335E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38.51)</w:t>
            </w:r>
          </w:p>
        </w:tc>
        <w:tc>
          <w:tcPr>
            <w:tcW w:w="1170" w:type="dxa"/>
            <w:hideMark/>
          </w:tcPr>
          <w:p w14:paraId="62DBBC69" w14:textId="0545CD51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78.28)</w:t>
            </w:r>
          </w:p>
        </w:tc>
        <w:tc>
          <w:tcPr>
            <w:tcW w:w="1080" w:type="dxa"/>
            <w:hideMark/>
          </w:tcPr>
          <w:p w14:paraId="22D7FBB0" w14:textId="07F8DD2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09.05)</w:t>
            </w:r>
          </w:p>
        </w:tc>
        <w:tc>
          <w:tcPr>
            <w:tcW w:w="1080" w:type="dxa"/>
            <w:hideMark/>
          </w:tcPr>
          <w:p w14:paraId="52DF45DC" w14:textId="113259B4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04.79)</w:t>
            </w:r>
          </w:p>
        </w:tc>
        <w:tc>
          <w:tcPr>
            <w:tcW w:w="1350" w:type="dxa"/>
            <w:hideMark/>
          </w:tcPr>
          <w:p w14:paraId="5A87E83B" w14:textId="7178DB01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89.76)</w:t>
            </w:r>
          </w:p>
        </w:tc>
        <w:tc>
          <w:tcPr>
            <w:tcW w:w="1170" w:type="dxa"/>
            <w:hideMark/>
          </w:tcPr>
          <w:p w14:paraId="2AE4FB13" w14:textId="17EF9B22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15.88)</w:t>
            </w:r>
          </w:p>
        </w:tc>
      </w:tr>
      <w:tr w:rsidR="004D11C3" w:rsidRPr="004D11C3" w14:paraId="4CF04C15" w14:textId="77777777" w:rsidTr="00573417">
        <w:trPr>
          <w:trHeight w:val="315"/>
        </w:trPr>
        <w:tc>
          <w:tcPr>
            <w:tcW w:w="1260" w:type="dxa"/>
            <w:vMerge w:val="restart"/>
            <w:hideMark/>
          </w:tcPr>
          <w:p w14:paraId="3F78E036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 xml:space="preserve"> 3-year effect</w:t>
            </w:r>
          </w:p>
        </w:tc>
        <w:tc>
          <w:tcPr>
            <w:tcW w:w="1080" w:type="dxa"/>
            <w:hideMark/>
          </w:tcPr>
          <w:p w14:paraId="1B3E4ED6" w14:textId="41E0E56F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21.28</w:t>
            </w:r>
          </w:p>
        </w:tc>
        <w:tc>
          <w:tcPr>
            <w:tcW w:w="1080" w:type="dxa"/>
            <w:hideMark/>
          </w:tcPr>
          <w:p w14:paraId="40632BB4" w14:textId="74DB5EA6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11.17</w:t>
            </w:r>
          </w:p>
        </w:tc>
        <w:tc>
          <w:tcPr>
            <w:tcW w:w="1260" w:type="dxa"/>
            <w:hideMark/>
          </w:tcPr>
          <w:p w14:paraId="37906891" w14:textId="6BC5D1FE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26.86</w:t>
            </w:r>
          </w:p>
        </w:tc>
        <w:tc>
          <w:tcPr>
            <w:tcW w:w="1170" w:type="dxa"/>
            <w:hideMark/>
          </w:tcPr>
          <w:p w14:paraId="3A0843CA" w14:textId="259691F0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14.95</w:t>
            </w:r>
          </w:p>
        </w:tc>
        <w:tc>
          <w:tcPr>
            <w:tcW w:w="1080" w:type="dxa"/>
            <w:hideMark/>
          </w:tcPr>
          <w:p w14:paraId="6A1D704D" w14:textId="6D8843D4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24.63</w:t>
            </w:r>
          </w:p>
        </w:tc>
        <w:tc>
          <w:tcPr>
            <w:tcW w:w="1080" w:type="dxa"/>
            <w:hideMark/>
          </w:tcPr>
          <w:p w14:paraId="066A2499" w14:textId="326FAB88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40.00</w:t>
            </w:r>
          </w:p>
        </w:tc>
        <w:tc>
          <w:tcPr>
            <w:tcW w:w="1350" w:type="dxa"/>
            <w:hideMark/>
          </w:tcPr>
          <w:p w14:paraId="310AC744" w14:textId="01CBF79C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107.30</w:t>
            </w:r>
          </w:p>
        </w:tc>
        <w:tc>
          <w:tcPr>
            <w:tcW w:w="1170" w:type="dxa"/>
            <w:hideMark/>
          </w:tcPr>
          <w:p w14:paraId="058B52B3" w14:textId="1A385B62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70.43</w:t>
            </w:r>
          </w:p>
        </w:tc>
      </w:tr>
      <w:tr w:rsidR="004D11C3" w:rsidRPr="004D11C3" w14:paraId="76E84D80" w14:textId="77777777" w:rsidTr="00573417">
        <w:trPr>
          <w:trHeight w:val="315"/>
        </w:trPr>
        <w:tc>
          <w:tcPr>
            <w:tcW w:w="1260" w:type="dxa"/>
            <w:vMerge/>
            <w:hideMark/>
          </w:tcPr>
          <w:p w14:paraId="39A39E2B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hideMark/>
          </w:tcPr>
          <w:p w14:paraId="54F7979C" w14:textId="15FAC562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80.57)</w:t>
            </w:r>
          </w:p>
        </w:tc>
        <w:tc>
          <w:tcPr>
            <w:tcW w:w="1080" w:type="dxa"/>
            <w:hideMark/>
          </w:tcPr>
          <w:p w14:paraId="39801A28" w14:textId="64C857E9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81.49)</w:t>
            </w:r>
          </w:p>
        </w:tc>
        <w:tc>
          <w:tcPr>
            <w:tcW w:w="1260" w:type="dxa"/>
            <w:hideMark/>
          </w:tcPr>
          <w:p w14:paraId="02784C3F" w14:textId="07BC6B55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43.35)</w:t>
            </w:r>
          </w:p>
        </w:tc>
        <w:tc>
          <w:tcPr>
            <w:tcW w:w="1170" w:type="dxa"/>
            <w:hideMark/>
          </w:tcPr>
          <w:p w14:paraId="5C11CCF3" w14:textId="3B71788B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94.87)</w:t>
            </w:r>
          </w:p>
        </w:tc>
        <w:tc>
          <w:tcPr>
            <w:tcW w:w="1080" w:type="dxa"/>
            <w:hideMark/>
          </w:tcPr>
          <w:p w14:paraId="31F06BBC" w14:textId="1CD15399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42.77)</w:t>
            </w:r>
          </w:p>
        </w:tc>
        <w:tc>
          <w:tcPr>
            <w:tcW w:w="1080" w:type="dxa"/>
            <w:hideMark/>
          </w:tcPr>
          <w:p w14:paraId="6F61D386" w14:textId="5C7B8B99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38.60)</w:t>
            </w:r>
          </w:p>
        </w:tc>
        <w:tc>
          <w:tcPr>
            <w:tcW w:w="1350" w:type="dxa"/>
            <w:hideMark/>
          </w:tcPr>
          <w:p w14:paraId="16FCBFC8" w14:textId="4F482344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02.70)</w:t>
            </w:r>
          </w:p>
        </w:tc>
        <w:tc>
          <w:tcPr>
            <w:tcW w:w="1170" w:type="dxa"/>
            <w:hideMark/>
          </w:tcPr>
          <w:p w14:paraId="7956181F" w14:textId="7E4E2DF4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40.94)</w:t>
            </w:r>
          </w:p>
        </w:tc>
      </w:tr>
      <w:tr w:rsidR="004D11C3" w:rsidRPr="004D11C3" w14:paraId="3CF84D02" w14:textId="77777777" w:rsidTr="00573417">
        <w:trPr>
          <w:trHeight w:val="315"/>
        </w:trPr>
        <w:tc>
          <w:tcPr>
            <w:tcW w:w="1260" w:type="dxa"/>
            <w:vMerge w:val="restart"/>
            <w:hideMark/>
          </w:tcPr>
          <w:p w14:paraId="48F22B73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 xml:space="preserve"> 4-year effect</w:t>
            </w:r>
          </w:p>
        </w:tc>
        <w:tc>
          <w:tcPr>
            <w:tcW w:w="1080" w:type="dxa"/>
            <w:hideMark/>
          </w:tcPr>
          <w:p w14:paraId="0D79AFAD" w14:textId="6F942604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12.44</w:t>
            </w:r>
          </w:p>
        </w:tc>
        <w:tc>
          <w:tcPr>
            <w:tcW w:w="1080" w:type="dxa"/>
            <w:hideMark/>
          </w:tcPr>
          <w:p w14:paraId="10552B9C" w14:textId="46AE467D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0.42</w:t>
            </w:r>
          </w:p>
        </w:tc>
        <w:tc>
          <w:tcPr>
            <w:tcW w:w="1260" w:type="dxa"/>
            <w:hideMark/>
          </w:tcPr>
          <w:p w14:paraId="2E76B625" w14:textId="084A5EC3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22.15</w:t>
            </w:r>
          </w:p>
        </w:tc>
        <w:tc>
          <w:tcPr>
            <w:tcW w:w="1170" w:type="dxa"/>
            <w:hideMark/>
          </w:tcPr>
          <w:p w14:paraId="1B36854E" w14:textId="3E451DAD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25.48</w:t>
            </w:r>
          </w:p>
        </w:tc>
        <w:tc>
          <w:tcPr>
            <w:tcW w:w="1080" w:type="dxa"/>
            <w:hideMark/>
          </w:tcPr>
          <w:p w14:paraId="15A4CF57" w14:textId="4F4AFCA5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89.31</w:t>
            </w:r>
          </w:p>
        </w:tc>
        <w:tc>
          <w:tcPr>
            <w:tcW w:w="1080" w:type="dxa"/>
            <w:hideMark/>
          </w:tcPr>
          <w:p w14:paraId="6EB2F373" w14:textId="2C2D7D3D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105.57</w:t>
            </w:r>
          </w:p>
        </w:tc>
        <w:tc>
          <w:tcPr>
            <w:tcW w:w="1350" w:type="dxa"/>
            <w:hideMark/>
          </w:tcPr>
          <w:p w14:paraId="6232817B" w14:textId="39269191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62.13</w:t>
            </w:r>
          </w:p>
        </w:tc>
        <w:tc>
          <w:tcPr>
            <w:tcW w:w="1170" w:type="dxa"/>
            <w:hideMark/>
          </w:tcPr>
          <w:p w14:paraId="469E2B84" w14:textId="1F8D1BAC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140.38</w:t>
            </w:r>
          </w:p>
        </w:tc>
      </w:tr>
      <w:tr w:rsidR="004D11C3" w:rsidRPr="004D11C3" w14:paraId="196C3479" w14:textId="77777777" w:rsidTr="00573417">
        <w:trPr>
          <w:trHeight w:val="315"/>
        </w:trPr>
        <w:tc>
          <w:tcPr>
            <w:tcW w:w="1260" w:type="dxa"/>
            <w:vMerge/>
            <w:hideMark/>
          </w:tcPr>
          <w:p w14:paraId="1CAF0857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hideMark/>
          </w:tcPr>
          <w:p w14:paraId="01DFB771" w14:textId="4631516A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95.62)</w:t>
            </w:r>
          </w:p>
        </w:tc>
        <w:tc>
          <w:tcPr>
            <w:tcW w:w="1080" w:type="dxa"/>
            <w:hideMark/>
          </w:tcPr>
          <w:p w14:paraId="7E8D289D" w14:textId="2AD025D6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99.27)</w:t>
            </w:r>
          </w:p>
        </w:tc>
        <w:tc>
          <w:tcPr>
            <w:tcW w:w="1260" w:type="dxa"/>
            <w:hideMark/>
          </w:tcPr>
          <w:p w14:paraId="085C0295" w14:textId="06DB6B69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49.77)</w:t>
            </w:r>
          </w:p>
        </w:tc>
        <w:tc>
          <w:tcPr>
            <w:tcW w:w="1170" w:type="dxa"/>
            <w:hideMark/>
          </w:tcPr>
          <w:p w14:paraId="4CDBB59E" w14:textId="63B46A5C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12.07)</w:t>
            </w:r>
          </w:p>
        </w:tc>
        <w:tc>
          <w:tcPr>
            <w:tcW w:w="1080" w:type="dxa"/>
            <w:hideMark/>
          </w:tcPr>
          <w:p w14:paraId="23D33DAD" w14:textId="46E06B45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77.56)</w:t>
            </w:r>
          </w:p>
        </w:tc>
        <w:tc>
          <w:tcPr>
            <w:tcW w:w="1080" w:type="dxa"/>
            <w:hideMark/>
          </w:tcPr>
          <w:p w14:paraId="79F1D010" w14:textId="0F285ADC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74.08)</w:t>
            </w:r>
          </w:p>
        </w:tc>
        <w:tc>
          <w:tcPr>
            <w:tcW w:w="1350" w:type="dxa"/>
            <w:hideMark/>
          </w:tcPr>
          <w:p w14:paraId="4CC7FB2F" w14:textId="1AD0F13C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18.26)</w:t>
            </w:r>
          </w:p>
        </w:tc>
        <w:tc>
          <w:tcPr>
            <w:tcW w:w="1170" w:type="dxa"/>
            <w:hideMark/>
          </w:tcPr>
          <w:p w14:paraId="2EFC2034" w14:textId="4CD38B96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67.75)</w:t>
            </w:r>
          </w:p>
        </w:tc>
      </w:tr>
      <w:tr w:rsidR="004D11C3" w:rsidRPr="004D11C3" w14:paraId="50CA8A34" w14:textId="77777777" w:rsidTr="00573417">
        <w:trPr>
          <w:trHeight w:val="315"/>
        </w:trPr>
        <w:tc>
          <w:tcPr>
            <w:tcW w:w="1260" w:type="dxa"/>
            <w:vMerge w:val="restart"/>
            <w:hideMark/>
          </w:tcPr>
          <w:p w14:paraId="6725C7AB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 xml:space="preserve"> 5-year effect</w:t>
            </w:r>
          </w:p>
        </w:tc>
        <w:tc>
          <w:tcPr>
            <w:tcW w:w="1080" w:type="dxa"/>
            <w:hideMark/>
          </w:tcPr>
          <w:p w14:paraId="2F69D06D" w14:textId="7D855778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3.60</w:t>
            </w:r>
          </w:p>
        </w:tc>
        <w:tc>
          <w:tcPr>
            <w:tcW w:w="1080" w:type="dxa"/>
            <w:hideMark/>
          </w:tcPr>
          <w:p w14:paraId="096DAF41" w14:textId="73D201ED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12.01</w:t>
            </w:r>
          </w:p>
        </w:tc>
        <w:tc>
          <w:tcPr>
            <w:tcW w:w="1260" w:type="dxa"/>
            <w:hideMark/>
          </w:tcPr>
          <w:p w14:paraId="4FE9194B" w14:textId="67DC2522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17.45</w:t>
            </w:r>
          </w:p>
        </w:tc>
        <w:tc>
          <w:tcPr>
            <w:tcW w:w="1170" w:type="dxa"/>
            <w:hideMark/>
          </w:tcPr>
          <w:p w14:paraId="3C7C336E" w14:textId="4B75208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36.01</w:t>
            </w:r>
          </w:p>
        </w:tc>
        <w:tc>
          <w:tcPr>
            <w:tcW w:w="1080" w:type="dxa"/>
            <w:hideMark/>
          </w:tcPr>
          <w:p w14:paraId="03CDCCFE" w14:textId="6D06B40E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154.01</w:t>
            </w:r>
          </w:p>
        </w:tc>
        <w:tc>
          <w:tcPr>
            <w:tcW w:w="1080" w:type="dxa"/>
            <w:hideMark/>
          </w:tcPr>
          <w:p w14:paraId="093DF170" w14:textId="01A5E8C8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171.14</w:t>
            </w:r>
          </w:p>
        </w:tc>
        <w:tc>
          <w:tcPr>
            <w:tcW w:w="1350" w:type="dxa"/>
            <w:hideMark/>
          </w:tcPr>
          <w:p w14:paraId="2863FBE7" w14:textId="2DD3B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 xml:space="preserve">16.96 </w:t>
            </w:r>
          </w:p>
        </w:tc>
        <w:tc>
          <w:tcPr>
            <w:tcW w:w="1170" w:type="dxa"/>
            <w:hideMark/>
          </w:tcPr>
          <w:p w14:paraId="1EC398D3" w14:textId="56427DAD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210.33</w:t>
            </w:r>
          </w:p>
        </w:tc>
      </w:tr>
      <w:tr w:rsidR="004D11C3" w:rsidRPr="004D11C3" w14:paraId="00FFAEBD" w14:textId="77777777" w:rsidTr="00573417">
        <w:trPr>
          <w:trHeight w:val="315"/>
        </w:trPr>
        <w:tc>
          <w:tcPr>
            <w:tcW w:w="1260" w:type="dxa"/>
            <w:vMerge/>
            <w:hideMark/>
          </w:tcPr>
          <w:p w14:paraId="0524C589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hideMark/>
          </w:tcPr>
          <w:p w14:paraId="6EBAC7AC" w14:textId="795ED5A3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11.02)</w:t>
            </w:r>
          </w:p>
        </w:tc>
        <w:tc>
          <w:tcPr>
            <w:tcW w:w="1080" w:type="dxa"/>
            <w:hideMark/>
          </w:tcPr>
          <w:p w14:paraId="0E8B0673" w14:textId="3F5D5342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17.41)</w:t>
            </w:r>
          </w:p>
        </w:tc>
        <w:tc>
          <w:tcPr>
            <w:tcW w:w="1260" w:type="dxa"/>
            <w:hideMark/>
          </w:tcPr>
          <w:p w14:paraId="06833216" w14:textId="6771476E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57.25)</w:t>
            </w:r>
          </w:p>
        </w:tc>
        <w:tc>
          <w:tcPr>
            <w:tcW w:w="1170" w:type="dxa"/>
            <w:hideMark/>
          </w:tcPr>
          <w:p w14:paraId="72253454" w14:textId="250904E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29.64)</w:t>
            </w:r>
          </w:p>
        </w:tc>
        <w:tc>
          <w:tcPr>
            <w:tcW w:w="1080" w:type="dxa"/>
            <w:hideMark/>
          </w:tcPr>
          <w:p w14:paraId="18557F84" w14:textId="4C88CB55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212.92)</w:t>
            </w:r>
          </w:p>
        </w:tc>
        <w:tc>
          <w:tcPr>
            <w:tcW w:w="1080" w:type="dxa"/>
            <w:hideMark/>
          </w:tcPr>
          <w:p w14:paraId="2309AE51" w14:textId="4D4B5F7E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210.40)</w:t>
            </w:r>
          </w:p>
        </w:tc>
        <w:tc>
          <w:tcPr>
            <w:tcW w:w="1350" w:type="dxa"/>
            <w:hideMark/>
          </w:tcPr>
          <w:p w14:paraId="45711837" w14:textId="6413C3CE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35.54)</w:t>
            </w:r>
          </w:p>
        </w:tc>
        <w:tc>
          <w:tcPr>
            <w:tcW w:w="1170" w:type="dxa"/>
            <w:hideMark/>
          </w:tcPr>
          <w:p w14:paraId="1EBAD810" w14:textId="228846D8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95.58)</w:t>
            </w:r>
          </w:p>
        </w:tc>
      </w:tr>
      <w:tr w:rsidR="004D11C3" w:rsidRPr="004D11C3" w14:paraId="59F1DA1E" w14:textId="77777777" w:rsidTr="00573417">
        <w:trPr>
          <w:trHeight w:val="315"/>
        </w:trPr>
        <w:tc>
          <w:tcPr>
            <w:tcW w:w="1260" w:type="dxa"/>
            <w:vMerge w:val="restart"/>
            <w:hideMark/>
          </w:tcPr>
          <w:p w14:paraId="6BDF42BA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 xml:space="preserve"> 6-year effect</w:t>
            </w:r>
          </w:p>
        </w:tc>
        <w:tc>
          <w:tcPr>
            <w:tcW w:w="1080" w:type="dxa"/>
            <w:hideMark/>
          </w:tcPr>
          <w:p w14:paraId="6F0FD101" w14:textId="39A54200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5.25</w:t>
            </w:r>
          </w:p>
        </w:tc>
        <w:tc>
          <w:tcPr>
            <w:tcW w:w="1080" w:type="dxa"/>
            <w:hideMark/>
          </w:tcPr>
          <w:p w14:paraId="4CD20D45" w14:textId="5AA823D8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23.59</w:t>
            </w:r>
          </w:p>
        </w:tc>
        <w:tc>
          <w:tcPr>
            <w:tcW w:w="1260" w:type="dxa"/>
            <w:hideMark/>
          </w:tcPr>
          <w:p w14:paraId="3153FE4A" w14:textId="1F1AAB14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12.75</w:t>
            </w:r>
          </w:p>
        </w:tc>
        <w:tc>
          <w:tcPr>
            <w:tcW w:w="1170" w:type="dxa"/>
            <w:hideMark/>
          </w:tcPr>
          <w:p w14:paraId="7E4F17C6" w14:textId="781319B0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46.54</w:t>
            </w:r>
          </w:p>
        </w:tc>
        <w:tc>
          <w:tcPr>
            <w:tcW w:w="1080" w:type="dxa"/>
            <w:hideMark/>
          </w:tcPr>
          <w:p w14:paraId="3B4FFE4B" w14:textId="20DC94E5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218.70</w:t>
            </w:r>
          </w:p>
        </w:tc>
        <w:tc>
          <w:tcPr>
            <w:tcW w:w="1080" w:type="dxa"/>
            <w:hideMark/>
          </w:tcPr>
          <w:p w14:paraId="06DB445D" w14:textId="0A3B434B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236.71</w:t>
            </w:r>
          </w:p>
        </w:tc>
        <w:tc>
          <w:tcPr>
            <w:tcW w:w="1350" w:type="dxa"/>
            <w:hideMark/>
          </w:tcPr>
          <w:p w14:paraId="24DA5158" w14:textId="482E4239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28.21</w:t>
            </w:r>
          </w:p>
        </w:tc>
        <w:tc>
          <w:tcPr>
            <w:tcW w:w="1170" w:type="dxa"/>
            <w:hideMark/>
          </w:tcPr>
          <w:p w14:paraId="666F613A" w14:textId="2DD6C909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280.27</w:t>
            </w:r>
          </w:p>
        </w:tc>
      </w:tr>
      <w:tr w:rsidR="004D11C3" w:rsidRPr="004D11C3" w14:paraId="38A5F0E5" w14:textId="77777777" w:rsidTr="00573417">
        <w:trPr>
          <w:trHeight w:val="315"/>
        </w:trPr>
        <w:tc>
          <w:tcPr>
            <w:tcW w:w="1260" w:type="dxa"/>
            <w:vMerge/>
            <w:hideMark/>
          </w:tcPr>
          <w:p w14:paraId="2E4987E4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hideMark/>
          </w:tcPr>
          <w:p w14:paraId="55EF0B3F" w14:textId="5875736D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26.62)</w:t>
            </w:r>
          </w:p>
        </w:tc>
        <w:tc>
          <w:tcPr>
            <w:tcW w:w="1080" w:type="dxa"/>
            <w:hideMark/>
          </w:tcPr>
          <w:p w14:paraId="4E8F4C6C" w14:textId="43C9B61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35.78)</w:t>
            </w:r>
          </w:p>
        </w:tc>
        <w:tc>
          <w:tcPr>
            <w:tcW w:w="1260" w:type="dxa"/>
            <w:hideMark/>
          </w:tcPr>
          <w:p w14:paraId="6A73B196" w14:textId="47459185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65.42)</w:t>
            </w:r>
          </w:p>
        </w:tc>
        <w:tc>
          <w:tcPr>
            <w:tcW w:w="1170" w:type="dxa"/>
            <w:hideMark/>
          </w:tcPr>
          <w:p w14:paraId="7370A5F9" w14:textId="561A9CE6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47.44)</w:t>
            </w:r>
          </w:p>
        </w:tc>
        <w:tc>
          <w:tcPr>
            <w:tcW w:w="1080" w:type="dxa"/>
            <w:hideMark/>
          </w:tcPr>
          <w:p w14:paraId="439C4388" w14:textId="0FFCF10E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248.59)</w:t>
            </w:r>
          </w:p>
        </w:tc>
        <w:tc>
          <w:tcPr>
            <w:tcW w:w="1080" w:type="dxa"/>
            <w:hideMark/>
          </w:tcPr>
          <w:p w14:paraId="5CD79ED5" w14:textId="3FCBD2E5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247.18)</w:t>
            </w:r>
          </w:p>
        </w:tc>
        <w:tc>
          <w:tcPr>
            <w:tcW w:w="1350" w:type="dxa"/>
            <w:hideMark/>
          </w:tcPr>
          <w:p w14:paraId="56F536D5" w14:textId="38D89A45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53.96)</w:t>
            </w:r>
          </w:p>
        </w:tc>
        <w:tc>
          <w:tcPr>
            <w:tcW w:w="1170" w:type="dxa"/>
            <w:hideMark/>
          </w:tcPr>
          <w:p w14:paraId="184560F9" w14:textId="5681A450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224.07)</w:t>
            </w:r>
          </w:p>
        </w:tc>
      </w:tr>
      <w:tr w:rsidR="004D11C3" w:rsidRPr="004D11C3" w14:paraId="4345A24C" w14:textId="77777777" w:rsidTr="00573417">
        <w:trPr>
          <w:trHeight w:val="315"/>
        </w:trPr>
        <w:tc>
          <w:tcPr>
            <w:tcW w:w="1260" w:type="dxa"/>
            <w:vMerge w:val="restart"/>
            <w:hideMark/>
          </w:tcPr>
          <w:p w14:paraId="5117631F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 xml:space="preserve"> 7-year effect</w:t>
            </w:r>
          </w:p>
        </w:tc>
        <w:tc>
          <w:tcPr>
            <w:tcW w:w="1080" w:type="dxa"/>
            <w:hideMark/>
          </w:tcPr>
          <w:p w14:paraId="0942859D" w14:textId="2617F538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14.09</w:t>
            </w:r>
          </w:p>
        </w:tc>
        <w:tc>
          <w:tcPr>
            <w:tcW w:w="1080" w:type="dxa"/>
            <w:hideMark/>
          </w:tcPr>
          <w:p w14:paraId="580C9A58" w14:textId="7834D358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35.18</w:t>
            </w:r>
          </w:p>
        </w:tc>
        <w:tc>
          <w:tcPr>
            <w:tcW w:w="1260" w:type="dxa"/>
            <w:hideMark/>
          </w:tcPr>
          <w:p w14:paraId="768A18A7" w14:textId="241A3D01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8.05</w:t>
            </w:r>
          </w:p>
        </w:tc>
        <w:tc>
          <w:tcPr>
            <w:tcW w:w="1170" w:type="dxa"/>
            <w:hideMark/>
          </w:tcPr>
          <w:p w14:paraId="2AE0B415" w14:textId="12771ADB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57.07</w:t>
            </w:r>
          </w:p>
        </w:tc>
        <w:tc>
          <w:tcPr>
            <w:tcW w:w="1080" w:type="dxa"/>
            <w:hideMark/>
          </w:tcPr>
          <w:p w14:paraId="09695563" w14:textId="22AE5C62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283.39</w:t>
            </w:r>
          </w:p>
        </w:tc>
        <w:tc>
          <w:tcPr>
            <w:tcW w:w="1080" w:type="dxa"/>
            <w:hideMark/>
          </w:tcPr>
          <w:p w14:paraId="28FD5C95" w14:textId="1FA92B5E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302.28</w:t>
            </w:r>
          </w:p>
        </w:tc>
        <w:tc>
          <w:tcPr>
            <w:tcW w:w="1350" w:type="dxa"/>
            <w:hideMark/>
          </w:tcPr>
          <w:p w14:paraId="1AD57AA7" w14:textId="469A6D84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73.37</w:t>
            </w:r>
          </w:p>
        </w:tc>
        <w:tc>
          <w:tcPr>
            <w:tcW w:w="1170" w:type="dxa"/>
            <w:hideMark/>
          </w:tcPr>
          <w:p w14:paraId="0ACF06D4" w14:textId="13BE02BF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350.22</w:t>
            </w:r>
          </w:p>
        </w:tc>
      </w:tr>
      <w:tr w:rsidR="004D11C3" w:rsidRPr="004D11C3" w14:paraId="39D9D073" w14:textId="77777777" w:rsidTr="00573417">
        <w:trPr>
          <w:trHeight w:val="315"/>
        </w:trPr>
        <w:tc>
          <w:tcPr>
            <w:tcW w:w="1260" w:type="dxa"/>
            <w:vMerge/>
            <w:hideMark/>
          </w:tcPr>
          <w:p w14:paraId="617008B0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hideMark/>
          </w:tcPr>
          <w:p w14:paraId="220A21EE" w14:textId="135ADFCB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42.38)</w:t>
            </w:r>
          </w:p>
        </w:tc>
        <w:tc>
          <w:tcPr>
            <w:tcW w:w="1080" w:type="dxa"/>
            <w:hideMark/>
          </w:tcPr>
          <w:p w14:paraId="79C460B4" w14:textId="0C1062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54.30)</w:t>
            </w:r>
          </w:p>
        </w:tc>
        <w:tc>
          <w:tcPr>
            <w:tcW w:w="1260" w:type="dxa"/>
            <w:hideMark/>
          </w:tcPr>
          <w:p w14:paraId="7DBED0E6" w14:textId="2F35ADF1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74.05)</w:t>
            </w:r>
          </w:p>
        </w:tc>
        <w:tc>
          <w:tcPr>
            <w:tcW w:w="1170" w:type="dxa"/>
            <w:hideMark/>
          </w:tcPr>
          <w:p w14:paraId="1C60FCF8" w14:textId="0287BF5F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65.41)</w:t>
            </w:r>
          </w:p>
        </w:tc>
        <w:tc>
          <w:tcPr>
            <w:tcW w:w="1080" w:type="dxa"/>
            <w:hideMark/>
          </w:tcPr>
          <w:p w14:paraId="4FD581D8" w14:textId="63ACAD6F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284.45)</w:t>
            </w:r>
          </w:p>
        </w:tc>
        <w:tc>
          <w:tcPr>
            <w:tcW w:w="1080" w:type="dxa"/>
            <w:hideMark/>
          </w:tcPr>
          <w:p w14:paraId="4CE32DCF" w14:textId="2A2713C5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284.25)</w:t>
            </w:r>
          </w:p>
        </w:tc>
        <w:tc>
          <w:tcPr>
            <w:tcW w:w="1350" w:type="dxa"/>
            <w:hideMark/>
          </w:tcPr>
          <w:p w14:paraId="42613F15" w14:textId="6221D785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 xml:space="preserve"> (173.16)</w:t>
            </w:r>
          </w:p>
        </w:tc>
        <w:tc>
          <w:tcPr>
            <w:tcW w:w="1170" w:type="dxa"/>
            <w:hideMark/>
          </w:tcPr>
          <w:p w14:paraId="27BDDD26" w14:textId="4908D863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252.98)</w:t>
            </w:r>
          </w:p>
        </w:tc>
      </w:tr>
      <w:tr w:rsidR="004D11C3" w:rsidRPr="004D11C3" w14:paraId="4F412D76" w14:textId="77777777" w:rsidTr="00573417">
        <w:trPr>
          <w:trHeight w:val="315"/>
        </w:trPr>
        <w:tc>
          <w:tcPr>
            <w:tcW w:w="1260" w:type="dxa"/>
            <w:vMerge w:val="restart"/>
            <w:hideMark/>
          </w:tcPr>
          <w:p w14:paraId="741E96DA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 xml:space="preserve"> 8-year effect</w:t>
            </w:r>
          </w:p>
        </w:tc>
        <w:tc>
          <w:tcPr>
            <w:tcW w:w="1080" w:type="dxa"/>
            <w:hideMark/>
          </w:tcPr>
          <w:p w14:paraId="548E298C" w14:textId="2758993E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22.93</w:t>
            </w:r>
          </w:p>
        </w:tc>
        <w:tc>
          <w:tcPr>
            <w:tcW w:w="1080" w:type="dxa"/>
            <w:hideMark/>
          </w:tcPr>
          <w:p w14:paraId="6CDCBF8A" w14:textId="2F875C05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46.77</w:t>
            </w:r>
          </w:p>
        </w:tc>
        <w:tc>
          <w:tcPr>
            <w:tcW w:w="1260" w:type="dxa"/>
            <w:hideMark/>
          </w:tcPr>
          <w:p w14:paraId="6BAD0F9C" w14:textId="55BE09B2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3.34</w:t>
            </w:r>
          </w:p>
        </w:tc>
        <w:tc>
          <w:tcPr>
            <w:tcW w:w="1170" w:type="dxa"/>
            <w:hideMark/>
          </w:tcPr>
          <w:p w14:paraId="693CC4E3" w14:textId="2F927EFF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67.61</w:t>
            </w:r>
          </w:p>
        </w:tc>
        <w:tc>
          <w:tcPr>
            <w:tcW w:w="1080" w:type="dxa"/>
            <w:hideMark/>
          </w:tcPr>
          <w:p w14:paraId="5B5A23FC" w14:textId="183354C9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348.08</w:t>
            </w:r>
          </w:p>
        </w:tc>
        <w:tc>
          <w:tcPr>
            <w:tcW w:w="1080" w:type="dxa"/>
            <w:hideMark/>
          </w:tcPr>
          <w:p w14:paraId="2C236D7D" w14:textId="687B3D2A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367.85</w:t>
            </w:r>
          </w:p>
        </w:tc>
        <w:tc>
          <w:tcPr>
            <w:tcW w:w="1350" w:type="dxa"/>
            <w:hideMark/>
          </w:tcPr>
          <w:p w14:paraId="662C204F" w14:textId="553FADD9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118.54</w:t>
            </w:r>
          </w:p>
        </w:tc>
        <w:tc>
          <w:tcPr>
            <w:tcW w:w="1170" w:type="dxa"/>
            <w:hideMark/>
          </w:tcPr>
          <w:p w14:paraId="45E076FA" w14:textId="3F75234E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420.16</w:t>
            </w:r>
          </w:p>
        </w:tc>
      </w:tr>
      <w:tr w:rsidR="004D11C3" w:rsidRPr="004D11C3" w14:paraId="16328C0A" w14:textId="77777777" w:rsidTr="00573417">
        <w:trPr>
          <w:trHeight w:val="315"/>
        </w:trPr>
        <w:tc>
          <w:tcPr>
            <w:tcW w:w="1260" w:type="dxa"/>
            <w:vMerge/>
            <w:hideMark/>
          </w:tcPr>
          <w:p w14:paraId="1279DD24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hideMark/>
          </w:tcPr>
          <w:p w14:paraId="68255650" w14:textId="13F4598C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58.23)</w:t>
            </w:r>
          </w:p>
        </w:tc>
        <w:tc>
          <w:tcPr>
            <w:tcW w:w="1080" w:type="dxa"/>
            <w:hideMark/>
          </w:tcPr>
          <w:p w14:paraId="7B6D29A7" w14:textId="6F50F98C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72.90)</w:t>
            </w:r>
          </w:p>
        </w:tc>
        <w:tc>
          <w:tcPr>
            <w:tcW w:w="1260" w:type="dxa"/>
            <w:hideMark/>
          </w:tcPr>
          <w:p w14:paraId="25E3EFC5" w14:textId="758AF925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83.01)</w:t>
            </w:r>
          </w:p>
        </w:tc>
        <w:tc>
          <w:tcPr>
            <w:tcW w:w="1170" w:type="dxa"/>
            <w:hideMark/>
          </w:tcPr>
          <w:p w14:paraId="34721509" w14:textId="5B31BA3A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83.49)</w:t>
            </w:r>
          </w:p>
        </w:tc>
        <w:tc>
          <w:tcPr>
            <w:tcW w:w="1080" w:type="dxa"/>
            <w:hideMark/>
          </w:tcPr>
          <w:p w14:paraId="179DC427" w14:textId="03AD9CFD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320.45)</w:t>
            </w:r>
          </w:p>
        </w:tc>
        <w:tc>
          <w:tcPr>
            <w:tcW w:w="1080" w:type="dxa"/>
            <w:hideMark/>
          </w:tcPr>
          <w:p w14:paraId="1A7AC365" w14:textId="715F829F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321.50)</w:t>
            </w:r>
          </w:p>
        </w:tc>
        <w:tc>
          <w:tcPr>
            <w:tcW w:w="1350" w:type="dxa"/>
            <w:hideMark/>
          </w:tcPr>
          <w:p w14:paraId="72A6A825" w14:textId="6F8BC023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92.91)</w:t>
            </w:r>
          </w:p>
        </w:tc>
        <w:tc>
          <w:tcPr>
            <w:tcW w:w="1170" w:type="dxa"/>
            <w:hideMark/>
          </w:tcPr>
          <w:p w14:paraId="7E8D84F4" w14:textId="242B7566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282.19)</w:t>
            </w:r>
          </w:p>
        </w:tc>
      </w:tr>
      <w:tr w:rsidR="004D11C3" w:rsidRPr="004D11C3" w14:paraId="79186662" w14:textId="77777777" w:rsidTr="00573417">
        <w:trPr>
          <w:trHeight w:val="315"/>
        </w:trPr>
        <w:tc>
          <w:tcPr>
            <w:tcW w:w="1260" w:type="dxa"/>
            <w:vMerge w:val="restart"/>
            <w:hideMark/>
          </w:tcPr>
          <w:p w14:paraId="2C3317CD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 xml:space="preserve"> 9-year effect</w:t>
            </w:r>
          </w:p>
        </w:tc>
        <w:tc>
          <w:tcPr>
            <w:tcW w:w="1080" w:type="dxa"/>
            <w:hideMark/>
          </w:tcPr>
          <w:p w14:paraId="3F24E7D8" w14:textId="3B999FC8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31.78</w:t>
            </w:r>
          </w:p>
        </w:tc>
        <w:tc>
          <w:tcPr>
            <w:tcW w:w="1080" w:type="dxa"/>
            <w:hideMark/>
          </w:tcPr>
          <w:p w14:paraId="05DF112E" w14:textId="2B458189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58.35</w:t>
            </w:r>
          </w:p>
        </w:tc>
        <w:tc>
          <w:tcPr>
            <w:tcW w:w="1260" w:type="dxa"/>
            <w:hideMark/>
          </w:tcPr>
          <w:p w14:paraId="59A2BEAB" w14:textId="71071489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1.36</w:t>
            </w:r>
          </w:p>
        </w:tc>
        <w:tc>
          <w:tcPr>
            <w:tcW w:w="1170" w:type="dxa"/>
            <w:hideMark/>
          </w:tcPr>
          <w:p w14:paraId="53797F5C" w14:textId="51530885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78.14</w:t>
            </w:r>
          </w:p>
        </w:tc>
        <w:tc>
          <w:tcPr>
            <w:tcW w:w="1080" w:type="dxa"/>
            <w:hideMark/>
          </w:tcPr>
          <w:p w14:paraId="7717D312" w14:textId="67C27C0F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412.78</w:t>
            </w:r>
          </w:p>
        </w:tc>
        <w:tc>
          <w:tcPr>
            <w:tcW w:w="1080" w:type="dxa"/>
            <w:hideMark/>
          </w:tcPr>
          <w:p w14:paraId="680953E5" w14:textId="433803A0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433.42</w:t>
            </w:r>
          </w:p>
        </w:tc>
        <w:tc>
          <w:tcPr>
            <w:tcW w:w="1350" w:type="dxa"/>
            <w:hideMark/>
          </w:tcPr>
          <w:p w14:paraId="48E469DB" w14:textId="4E326A99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163.71</w:t>
            </w:r>
          </w:p>
        </w:tc>
        <w:tc>
          <w:tcPr>
            <w:tcW w:w="1170" w:type="dxa"/>
            <w:hideMark/>
          </w:tcPr>
          <w:p w14:paraId="7DBDE573" w14:textId="7C85CE7F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490.11</w:t>
            </w:r>
          </w:p>
        </w:tc>
      </w:tr>
      <w:tr w:rsidR="004D11C3" w:rsidRPr="004D11C3" w14:paraId="1BB73864" w14:textId="77777777" w:rsidTr="00573417">
        <w:trPr>
          <w:trHeight w:val="330"/>
        </w:trPr>
        <w:tc>
          <w:tcPr>
            <w:tcW w:w="1260" w:type="dxa"/>
            <w:vMerge/>
            <w:hideMark/>
          </w:tcPr>
          <w:p w14:paraId="381CB650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hideMark/>
          </w:tcPr>
          <w:p w14:paraId="408AE684" w14:textId="71C4EBB6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74.16)</w:t>
            </w:r>
          </w:p>
        </w:tc>
        <w:tc>
          <w:tcPr>
            <w:tcW w:w="1080" w:type="dxa"/>
            <w:hideMark/>
          </w:tcPr>
          <w:p w14:paraId="2BBA2C6C" w14:textId="7AA4EA4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91.58)</w:t>
            </w:r>
          </w:p>
        </w:tc>
        <w:tc>
          <w:tcPr>
            <w:tcW w:w="1260" w:type="dxa"/>
            <w:hideMark/>
          </w:tcPr>
          <w:p w14:paraId="2046F63D" w14:textId="1683E175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92.19)</w:t>
            </w:r>
          </w:p>
        </w:tc>
        <w:tc>
          <w:tcPr>
            <w:tcW w:w="1170" w:type="dxa"/>
            <w:hideMark/>
          </w:tcPr>
          <w:p w14:paraId="5D61552E" w14:textId="5FF0F4CE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201.65)</w:t>
            </w:r>
          </w:p>
        </w:tc>
        <w:tc>
          <w:tcPr>
            <w:tcW w:w="1080" w:type="dxa"/>
            <w:hideMark/>
          </w:tcPr>
          <w:p w14:paraId="7A0DA970" w14:textId="74769F5A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356.54)</w:t>
            </w:r>
          </w:p>
        </w:tc>
        <w:tc>
          <w:tcPr>
            <w:tcW w:w="1080" w:type="dxa"/>
            <w:hideMark/>
          </w:tcPr>
          <w:p w14:paraId="792A24D2" w14:textId="0843462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358.88)</w:t>
            </w:r>
          </w:p>
        </w:tc>
        <w:tc>
          <w:tcPr>
            <w:tcW w:w="1350" w:type="dxa"/>
            <w:hideMark/>
          </w:tcPr>
          <w:p w14:paraId="60D38526" w14:textId="12AAE4A0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213.04)</w:t>
            </w:r>
          </w:p>
        </w:tc>
        <w:tc>
          <w:tcPr>
            <w:tcW w:w="1170" w:type="dxa"/>
            <w:hideMark/>
          </w:tcPr>
          <w:p w14:paraId="2DA7DC32" w14:textId="597A4D89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311.61)</w:t>
            </w:r>
          </w:p>
        </w:tc>
      </w:tr>
      <w:tr w:rsidR="004D11C3" w:rsidRPr="004D11C3" w14:paraId="0BDC3E4D" w14:textId="77777777" w:rsidTr="00573417">
        <w:trPr>
          <w:trHeight w:val="375"/>
        </w:trPr>
        <w:tc>
          <w:tcPr>
            <w:tcW w:w="1260" w:type="dxa"/>
            <w:hideMark/>
          </w:tcPr>
          <w:p w14:paraId="5EFB2014" w14:textId="77777777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R</w:t>
            </w:r>
            <w:r w:rsidRPr="00B932D2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80" w:type="dxa"/>
            <w:hideMark/>
          </w:tcPr>
          <w:p w14:paraId="630A919B" w14:textId="3E106EF9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0.926</w:t>
            </w:r>
          </w:p>
        </w:tc>
        <w:tc>
          <w:tcPr>
            <w:tcW w:w="1080" w:type="dxa"/>
            <w:hideMark/>
          </w:tcPr>
          <w:p w14:paraId="2780C831" w14:textId="5D47EE2B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0.949</w:t>
            </w:r>
          </w:p>
        </w:tc>
        <w:tc>
          <w:tcPr>
            <w:tcW w:w="1260" w:type="dxa"/>
            <w:hideMark/>
          </w:tcPr>
          <w:p w14:paraId="128CD453" w14:textId="38E8783D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0.956</w:t>
            </w:r>
          </w:p>
        </w:tc>
        <w:tc>
          <w:tcPr>
            <w:tcW w:w="1170" w:type="dxa"/>
            <w:hideMark/>
          </w:tcPr>
          <w:p w14:paraId="3FBA236F" w14:textId="0A780B39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0.956</w:t>
            </w:r>
          </w:p>
        </w:tc>
        <w:tc>
          <w:tcPr>
            <w:tcW w:w="1080" w:type="dxa"/>
          </w:tcPr>
          <w:p w14:paraId="62EE2467" w14:textId="6C4A24A8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0.921</w:t>
            </w:r>
          </w:p>
        </w:tc>
        <w:tc>
          <w:tcPr>
            <w:tcW w:w="1080" w:type="dxa"/>
          </w:tcPr>
          <w:p w14:paraId="64F75D68" w14:textId="3F86A253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0.943</w:t>
            </w:r>
          </w:p>
        </w:tc>
        <w:tc>
          <w:tcPr>
            <w:tcW w:w="1350" w:type="dxa"/>
          </w:tcPr>
          <w:p w14:paraId="00C73E65" w14:textId="595C4F60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0.949</w:t>
            </w:r>
          </w:p>
        </w:tc>
        <w:tc>
          <w:tcPr>
            <w:tcW w:w="1170" w:type="dxa"/>
          </w:tcPr>
          <w:p w14:paraId="76B15379" w14:textId="3FFB8E91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0.949</w:t>
            </w:r>
          </w:p>
        </w:tc>
      </w:tr>
      <w:tr w:rsidR="004D11C3" w:rsidRPr="004D11C3" w14:paraId="70EACEFA" w14:textId="77777777" w:rsidTr="00573417">
        <w:trPr>
          <w:trHeight w:val="315"/>
        </w:trPr>
        <w:tc>
          <w:tcPr>
            <w:tcW w:w="1260" w:type="dxa"/>
            <w:hideMark/>
          </w:tcPr>
          <w:p w14:paraId="1B4EB9DC" w14:textId="77777777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80" w:type="dxa"/>
            <w:hideMark/>
          </w:tcPr>
          <w:p w14:paraId="363CF501" w14:textId="259E6E6A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969</w:t>
            </w:r>
          </w:p>
        </w:tc>
        <w:tc>
          <w:tcPr>
            <w:tcW w:w="1080" w:type="dxa"/>
            <w:hideMark/>
          </w:tcPr>
          <w:p w14:paraId="5B8FF729" w14:textId="465E27EF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969</w:t>
            </w:r>
          </w:p>
        </w:tc>
        <w:tc>
          <w:tcPr>
            <w:tcW w:w="1260" w:type="dxa"/>
            <w:hideMark/>
          </w:tcPr>
          <w:p w14:paraId="3D09CAE5" w14:textId="0F889ACA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939</w:t>
            </w:r>
          </w:p>
        </w:tc>
        <w:tc>
          <w:tcPr>
            <w:tcW w:w="1170" w:type="dxa"/>
            <w:hideMark/>
          </w:tcPr>
          <w:p w14:paraId="3BB9755B" w14:textId="4C0B716A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939</w:t>
            </w:r>
          </w:p>
        </w:tc>
        <w:tc>
          <w:tcPr>
            <w:tcW w:w="1080" w:type="dxa"/>
          </w:tcPr>
          <w:p w14:paraId="54D7E672" w14:textId="7E15263A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969</w:t>
            </w:r>
          </w:p>
        </w:tc>
        <w:tc>
          <w:tcPr>
            <w:tcW w:w="1080" w:type="dxa"/>
          </w:tcPr>
          <w:p w14:paraId="79B07AB4" w14:textId="1EBC7FA1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969</w:t>
            </w:r>
          </w:p>
        </w:tc>
        <w:tc>
          <w:tcPr>
            <w:tcW w:w="1350" w:type="dxa"/>
          </w:tcPr>
          <w:p w14:paraId="02603CB0" w14:textId="7D9E3CC4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939</w:t>
            </w:r>
          </w:p>
        </w:tc>
        <w:tc>
          <w:tcPr>
            <w:tcW w:w="1170" w:type="dxa"/>
          </w:tcPr>
          <w:p w14:paraId="4104D1A0" w14:textId="7C3AD9E8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939</w:t>
            </w:r>
          </w:p>
        </w:tc>
      </w:tr>
      <w:tr w:rsidR="004D11C3" w:rsidRPr="004D11C3" w14:paraId="13E6CC2C" w14:textId="77777777" w:rsidTr="00573417">
        <w:trPr>
          <w:trHeight w:val="630"/>
        </w:trPr>
        <w:tc>
          <w:tcPr>
            <w:tcW w:w="1260" w:type="dxa"/>
            <w:hideMark/>
          </w:tcPr>
          <w:p w14:paraId="7B133438" w14:textId="77777777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Number of states + DC</w:t>
            </w:r>
          </w:p>
        </w:tc>
        <w:tc>
          <w:tcPr>
            <w:tcW w:w="1080" w:type="dxa"/>
            <w:hideMark/>
          </w:tcPr>
          <w:p w14:paraId="2AC73BA9" w14:textId="2DD598C6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080" w:type="dxa"/>
            <w:hideMark/>
          </w:tcPr>
          <w:p w14:paraId="38488ADA" w14:textId="5DEE0FC1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260" w:type="dxa"/>
            <w:hideMark/>
          </w:tcPr>
          <w:p w14:paraId="52039979" w14:textId="63A6401D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170" w:type="dxa"/>
            <w:hideMark/>
          </w:tcPr>
          <w:p w14:paraId="6F238D59" w14:textId="3C48F39C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080" w:type="dxa"/>
            <w:hideMark/>
          </w:tcPr>
          <w:p w14:paraId="41F279BB" w14:textId="737FB84C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080" w:type="dxa"/>
            <w:hideMark/>
          </w:tcPr>
          <w:p w14:paraId="0E34D214" w14:textId="524CBE28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350" w:type="dxa"/>
            <w:hideMark/>
          </w:tcPr>
          <w:p w14:paraId="1B6C0643" w14:textId="45821492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170" w:type="dxa"/>
            <w:hideMark/>
          </w:tcPr>
          <w:p w14:paraId="1A38E646" w14:textId="2816DAD9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51</w:t>
            </w:r>
          </w:p>
        </w:tc>
      </w:tr>
      <w:tr w:rsidR="004D11C3" w:rsidRPr="004D11C3" w14:paraId="59BE5A27" w14:textId="77777777" w:rsidTr="00573417">
        <w:trPr>
          <w:trHeight w:val="945"/>
        </w:trPr>
        <w:tc>
          <w:tcPr>
            <w:tcW w:w="1260" w:type="dxa"/>
            <w:hideMark/>
          </w:tcPr>
          <w:p w14:paraId="18336511" w14:textId="77777777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State and time-varying covariates</w:t>
            </w:r>
          </w:p>
        </w:tc>
        <w:tc>
          <w:tcPr>
            <w:tcW w:w="1080" w:type="dxa"/>
            <w:hideMark/>
          </w:tcPr>
          <w:p w14:paraId="06B8EFAE" w14:textId="57707ACB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080" w:type="dxa"/>
            <w:hideMark/>
          </w:tcPr>
          <w:p w14:paraId="7FCFAA04" w14:textId="1E611CD2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260" w:type="dxa"/>
            <w:hideMark/>
          </w:tcPr>
          <w:p w14:paraId="5CBA6A6A" w14:textId="7AC771BF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170" w:type="dxa"/>
            <w:hideMark/>
          </w:tcPr>
          <w:p w14:paraId="76915439" w14:textId="1C8A5B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080" w:type="dxa"/>
            <w:hideMark/>
          </w:tcPr>
          <w:p w14:paraId="4059083E" w14:textId="34F1CE3C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080" w:type="dxa"/>
            <w:hideMark/>
          </w:tcPr>
          <w:p w14:paraId="329DFDD4" w14:textId="7925B56D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350" w:type="dxa"/>
            <w:hideMark/>
          </w:tcPr>
          <w:p w14:paraId="721F768B" w14:textId="4F5FEBA3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170" w:type="dxa"/>
            <w:hideMark/>
          </w:tcPr>
          <w:p w14:paraId="3C13AC1B" w14:textId="774E6020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Yes</w:t>
            </w:r>
          </w:p>
        </w:tc>
      </w:tr>
      <w:tr w:rsidR="004D11C3" w:rsidRPr="004D11C3" w14:paraId="0BE7F9CF" w14:textId="77777777" w:rsidTr="00573417">
        <w:trPr>
          <w:trHeight w:val="945"/>
        </w:trPr>
        <w:tc>
          <w:tcPr>
            <w:tcW w:w="1260" w:type="dxa"/>
            <w:hideMark/>
          </w:tcPr>
          <w:p w14:paraId="76957BE8" w14:textId="77777777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Linear time trend interaction</w:t>
            </w:r>
          </w:p>
        </w:tc>
        <w:tc>
          <w:tcPr>
            <w:tcW w:w="1080" w:type="dxa"/>
            <w:hideMark/>
          </w:tcPr>
          <w:p w14:paraId="5FBF6924" w14:textId="71CF5A72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080" w:type="dxa"/>
            <w:hideMark/>
          </w:tcPr>
          <w:p w14:paraId="4D317FA4" w14:textId="03C33D40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260" w:type="dxa"/>
            <w:hideMark/>
          </w:tcPr>
          <w:p w14:paraId="7EFA9030" w14:textId="5F2F3A1C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170" w:type="dxa"/>
            <w:hideMark/>
          </w:tcPr>
          <w:p w14:paraId="6D7A8AEE" w14:textId="57B3AD59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080" w:type="dxa"/>
            <w:hideMark/>
          </w:tcPr>
          <w:p w14:paraId="1130B24B" w14:textId="3ED28E51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080" w:type="dxa"/>
            <w:hideMark/>
          </w:tcPr>
          <w:p w14:paraId="14349508" w14:textId="601A124C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350" w:type="dxa"/>
            <w:hideMark/>
          </w:tcPr>
          <w:p w14:paraId="404606B5" w14:textId="30099DF0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170" w:type="dxa"/>
            <w:hideMark/>
          </w:tcPr>
          <w:p w14:paraId="597C2D70" w14:textId="2E14326A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Yes</w:t>
            </w:r>
          </w:p>
        </w:tc>
      </w:tr>
      <w:tr w:rsidR="004D11C3" w:rsidRPr="004D11C3" w14:paraId="5002C2A3" w14:textId="77777777" w:rsidTr="00573417">
        <w:trPr>
          <w:trHeight w:val="330"/>
        </w:trPr>
        <w:tc>
          <w:tcPr>
            <w:tcW w:w="1260" w:type="dxa"/>
            <w:hideMark/>
          </w:tcPr>
          <w:p w14:paraId="5D671EB0" w14:textId="77777777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Policy variables</w:t>
            </w:r>
          </w:p>
        </w:tc>
        <w:tc>
          <w:tcPr>
            <w:tcW w:w="1080" w:type="dxa"/>
            <w:hideMark/>
          </w:tcPr>
          <w:p w14:paraId="58113162" w14:textId="6D4BE59A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080" w:type="dxa"/>
            <w:hideMark/>
          </w:tcPr>
          <w:p w14:paraId="26A06893" w14:textId="02BFB7BB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260" w:type="dxa"/>
            <w:hideMark/>
          </w:tcPr>
          <w:p w14:paraId="72D89F6C" w14:textId="423B7815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170" w:type="dxa"/>
            <w:hideMark/>
          </w:tcPr>
          <w:p w14:paraId="7B68F222" w14:textId="41481A4C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080" w:type="dxa"/>
            <w:hideMark/>
          </w:tcPr>
          <w:p w14:paraId="041E04F5" w14:textId="1C29822A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080" w:type="dxa"/>
            <w:hideMark/>
          </w:tcPr>
          <w:p w14:paraId="0EB0CF33" w14:textId="02D2D048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350" w:type="dxa"/>
            <w:hideMark/>
          </w:tcPr>
          <w:p w14:paraId="300980BD" w14:textId="7BD20031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170" w:type="dxa"/>
            <w:hideMark/>
          </w:tcPr>
          <w:p w14:paraId="779CA8C0" w14:textId="397CA370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Yes</w:t>
            </w:r>
          </w:p>
        </w:tc>
      </w:tr>
    </w:tbl>
    <w:p w14:paraId="1B98EFF7" w14:textId="77777777" w:rsidR="009526AF" w:rsidRPr="00B932D2" w:rsidRDefault="009526AF" w:rsidP="009526AF">
      <w:pPr>
        <w:rPr>
          <w:color w:val="000000" w:themeColor="text1"/>
          <w:sz w:val="22"/>
          <w:szCs w:val="22"/>
        </w:rPr>
      </w:pPr>
    </w:p>
    <w:p w14:paraId="553A92BF" w14:textId="1D0D1E27" w:rsidR="009526AF" w:rsidRPr="00B932D2" w:rsidRDefault="006C3352" w:rsidP="009526AF">
      <w:pPr>
        <w:rPr>
          <w:color w:val="000000" w:themeColor="text1"/>
          <w:sz w:val="22"/>
          <w:szCs w:val="22"/>
        </w:rPr>
      </w:pPr>
      <w:r w:rsidRPr="00B932D2">
        <w:rPr>
          <w:b/>
          <w:bCs/>
          <w:color w:val="000000" w:themeColor="text1"/>
          <w:sz w:val="22"/>
          <w:szCs w:val="22"/>
        </w:rPr>
        <w:t>Table A</w:t>
      </w:r>
      <w:r w:rsidR="006527B0" w:rsidRPr="00B932D2">
        <w:rPr>
          <w:b/>
          <w:bCs/>
          <w:color w:val="000000" w:themeColor="text1"/>
          <w:sz w:val="22"/>
          <w:szCs w:val="22"/>
        </w:rPr>
        <w:t>2</w:t>
      </w:r>
      <w:r w:rsidR="009526AF" w:rsidRPr="00B932D2">
        <w:rPr>
          <w:color w:val="000000" w:themeColor="text1"/>
          <w:sz w:val="22"/>
          <w:szCs w:val="22"/>
        </w:rPr>
        <w:t xml:space="preserve">. </w:t>
      </w:r>
      <w:r w:rsidR="004670FA" w:rsidRPr="00573417">
        <w:rPr>
          <w:color w:val="000000" w:themeColor="text1"/>
          <w:sz w:val="22"/>
          <w:szCs w:val="22"/>
        </w:rPr>
        <w:t xml:space="preserve">Effect of OxyContin reformulation on state arrests for arrests for drug offenses rates, and rates for property crimes, burglary, larceny, </w:t>
      </w:r>
      <w:r w:rsidR="004670FA" w:rsidRPr="00773F23">
        <w:rPr>
          <w:color w:val="000000" w:themeColor="text1"/>
          <w:sz w:val="22"/>
          <w:szCs w:val="22"/>
        </w:rPr>
        <w:t>child victimization</w:t>
      </w:r>
      <w:r w:rsidR="004670FA">
        <w:rPr>
          <w:color w:val="000000" w:themeColor="text1"/>
          <w:sz w:val="22"/>
          <w:szCs w:val="22"/>
        </w:rPr>
        <w:t>,</w:t>
      </w:r>
      <w:r w:rsidR="004670FA" w:rsidRPr="00773F23">
        <w:rPr>
          <w:color w:val="000000" w:themeColor="text1"/>
          <w:sz w:val="22"/>
          <w:szCs w:val="22"/>
        </w:rPr>
        <w:t xml:space="preserve"> </w:t>
      </w:r>
      <w:r w:rsidR="004670FA" w:rsidRPr="00573417">
        <w:rPr>
          <w:color w:val="000000" w:themeColor="text1"/>
          <w:sz w:val="22"/>
          <w:szCs w:val="22"/>
        </w:rPr>
        <w:t>and</w:t>
      </w:r>
      <w:r w:rsidR="004670FA">
        <w:rPr>
          <w:color w:val="000000" w:themeColor="text1"/>
          <w:sz w:val="22"/>
          <w:szCs w:val="22"/>
        </w:rPr>
        <w:t xml:space="preserve"> </w:t>
      </w:r>
      <w:r w:rsidR="004670FA" w:rsidRPr="00773F23">
        <w:rPr>
          <w:color w:val="000000" w:themeColor="text1"/>
          <w:sz w:val="22"/>
          <w:szCs w:val="22"/>
        </w:rPr>
        <w:t>food pantry participation rate</w:t>
      </w:r>
      <w:r w:rsidR="004670FA" w:rsidRPr="00573417">
        <w:rPr>
          <w:color w:val="000000" w:themeColor="text1"/>
          <w:sz w:val="22"/>
          <w:szCs w:val="22"/>
        </w:rPr>
        <w:t>, trend-break model</w:t>
      </w:r>
      <w:r w:rsidR="004670FA">
        <w:rPr>
          <w:color w:val="000000" w:themeColor="text1"/>
          <w:sz w:val="22"/>
          <w:szCs w:val="22"/>
        </w:rPr>
        <w:t xml:space="preserve"> </w:t>
      </w:r>
      <w:r w:rsidR="009526AF" w:rsidRPr="00B932D2">
        <w:rPr>
          <w:color w:val="000000" w:themeColor="text1"/>
          <w:sz w:val="22"/>
          <w:szCs w:val="22"/>
        </w:rPr>
        <w:t>(continued)</w:t>
      </w:r>
    </w:p>
    <w:tbl>
      <w:tblPr>
        <w:tblStyle w:val="MDPI41threelinetable"/>
        <w:tblW w:w="10530" w:type="dxa"/>
        <w:tblLayout w:type="fixed"/>
        <w:tblLook w:val="04A0" w:firstRow="1" w:lastRow="0" w:firstColumn="1" w:lastColumn="0" w:noHBand="0" w:noVBand="1"/>
      </w:tblPr>
      <w:tblGrid>
        <w:gridCol w:w="1260"/>
        <w:gridCol w:w="1080"/>
        <w:gridCol w:w="1080"/>
        <w:gridCol w:w="1260"/>
        <w:gridCol w:w="1170"/>
        <w:gridCol w:w="1080"/>
        <w:gridCol w:w="1170"/>
        <w:gridCol w:w="1260"/>
        <w:gridCol w:w="1170"/>
      </w:tblGrid>
      <w:tr w:rsidR="004D11C3" w:rsidRPr="004D11C3" w14:paraId="0F7A5F09" w14:textId="77777777" w:rsidTr="005734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tcW w:w="1260" w:type="dxa"/>
            <w:hideMark/>
          </w:tcPr>
          <w:p w14:paraId="431C962F" w14:textId="77777777" w:rsidR="009526AF" w:rsidRPr="00B932D2" w:rsidRDefault="009526AF" w:rsidP="00573417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lastRenderedPageBreak/>
              <w:t> </w:t>
            </w:r>
          </w:p>
        </w:tc>
        <w:tc>
          <w:tcPr>
            <w:tcW w:w="4590" w:type="dxa"/>
            <w:gridSpan w:val="4"/>
            <w:hideMark/>
          </w:tcPr>
          <w:p w14:paraId="3ABA5906" w14:textId="1B4A6F19" w:rsidR="009526AF" w:rsidRPr="00B932D2" w:rsidRDefault="000A5452" w:rsidP="00573417">
            <w:pPr>
              <w:rPr>
                <w:b w:val="0"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Child Victimization per 1,000 Children</w:t>
            </w:r>
          </w:p>
        </w:tc>
        <w:tc>
          <w:tcPr>
            <w:tcW w:w="4680" w:type="dxa"/>
            <w:gridSpan w:val="4"/>
            <w:hideMark/>
          </w:tcPr>
          <w:p w14:paraId="19F60DC1" w14:textId="1194DD03" w:rsidR="009526AF" w:rsidRPr="00B932D2" w:rsidRDefault="000A5452" w:rsidP="00573417">
            <w:pPr>
              <w:rPr>
                <w:b w:val="0"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Food Pantry Participation Rate</w:t>
            </w:r>
          </w:p>
        </w:tc>
      </w:tr>
      <w:tr w:rsidR="004D11C3" w:rsidRPr="004D11C3" w14:paraId="3D5B9232" w14:textId="77777777" w:rsidTr="00573417">
        <w:trPr>
          <w:trHeight w:val="330"/>
        </w:trPr>
        <w:tc>
          <w:tcPr>
            <w:tcW w:w="1260" w:type="dxa"/>
            <w:hideMark/>
          </w:tcPr>
          <w:p w14:paraId="649C9F67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080" w:type="dxa"/>
            <w:hideMark/>
          </w:tcPr>
          <w:p w14:paraId="679C2907" w14:textId="0B70C925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25)</w:t>
            </w:r>
          </w:p>
        </w:tc>
        <w:tc>
          <w:tcPr>
            <w:tcW w:w="1080" w:type="dxa"/>
            <w:hideMark/>
          </w:tcPr>
          <w:p w14:paraId="6CDEDFFC" w14:textId="5CACA36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26)</w:t>
            </w:r>
          </w:p>
        </w:tc>
        <w:tc>
          <w:tcPr>
            <w:tcW w:w="1260" w:type="dxa"/>
            <w:hideMark/>
          </w:tcPr>
          <w:p w14:paraId="3D43BCB6" w14:textId="00940D63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27)</w:t>
            </w:r>
          </w:p>
        </w:tc>
        <w:tc>
          <w:tcPr>
            <w:tcW w:w="1170" w:type="dxa"/>
            <w:hideMark/>
          </w:tcPr>
          <w:p w14:paraId="4E9910AA" w14:textId="77777777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b/>
                <w:bCs/>
                <w:color w:val="000000" w:themeColor="text1"/>
                <w:sz w:val="22"/>
                <w:szCs w:val="22"/>
              </w:rPr>
              <w:t>Preferred Model</w:t>
            </w:r>
          </w:p>
          <w:p w14:paraId="4A2ECC25" w14:textId="6121386D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28)</w:t>
            </w:r>
          </w:p>
        </w:tc>
        <w:tc>
          <w:tcPr>
            <w:tcW w:w="1080" w:type="dxa"/>
            <w:hideMark/>
          </w:tcPr>
          <w:p w14:paraId="005A8C13" w14:textId="6B9456C2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29)</w:t>
            </w:r>
          </w:p>
        </w:tc>
        <w:tc>
          <w:tcPr>
            <w:tcW w:w="1170" w:type="dxa"/>
            <w:hideMark/>
          </w:tcPr>
          <w:p w14:paraId="2CBC6635" w14:textId="581D4DEA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30)</w:t>
            </w:r>
          </w:p>
        </w:tc>
        <w:tc>
          <w:tcPr>
            <w:tcW w:w="1260" w:type="dxa"/>
            <w:hideMark/>
          </w:tcPr>
          <w:p w14:paraId="52A9C6A9" w14:textId="5E3F9594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31)</w:t>
            </w:r>
          </w:p>
        </w:tc>
        <w:tc>
          <w:tcPr>
            <w:tcW w:w="1170" w:type="dxa"/>
            <w:hideMark/>
          </w:tcPr>
          <w:p w14:paraId="5FBEAF03" w14:textId="77777777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b/>
                <w:bCs/>
                <w:color w:val="000000" w:themeColor="text1"/>
                <w:sz w:val="22"/>
                <w:szCs w:val="22"/>
              </w:rPr>
              <w:t>Preferred Model</w:t>
            </w:r>
          </w:p>
          <w:p w14:paraId="1DDCDEC9" w14:textId="314CEACB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32)</w:t>
            </w:r>
          </w:p>
        </w:tc>
      </w:tr>
      <w:tr w:rsidR="004D11C3" w:rsidRPr="004D11C3" w14:paraId="34BC8509" w14:textId="77777777" w:rsidTr="00573417">
        <w:trPr>
          <w:trHeight w:val="315"/>
        </w:trPr>
        <w:tc>
          <w:tcPr>
            <w:tcW w:w="1260" w:type="dxa"/>
            <w:vMerge w:val="restart"/>
            <w:hideMark/>
          </w:tcPr>
          <w:p w14:paraId="7D046572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 xml:space="preserve"> 1-year effect</w:t>
            </w:r>
          </w:p>
        </w:tc>
        <w:tc>
          <w:tcPr>
            <w:tcW w:w="1080" w:type="dxa"/>
            <w:hideMark/>
          </w:tcPr>
          <w:p w14:paraId="2CB4CC16" w14:textId="5CBF729B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0.70</w:t>
            </w:r>
          </w:p>
        </w:tc>
        <w:tc>
          <w:tcPr>
            <w:tcW w:w="1080" w:type="dxa"/>
            <w:hideMark/>
          </w:tcPr>
          <w:p w14:paraId="2F0643A1" w14:textId="0BFECE31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1.02</w:t>
            </w:r>
          </w:p>
        </w:tc>
        <w:tc>
          <w:tcPr>
            <w:tcW w:w="1260" w:type="dxa"/>
            <w:hideMark/>
          </w:tcPr>
          <w:p w14:paraId="1E5D56F3" w14:textId="28017D21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4.69</w:t>
            </w:r>
          </w:p>
        </w:tc>
        <w:tc>
          <w:tcPr>
            <w:tcW w:w="1170" w:type="dxa"/>
            <w:hideMark/>
          </w:tcPr>
          <w:p w14:paraId="7DDD6B7C" w14:textId="55FDCB71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2.44</w:t>
            </w:r>
          </w:p>
        </w:tc>
        <w:tc>
          <w:tcPr>
            <w:tcW w:w="1080" w:type="dxa"/>
            <w:hideMark/>
          </w:tcPr>
          <w:p w14:paraId="327171A1" w14:textId="7AF70EE2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0.19</w:t>
            </w:r>
          </w:p>
        </w:tc>
        <w:tc>
          <w:tcPr>
            <w:tcW w:w="1170" w:type="dxa"/>
            <w:hideMark/>
          </w:tcPr>
          <w:p w14:paraId="4520F173" w14:textId="5409DE95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0.20</w:t>
            </w:r>
          </w:p>
        </w:tc>
        <w:tc>
          <w:tcPr>
            <w:tcW w:w="1260" w:type="dxa"/>
            <w:hideMark/>
          </w:tcPr>
          <w:p w14:paraId="1BDB98F4" w14:textId="15F666A6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0.21</w:t>
            </w:r>
          </w:p>
        </w:tc>
        <w:tc>
          <w:tcPr>
            <w:tcW w:w="1170" w:type="dxa"/>
            <w:hideMark/>
          </w:tcPr>
          <w:p w14:paraId="528789C1" w14:textId="4E9DB95C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.15</w:t>
            </w:r>
          </w:p>
        </w:tc>
      </w:tr>
      <w:tr w:rsidR="004D11C3" w:rsidRPr="004D11C3" w14:paraId="49E56D6E" w14:textId="77777777" w:rsidTr="00573417">
        <w:trPr>
          <w:trHeight w:val="270"/>
        </w:trPr>
        <w:tc>
          <w:tcPr>
            <w:tcW w:w="1260" w:type="dxa"/>
            <w:vMerge/>
            <w:hideMark/>
          </w:tcPr>
          <w:p w14:paraId="3F486E88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hideMark/>
          </w:tcPr>
          <w:p w14:paraId="58C51D17" w14:textId="3B9FC74C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2.65)</w:t>
            </w:r>
          </w:p>
        </w:tc>
        <w:tc>
          <w:tcPr>
            <w:tcW w:w="1080" w:type="dxa"/>
            <w:hideMark/>
          </w:tcPr>
          <w:p w14:paraId="1CF9D25A" w14:textId="4CBA058B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2.81)</w:t>
            </w:r>
          </w:p>
        </w:tc>
        <w:tc>
          <w:tcPr>
            <w:tcW w:w="1260" w:type="dxa"/>
            <w:hideMark/>
          </w:tcPr>
          <w:p w14:paraId="370775C0" w14:textId="43A126A8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2. 80)</w:t>
            </w:r>
          </w:p>
        </w:tc>
        <w:tc>
          <w:tcPr>
            <w:tcW w:w="1170" w:type="dxa"/>
            <w:hideMark/>
          </w:tcPr>
          <w:p w14:paraId="343D234A" w14:textId="0AD0312B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2.72)</w:t>
            </w:r>
          </w:p>
        </w:tc>
        <w:tc>
          <w:tcPr>
            <w:tcW w:w="1080" w:type="dxa"/>
            <w:hideMark/>
          </w:tcPr>
          <w:p w14:paraId="287F8DE0" w14:textId="1C9A7A68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0.60)</w:t>
            </w:r>
          </w:p>
        </w:tc>
        <w:tc>
          <w:tcPr>
            <w:tcW w:w="1170" w:type="dxa"/>
            <w:hideMark/>
          </w:tcPr>
          <w:p w14:paraId="4072827F" w14:textId="32B0D50F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0.59)</w:t>
            </w:r>
          </w:p>
        </w:tc>
        <w:tc>
          <w:tcPr>
            <w:tcW w:w="1260" w:type="dxa"/>
            <w:hideMark/>
          </w:tcPr>
          <w:p w14:paraId="04051DDA" w14:textId="6F431E81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0.51)</w:t>
            </w:r>
          </w:p>
        </w:tc>
        <w:tc>
          <w:tcPr>
            <w:tcW w:w="1170" w:type="dxa"/>
            <w:hideMark/>
          </w:tcPr>
          <w:p w14:paraId="5356F442" w14:textId="0C6A56C1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0.65)</w:t>
            </w:r>
          </w:p>
        </w:tc>
      </w:tr>
      <w:tr w:rsidR="004D11C3" w:rsidRPr="004D11C3" w14:paraId="1688C0EB" w14:textId="77777777" w:rsidTr="00573417">
        <w:trPr>
          <w:trHeight w:val="315"/>
        </w:trPr>
        <w:tc>
          <w:tcPr>
            <w:tcW w:w="1260" w:type="dxa"/>
            <w:vMerge w:val="restart"/>
            <w:hideMark/>
          </w:tcPr>
          <w:p w14:paraId="01A3EC8E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 xml:space="preserve"> 2-year effect</w:t>
            </w:r>
          </w:p>
        </w:tc>
        <w:tc>
          <w:tcPr>
            <w:tcW w:w="1080" w:type="dxa"/>
            <w:hideMark/>
          </w:tcPr>
          <w:p w14:paraId="08B6C407" w14:textId="09B6344B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1080" w:type="dxa"/>
            <w:hideMark/>
          </w:tcPr>
          <w:p w14:paraId="668AFC1C" w14:textId="6EBA2839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1260" w:type="dxa"/>
            <w:hideMark/>
          </w:tcPr>
          <w:p w14:paraId="7CF6B305" w14:textId="5C6F838B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3.87</w:t>
            </w:r>
          </w:p>
        </w:tc>
        <w:tc>
          <w:tcPr>
            <w:tcW w:w="1170" w:type="dxa"/>
            <w:hideMark/>
          </w:tcPr>
          <w:p w14:paraId="1F3EBE2E" w14:textId="1F14D060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1.19</w:t>
            </w:r>
          </w:p>
        </w:tc>
        <w:tc>
          <w:tcPr>
            <w:tcW w:w="1080" w:type="dxa"/>
            <w:hideMark/>
          </w:tcPr>
          <w:p w14:paraId="4512ABD3" w14:textId="13C62549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0.19</w:t>
            </w:r>
          </w:p>
        </w:tc>
        <w:tc>
          <w:tcPr>
            <w:tcW w:w="1170" w:type="dxa"/>
            <w:hideMark/>
          </w:tcPr>
          <w:p w14:paraId="78569192" w14:textId="62D06A6C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0.23</w:t>
            </w:r>
          </w:p>
        </w:tc>
        <w:tc>
          <w:tcPr>
            <w:tcW w:w="1260" w:type="dxa"/>
            <w:hideMark/>
          </w:tcPr>
          <w:p w14:paraId="2C1B78AA" w14:textId="52B0F1B4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0.25</w:t>
            </w:r>
          </w:p>
        </w:tc>
        <w:tc>
          <w:tcPr>
            <w:tcW w:w="1170" w:type="dxa"/>
            <w:hideMark/>
          </w:tcPr>
          <w:p w14:paraId="34F0D784" w14:textId="43122291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.18</w:t>
            </w:r>
          </w:p>
        </w:tc>
      </w:tr>
      <w:tr w:rsidR="004D11C3" w:rsidRPr="004D11C3" w14:paraId="519964DD" w14:textId="77777777" w:rsidTr="00573417">
        <w:trPr>
          <w:trHeight w:val="315"/>
        </w:trPr>
        <w:tc>
          <w:tcPr>
            <w:tcW w:w="1260" w:type="dxa"/>
            <w:vMerge/>
            <w:hideMark/>
          </w:tcPr>
          <w:p w14:paraId="175DA24F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hideMark/>
          </w:tcPr>
          <w:p w14:paraId="7E28673E" w14:textId="71137A39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2.94)</w:t>
            </w:r>
          </w:p>
        </w:tc>
        <w:tc>
          <w:tcPr>
            <w:tcW w:w="1080" w:type="dxa"/>
            <w:hideMark/>
          </w:tcPr>
          <w:p w14:paraId="6F0DBEB7" w14:textId="51B980F6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3.03)</w:t>
            </w:r>
          </w:p>
        </w:tc>
        <w:tc>
          <w:tcPr>
            <w:tcW w:w="1260" w:type="dxa"/>
            <w:hideMark/>
          </w:tcPr>
          <w:p w14:paraId="7D5A62CB" w14:textId="7EC97783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2.70)</w:t>
            </w:r>
          </w:p>
        </w:tc>
        <w:tc>
          <w:tcPr>
            <w:tcW w:w="1170" w:type="dxa"/>
            <w:hideMark/>
          </w:tcPr>
          <w:p w14:paraId="0F8D10BE" w14:textId="6070C3DB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3.11)</w:t>
            </w:r>
          </w:p>
        </w:tc>
        <w:tc>
          <w:tcPr>
            <w:tcW w:w="1080" w:type="dxa"/>
            <w:hideMark/>
          </w:tcPr>
          <w:p w14:paraId="31C7FA67" w14:textId="02DC912E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0.58)</w:t>
            </w:r>
          </w:p>
        </w:tc>
        <w:tc>
          <w:tcPr>
            <w:tcW w:w="1170" w:type="dxa"/>
            <w:hideMark/>
          </w:tcPr>
          <w:p w14:paraId="5FDE0FCB" w14:textId="209541C0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0.60)</w:t>
            </w:r>
          </w:p>
        </w:tc>
        <w:tc>
          <w:tcPr>
            <w:tcW w:w="1260" w:type="dxa"/>
            <w:hideMark/>
          </w:tcPr>
          <w:p w14:paraId="6510B86F" w14:textId="68350AA0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0.45)</w:t>
            </w:r>
          </w:p>
        </w:tc>
        <w:tc>
          <w:tcPr>
            <w:tcW w:w="1170" w:type="dxa"/>
            <w:hideMark/>
          </w:tcPr>
          <w:p w14:paraId="4D80646C" w14:textId="627A8D6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0.67)</w:t>
            </w:r>
          </w:p>
        </w:tc>
      </w:tr>
      <w:tr w:rsidR="004D11C3" w:rsidRPr="004D11C3" w14:paraId="2D0A8924" w14:textId="77777777" w:rsidTr="00573417">
        <w:trPr>
          <w:trHeight w:val="315"/>
        </w:trPr>
        <w:tc>
          <w:tcPr>
            <w:tcW w:w="1260" w:type="dxa"/>
            <w:vMerge w:val="restart"/>
            <w:hideMark/>
          </w:tcPr>
          <w:p w14:paraId="04BF6621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 xml:space="preserve"> 3-year effect</w:t>
            </w:r>
          </w:p>
        </w:tc>
        <w:tc>
          <w:tcPr>
            <w:tcW w:w="1080" w:type="dxa"/>
            <w:hideMark/>
          </w:tcPr>
          <w:p w14:paraId="3DBDAC6C" w14:textId="39B49C49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1.13</w:t>
            </w:r>
          </w:p>
        </w:tc>
        <w:tc>
          <w:tcPr>
            <w:tcW w:w="1080" w:type="dxa"/>
            <w:hideMark/>
          </w:tcPr>
          <w:p w14:paraId="308C7A0F" w14:textId="02E6ADEB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1.36</w:t>
            </w:r>
          </w:p>
        </w:tc>
        <w:tc>
          <w:tcPr>
            <w:tcW w:w="1260" w:type="dxa"/>
            <w:hideMark/>
          </w:tcPr>
          <w:p w14:paraId="18336E96" w14:textId="41C8FAC1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3.06</w:t>
            </w:r>
          </w:p>
        </w:tc>
        <w:tc>
          <w:tcPr>
            <w:tcW w:w="1170" w:type="dxa"/>
            <w:hideMark/>
          </w:tcPr>
          <w:p w14:paraId="082641DE" w14:textId="3A0B7C8A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080" w:type="dxa"/>
            <w:hideMark/>
          </w:tcPr>
          <w:p w14:paraId="3EB99F2A" w14:textId="2BE5D1B4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0.20</w:t>
            </w:r>
          </w:p>
        </w:tc>
        <w:tc>
          <w:tcPr>
            <w:tcW w:w="1170" w:type="dxa"/>
            <w:hideMark/>
          </w:tcPr>
          <w:p w14:paraId="721BECF7" w14:textId="70EE6803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0.26</w:t>
            </w:r>
          </w:p>
        </w:tc>
        <w:tc>
          <w:tcPr>
            <w:tcW w:w="1260" w:type="dxa"/>
            <w:hideMark/>
          </w:tcPr>
          <w:p w14:paraId="345EB059" w14:textId="3213344B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0.29</w:t>
            </w:r>
          </w:p>
        </w:tc>
        <w:tc>
          <w:tcPr>
            <w:tcW w:w="1170" w:type="dxa"/>
            <w:hideMark/>
          </w:tcPr>
          <w:p w14:paraId="2FA02079" w14:textId="4E3CC8FC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0.20</w:t>
            </w:r>
          </w:p>
        </w:tc>
      </w:tr>
      <w:tr w:rsidR="004D11C3" w:rsidRPr="004D11C3" w14:paraId="17230323" w14:textId="77777777" w:rsidTr="00573417">
        <w:trPr>
          <w:trHeight w:val="315"/>
        </w:trPr>
        <w:tc>
          <w:tcPr>
            <w:tcW w:w="1260" w:type="dxa"/>
            <w:vMerge/>
            <w:hideMark/>
          </w:tcPr>
          <w:p w14:paraId="083BF2FD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hideMark/>
          </w:tcPr>
          <w:p w14:paraId="7EE57D44" w14:textId="7E34B494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3.29)</w:t>
            </w:r>
          </w:p>
        </w:tc>
        <w:tc>
          <w:tcPr>
            <w:tcW w:w="1080" w:type="dxa"/>
            <w:hideMark/>
          </w:tcPr>
          <w:p w14:paraId="4503A418" w14:textId="7C656368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3.38)</w:t>
            </w:r>
          </w:p>
        </w:tc>
        <w:tc>
          <w:tcPr>
            <w:tcW w:w="1260" w:type="dxa"/>
            <w:hideMark/>
          </w:tcPr>
          <w:p w14:paraId="37BB1971" w14:textId="136D67DB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2.62)</w:t>
            </w:r>
          </w:p>
        </w:tc>
        <w:tc>
          <w:tcPr>
            <w:tcW w:w="1170" w:type="dxa"/>
            <w:hideMark/>
          </w:tcPr>
          <w:p w14:paraId="1FCBCD09" w14:textId="1A0D090A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3.61)</w:t>
            </w:r>
          </w:p>
        </w:tc>
        <w:tc>
          <w:tcPr>
            <w:tcW w:w="1080" w:type="dxa"/>
            <w:hideMark/>
          </w:tcPr>
          <w:p w14:paraId="68858299" w14:textId="0821B6A1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0.60)</w:t>
            </w:r>
          </w:p>
        </w:tc>
        <w:tc>
          <w:tcPr>
            <w:tcW w:w="1170" w:type="dxa"/>
            <w:hideMark/>
          </w:tcPr>
          <w:p w14:paraId="64F0077D" w14:textId="7D3653DC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0.63)</w:t>
            </w:r>
          </w:p>
        </w:tc>
        <w:tc>
          <w:tcPr>
            <w:tcW w:w="1260" w:type="dxa"/>
            <w:hideMark/>
          </w:tcPr>
          <w:p w14:paraId="675C336E" w14:textId="2294A20E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0.40)</w:t>
            </w:r>
          </w:p>
        </w:tc>
        <w:tc>
          <w:tcPr>
            <w:tcW w:w="1170" w:type="dxa"/>
            <w:hideMark/>
          </w:tcPr>
          <w:p w14:paraId="572DE7D0" w14:textId="623D124D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0.70)</w:t>
            </w:r>
          </w:p>
        </w:tc>
      </w:tr>
      <w:tr w:rsidR="004D11C3" w:rsidRPr="004D11C3" w14:paraId="2A76959F" w14:textId="77777777" w:rsidTr="00573417">
        <w:trPr>
          <w:trHeight w:val="315"/>
        </w:trPr>
        <w:tc>
          <w:tcPr>
            <w:tcW w:w="1260" w:type="dxa"/>
            <w:vMerge w:val="restart"/>
            <w:hideMark/>
          </w:tcPr>
          <w:p w14:paraId="353C10C2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 xml:space="preserve"> 4-year effect</w:t>
            </w:r>
          </w:p>
        </w:tc>
        <w:tc>
          <w:tcPr>
            <w:tcW w:w="1080" w:type="dxa"/>
            <w:hideMark/>
          </w:tcPr>
          <w:p w14:paraId="5C5BC169" w14:textId="59AECDAC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2.04</w:t>
            </w:r>
          </w:p>
        </w:tc>
        <w:tc>
          <w:tcPr>
            <w:tcW w:w="1080" w:type="dxa"/>
            <w:hideMark/>
          </w:tcPr>
          <w:p w14:paraId="4717B84E" w14:textId="22255800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2.55</w:t>
            </w:r>
          </w:p>
        </w:tc>
        <w:tc>
          <w:tcPr>
            <w:tcW w:w="1260" w:type="dxa"/>
            <w:hideMark/>
          </w:tcPr>
          <w:p w14:paraId="74065609" w14:textId="5E584DCC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2.24</w:t>
            </w:r>
          </w:p>
        </w:tc>
        <w:tc>
          <w:tcPr>
            <w:tcW w:w="1170" w:type="dxa"/>
            <w:hideMark/>
          </w:tcPr>
          <w:p w14:paraId="321F7EF9" w14:textId="23A788B6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1.30</w:t>
            </w:r>
          </w:p>
        </w:tc>
        <w:tc>
          <w:tcPr>
            <w:tcW w:w="1080" w:type="dxa"/>
            <w:hideMark/>
          </w:tcPr>
          <w:p w14:paraId="7D56D8EA" w14:textId="3B5E0F0D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0.20</w:t>
            </w:r>
          </w:p>
        </w:tc>
        <w:tc>
          <w:tcPr>
            <w:tcW w:w="1170" w:type="dxa"/>
            <w:hideMark/>
          </w:tcPr>
          <w:p w14:paraId="07CC8DA2" w14:textId="5D7E4E19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0B932D2">
              <w:rPr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1260" w:type="dxa"/>
            <w:hideMark/>
          </w:tcPr>
          <w:p w14:paraId="4D6246A9" w14:textId="453D0F38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0.33</w:t>
            </w:r>
          </w:p>
        </w:tc>
        <w:tc>
          <w:tcPr>
            <w:tcW w:w="1170" w:type="dxa"/>
            <w:hideMark/>
          </w:tcPr>
          <w:p w14:paraId="4E3D8DD2" w14:textId="3AE38B2B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0.23</w:t>
            </w:r>
          </w:p>
        </w:tc>
      </w:tr>
      <w:tr w:rsidR="004D11C3" w:rsidRPr="004D11C3" w14:paraId="6FFF5B3B" w14:textId="77777777" w:rsidTr="00573417">
        <w:trPr>
          <w:trHeight w:val="315"/>
        </w:trPr>
        <w:tc>
          <w:tcPr>
            <w:tcW w:w="1260" w:type="dxa"/>
            <w:vMerge/>
            <w:hideMark/>
          </w:tcPr>
          <w:p w14:paraId="2256B08E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hideMark/>
          </w:tcPr>
          <w:p w14:paraId="72C00F79" w14:textId="0D6897B4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3.68)</w:t>
            </w:r>
          </w:p>
        </w:tc>
        <w:tc>
          <w:tcPr>
            <w:tcW w:w="1080" w:type="dxa"/>
            <w:hideMark/>
          </w:tcPr>
          <w:p w14:paraId="4D1E97A2" w14:textId="468D80BB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3.81)</w:t>
            </w:r>
          </w:p>
        </w:tc>
        <w:tc>
          <w:tcPr>
            <w:tcW w:w="1260" w:type="dxa"/>
            <w:hideMark/>
          </w:tcPr>
          <w:p w14:paraId="29ABF34D" w14:textId="663E517F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2.56)</w:t>
            </w:r>
          </w:p>
        </w:tc>
        <w:tc>
          <w:tcPr>
            <w:tcW w:w="1170" w:type="dxa"/>
            <w:hideMark/>
          </w:tcPr>
          <w:p w14:paraId="44A19575" w14:textId="6A93EB38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4.18)</w:t>
            </w:r>
          </w:p>
        </w:tc>
        <w:tc>
          <w:tcPr>
            <w:tcW w:w="1080" w:type="dxa"/>
            <w:hideMark/>
          </w:tcPr>
          <w:p w14:paraId="05EF8419" w14:textId="3E83F74A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0.65)</w:t>
            </w:r>
          </w:p>
        </w:tc>
        <w:tc>
          <w:tcPr>
            <w:tcW w:w="1170" w:type="dxa"/>
            <w:hideMark/>
          </w:tcPr>
          <w:p w14:paraId="50AB5759" w14:textId="4A64A18C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0.68)</w:t>
            </w:r>
          </w:p>
        </w:tc>
        <w:tc>
          <w:tcPr>
            <w:tcW w:w="1260" w:type="dxa"/>
            <w:hideMark/>
          </w:tcPr>
          <w:p w14:paraId="5842C7E0" w14:textId="4CC0C91B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0.36)</w:t>
            </w:r>
          </w:p>
        </w:tc>
        <w:tc>
          <w:tcPr>
            <w:tcW w:w="1170" w:type="dxa"/>
            <w:hideMark/>
          </w:tcPr>
          <w:p w14:paraId="14FAAE59" w14:textId="0384F766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0.75)</w:t>
            </w:r>
          </w:p>
        </w:tc>
      </w:tr>
      <w:tr w:rsidR="004D11C3" w:rsidRPr="004D11C3" w14:paraId="459D76E5" w14:textId="77777777" w:rsidTr="00573417">
        <w:trPr>
          <w:trHeight w:val="315"/>
        </w:trPr>
        <w:tc>
          <w:tcPr>
            <w:tcW w:w="1260" w:type="dxa"/>
            <w:vMerge w:val="restart"/>
            <w:hideMark/>
          </w:tcPr>
          <w:p w14:paraId="325BCA8A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 xml:space="preserve"> 5-year effect</w:t>
            </w:r>
          </w:p>
        </w:tc>
        <w:tc>
          <w:tcPr>
            <w:tcW w:w="1080" w:type="dxa"/>
            <w:hideMark/>
          </w:tcPr>
          <w:p w14:paraId="0675DD63" w14:textId="564AA491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2.96</w:t>
            </w:r>
          </w:p>
        </w:tc>
        <w:tc>
          <w:tcPr>
            <w:tcW w:w="1080" w:type="dxa"/>
            <w:hideMark/>
          </w:tcPr>
          <w:p w14:paraId="72BADCDA" w14:textId="4F76EBB6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3.74</w:t>
            </w:r>
          </w:p>
        </w:tc>
        <w:tc>
          <w:tcPr>
            <w:tcW w:w="1260" w:type="dxa"/>
            <w:hideMark/>
          </w:tcPr>
          <w:p w14:paraId="05B798C0" w14:textId="7458B65C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1.43</w:t>
            </w:r>
          </w:p>
        </w:tc>
        <w:tc>
          <w:tcPr>
            <w:tcW w:w="1170" w:type="dxa"/>
            <w:hideMark/>
          </w:tcPr>
          <w:p w14:paraId="6F6BB379" w14:textId="0E8A0495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2.55</w:t>
            </w:r>
          </w:p>
        </w:tc>
        <w:tc>
          <w:tcPr>
            <w:tcW w:w="1080" w:type="dxa"/>
            <w:hideMark/>
          </w:tcPr>
          <w:p w14:paraId="11D10BDE" w14:textId="53E1BDA7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0.21</w:t>
            </w:r>
          </w:p>
        </w:tc>
        <w:tc>
          <w:tcPr>
            <w:tcW w:w="1170" w:type="dxa"/>
            <w:hideMark/>
          </w:tcPr>
          <w:p w14:paraId="1BC0EE23" w14:textId="20E5DB03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0B932D2">
              <w:rPr>
                <w:color w:val="000000" w:themeColor="text1"/>
                <w:sz w:val="22"/>
                <w:szCs w:val="22"/>
              </w:rPr>
              <w:t>0.31</w:t>
            </w:r>
          </w:p>
        </w:tc>
        <w:tc>
          <w:tcPr>
            <w:tcW w:w="1260" w:type="dxa"/>
            <w:hideMark/>
          </w:tcPr>
          <w:p w14:paraId="537C67D1" w14:textId="4E8FEF07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0.36</w:t>
            </w:r>
          </w:p>
        </w:tc>
        <w:tc>
          <w:tcPr>
            <w:tcW w:w="1170" w:type="dxa"/>
            <w:hideMark/>
          </w:tcPr>
          <w:p w14:paraId="66A7921E" w14:textId="44F7FCCC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0.26</w:t>
            </w:r>
          </w:p>
        </w:tc>
      </w:tr>
      <w:tr w:rsidR="004D11C3" w:rsidRPr="004D11C3" w14:paraId="362B782A" w14:textId="77777777" w:rsidTr="00573417">
        <w:trPr>
          <w:trHeight w:val="315"/>
        </w:trPr>
        <w:tc>
          <w:tcPr>
            <w:tcW w:w="1260" w:type="dxa"/>
            <w:vMerge/>
            <w:hideMark/>
          </w:tcPr>
          <w:p w14:paraId="44E6FB8B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hideMark/>
          </w:tcPr>
          <w:p w14:paraId="6C4CE0DB" w14:textId="786BF61F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4.10)</w:t>
            </w:r>
          </w:p>
        </w:tc>
        <w:tc>
          <w:tcPr>
            <w:tcW w:w="1080" w:type="dxa"/>
            <w:hideMark/>
          </w:tcPr>
          <w:p w14:paraId="5C5B17D6" w14:textId="56CD076A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4.31)</w:t>
            </w:r>
          </w:p>
        </w:tc>
        <w:tc>
          <w:tcPr>
            <w:tcW w:w="1260" w:type="dxa"/>
            <w:hideMark/>
          </w:tcPr>
          <w:p w14:paraId="2DAE4456" w14:textId="794CB3D5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2.52)</w:t>
            </w:r>
          </w:p>
        </w:tc>
        <w:tc>
          <w:tcPr>
            <w:tcW w:w="1170" w:type="dxa"/>
            <w:hideMark/>
          </w:tcPr>
          <w:p w14:paraId="118057AF" w14:textId="1048A935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4.79)</w:t>
            </w:r>
          </w:p>
        </w:tc>
        <w:tc>
          <w:tcPr>
            <w:tcW w:w="1080" w:type="dxa"/>
            <w:hideMark/>
          </w:tcPr>
          <w:p w14:paraId="03B09025" w14:textId="2A9A39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0.73)</w:t>
            </w:r>
          </w:p>
        </w:tc>
        <w:tc>
          <w:tcPr>
            <w:tcW w:w="1170" w:type="dxa"/>
            <w:hideMark/>
          </w:tcPr>
          <w:p w14:paraId="27969E6E" w14:textId="556705BC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0.74)</w:t>
            </w:r>
          </w:p>
        </w:tc>
        <w:tc>
          <w:tcPr>
            <w:tcW w:w="1260" w:type="dxa"/>
            <w:hideMark/>
          </w:tcPr>
          <w:p w14:paraId="5848A445" w14:textId="664BF893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0.34)</w:t>
            </w:r>
          </w:p>
        </w:tc>
        <w:tc>
          <w:tcPr>
            <w:tcW w:w="1170" w:type="dxa"/>
            <w:hideMark/>
          </w:tcPr>
          <w:p w14:paraId="75D2E1C0" w14:textId="1954D29B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0.81)</w:t>
            </w:r>
          </w:p>
        </w:tc>
      </w:tr>
      <w:tr w:rsidR="004D11C3" w:rsidRPr="004D11C3" w14:paraId="20B818AA" w14:textId="77777777" w:rsidTr="00573417">
        <w:trPr>
          <w:trHeight w:val="315"/>
        </w:trPr>
        <w:tc>
          <w:tcPr>
            <w:tcW w:w="1260" w:type="dxa"/>
            <w:vMerge w:val="restart"/>
            <w:hideMark/>
          </w:tcPr>
          <w:p w14:paraId="3CADAF03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 xml:space="preserve"> 6-year effect</w:t>
            </w:r>
          </w:p>
        </w:tc>
        <w:tc>
          <w:tcPr>
            <w:tcW w:w="1080" w:type="dxa"/>
            <w:hideMark/>
          </w:tcPr>
          <w:p w14:paraId="6E1FD211" w14:textId="09C05ADB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3.87</w:t>
            </w:r>
          </w:p>
        </w:tc>
        <w:tc>
          <w:tcPr>
            <w:tcW w:w="1080" w:type="dxa"/>
            <w:hideMark/>
          </w:tcPr>
          <w:p w14:paraId="55CAB70F" w14:textId="0C86492E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4.93</w:t>
            </w:r>
          </w:p>
        </w:tc>
        <w:tc>
          <w:tcPr>
            <w:tcW w:w="1260" w:type="dxa"/>
            <w:hideMark/>
          </w:tcPr>
          <w:p w14:paraId="5CDD8F0B" w14:textId="483681B5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0.62</w:t>
            </w:r>
          </w:p>
        </w:tc>
        <w:tc>
          <w:tcPr>
            <w:tcW w:w="1170" w:type="dxa"/>
            <w:hideMark/>
          </w:tcPr>
          <w:p w14:paraId="3AC5759C" w14:textId="163CFBAE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3.80</w:t>
            </w:r>
          </w:p>
        </w:tc>
        <w:tc>
          <w:tcPr>
            <w:tcW w:w="1080" w:type="dxa"/>
            <w:hideMark/>
          </w:tcPr>
          <w:p w14:paraId="443DA8A1" w14:textId="7D032BF2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0.21</w:t>
            </w:r>
          </w:p>
        </w:tc>
        <w:tc>
          <w:tcPr>
            <w:tcW w:w="1170" w:type="dxa"/>
            <w:hideMark/>
          </w:tcPr>
          <w:p w14:paraId="0C7B02DB" w14:textId="6075BA32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0B932D2">
              <w:rPr>
                <w:color w:val="000000" w:themeColor="text1"/>
                <w:sz w:val="22"/>
                <w:szCs w:val="22"/>
              </w:rPr>
              <w:t>0.34</w:t>
            </w:r>
          </w:p>
        </w:tc>
        <w:tc>
          <w:tcPr>
            <w:tcW w:w="1260" w:type="dxa"/>
            <w:hideMark/>
          </w:tcPr>
          <w:p w14:paraId="66294148" w14:textId="6341FA09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0.40</w:t>
            </w:r>
          </w:p>
        </w:tc>
        <w:tc>
          <w:tcPr>
            <w:tcW w:w="1170" w:type="dxa"/>
            <w:hideMark/>
          </w:tcPr>
          <w:p w14:paraId="57BA4A0F" w14:textId="3519959F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0B932D2">
              <w:rPr>
                <w:color w:val="000000" w:themeColor="text1"/>
                <w:sz w:val="22"/>
                <w:szCs w:val="22"/>
              </w:rPr>
              <w:t>0.28</w:t>
            </w:r>
          </w:p>
        </w:tc>
      </w:tr>
      <w:tr w:rsidR="004D11C3" w:rsidRPr="004D11C3" w14:paraId="04CCD39F" w14:textId="77777777" w:rsidTr="00573417">
        <w:trPr>
          <w:trHeight w:val="315"/>
        </w:trPr>
        <w:tc>
          <w:tcPr>
            <w:tcW w:w="1260" w:type="dxa"/>
            <w:vMerge/>
            <w:hideMark/>
          </w:tcPr>
          <w:p w14:paraId="5196E4DC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hideMark/>
          </w:tcPr>
          <w:p w14:paraId="24D6A11E" w14:textId="799D74EF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4.54)</w:t>
            </w:r>
          </w:p>
        </w:tc>
        <w:tc>
          <w:tcPr>
            <w:tcW w:w="1080" w:type="dxa"/>
            <w:hideMark/>
          </w:tcPr>
          <w:p w14:paraId="58EFC387" w14:textId="01A0E478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4.84)</w:t>
            </w:r>
          </w:p>
        </w:tc>
        <w:tc>
          <w:tcPr>
            <w:tcW w:w="1260" w:type="dxa"/>
            <w:hideMark/>
          </w:tcPr>
          <w:p w14:paraId="012D04C3" w14:textId="2BC55E85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2.52)</w:t>
            </w:r>
          </w:p>
        </w:tc>
        <w:tc>
          <w:tcPr>
            <w:tcW w:w="1170" w:type="dxa"/>
            <w:hideMark/>
          </w:tcPr>
          <w:p w14:paraId="371C63D7" w14:textId="07D08FC0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5.44)</w:t>
            </w:r>
          </w:p>
        </w:tc>
        <w:tc>
          <w:tcPr>
            <w:tcW w:w="1080" w:type="dxa"/>
            <w:hideMark/>
          </w:tcPr>
          <w:p w14:paraId="572EEF05" w14:textId="261F53EF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0.82)</w:t>
            </w:r>
          </w:p>
        </w:tc>
        <w:tc>
          <w:tcPr>
            <w:tcW w:w="1170" w:type="dxa"/>
            <w:hideMark/>
          </w:tcPr>
          <w:p w14:paraId="3E9475CC" w14:textId="2C3DAE7D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0.82)</w:t>
            </w:r>
          </w:p>
        </w:tc>
        <w:tc>
          <w:tcPr>
            <w:tcW w:w="1260" w:type="dxa"/>
            <w:hideMark/>
          </w:tcPr>
          <w:p w14:paraId="6077EAEC" w14:textId="3CF02F2A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0.34)</w:t>
            </w:r>
          </w:p>
        </w:tc>
        <w:tc>
          <w:tcPr>
            <w:tcW w:w="1170" w:type="dxa"/>
            <w:hideMark/>
          </w:tcPr>
          <w:p w14:paraId="737C5B70" w14:textId="04D0A880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0.89)</w:t>
            </w:r>
          </w:p>
        </w:tc>
      </w:tr>
      <w:tr w:rsidR="004D11C3" w:rsidRPr="004D11C3" w14:paraId="36867201" w14:textId="77777777" w:rsidTr="00573417">
        <w:trPr>
          <w:trHeight w:val="315"/>
        </w:trPr>
        <w:tc>
          <w:tcPr>
            <w:tcW w:w="1260" w:type="dxa"/>
            <w:vMerge w:val="restart"/>
            <w:hideMark/>
          </w:tcPr>
          <w:p w14:paraId="40DF3EDF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 xml:space="preserve"> 7-year effect</w:t>
            </w:r>
          </w:p>
        </w:tc>
        <w:tc>
          <w:tcPr>
            <w:tcW w:w="1080" w:type="dxa"/>
            <w:hideMark/>
          </w:tcPr>
          <w:p w14:paraId="4F7BCF1F" w14:textId="6CBDB245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4.78</w:t>
            </w:r>
          </w:p>
        </w:tc>
        <w:tc>
          <w:tcPr>
            <w:tcW w:w="1080" w:type="dxa"/>
            <w:hideMark/>
          </w:tcPr>
          <w:p w14:paraId="5BC5B77F" w14:textId="204A5A1E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5.12</w:t>
            </w:r>
          </w:p>
        </w:tc>
        <w:tc>
          <w:tcPr>
            <w:tcW w:w="1260" w:type="dxa"/>
            <w:hideMark/>
          </w:tcPr>
          <w:p w14:paraId="4B1D57CE" w14:textId="657047D3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1170" w:type="dxa"/>
            <w:hideMark/>
          </w:tcPr>
          <w:p w14:paraId="3FBE5D6A" w14:textId="1B52F4C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5.05</w:t>
            </w:r>
          </w:p>
        </w:tc>
        <w:tc>
          <w:tcPr>
            <w:tcW w:w="1080" w:type="dxa"/>
            <w:hideMark/>
          </w:tcPr>
          <w:p w14:paraId="051294B6" w14:textId="5BBB7C7E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0.22</w:t>
            </w:r>
          </w:p>
        </w:tc>
        <w:tc>
          <w:tcPr>
            <w:tcW w:w="1170" w:type="dxa"/>
            <w:hideMark/>
          </w:tcPr>
          <w:p w14:paraId="34DFBE7E" w14:textId="22C2C5F7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0B932D2">
              <w:rPr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1260" w:type="dxa"/>
            <w:hideMark/>
          </w:tcPr>
          <w:p w14:paraId="069BC058" w14:textId="7049D84D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0.44</w:t>
            </w:r>
          </w:p>
        </w:tc>
        <w:tc>
          <w:tcPr>
            <w:tcW w:w="1170" w:type="dxa"/>
            <w:hideMark/>
          </w:tcPr>
          <w:p w14:paraId="202E97E8" w14:textId="6B2929E8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0B932D2">
              <w:rPr>
                <w:color w:val="000000" w:themeColor="text1"/>
                <w:sz w:val="22"/>
                <w:szCs w:val="22"/>
              </w:rPr>
              <w:t>0.31</w:t>
            </w:r>
          </w:p>
        </w:tc>
      </w:tr>
      <w:tr w:rsidR="004D11C3" w:rsidRPr="004D11C3" w14:paraId="647E79D3" w14:textId="77777777" w:rsidTr="00573417">
        <w:trPr>
          <w:trHeight w:val="315"/>
        </w:trPr>
        <w:tc>
          <w:tcPr>
            <w:tcW w:w="1260" w:type="dxa"/>
            <w:vMerge/>
            <w:hideMark/>
          </w:tcPr>
          <w:p w14:paraId="5ED05838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hideMark/>
          </w:tcPr>
          <w:p w14:paraId="79D53D99" w14:textId="09F90136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4.99)</w:t>
            </w:r>
          </w:p>
        </w:tc>
        <w:tc>
          <w:tcPr>
            <w:tcW w:w="1080" w:type="dxa"/>
            <w:hideMark/>
          </w:tcPr>
          <w:p w14:paraId="04A90DF2" w14:textId="74156ED3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5.40)</w:t>
            </w:r>
          </w:p>
        </w:tc>
        <w:tc>
          <w:tcPr>
            <w:tcW w:w="1260" w:type="dxa"/>
            <w:hideMark/>
          </w:tcPr>
          <w:p w14:paraId="6488BE06" w14:textId="1FB2EBD5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 xml:space="preserve"> (2.54)</w:t>
            </w:r>
          </w:p>
        </w:tc>
        <w:tc>
          <w:tcPr>
            <w:tcW w:w="1170" w:type="dxa"/>
            <w:hideMark/>
          </w:tcPr>
          <w:p w14:paraId="6CEEE676" w14:textId="6C0F725D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6.10)</w:t>
            </w:r>
          </w:p>
        </w:tc>
        <w:tc>
          <w:tcPr>
            <w:tcW w:w="1080" w:type="dxa"/>
            <w:hideMark/>
          </w:tcPr>
          <w:p w14:paraId="240C277E" w14:textId="2DD4C67E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0.93)</w:t>
            </w:r>
          </w:p>
        </w:tc>
        <w:tc>
          <w:tcPr>
            <w:tcW w:w="1170" w:type="dxa"/>
            <w:hideMark/>
          </w:tcPr>
          <w:p w14:paraId="0153D289" w14:textId="7335910C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0.91)</w:t>
            </w:r>
          </w:p>
        </w:tc>
        <w:tc>
          <w:tcPr>
            <w:tcW w:w="1260" w:type="dxa"/>
            <w:hideMark/>
          </w:tcPr>
          <w:p w14:paraId="07C0895F" w14:textId="4FCCD32B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0.35)</w:t>
            </w:r>
          </w:p>
        </w:tc>
        <w:tc>
          <w:tcPr>
            <w:tcW w:w="1170" w:type="dxa"/>
            <w:hideMark/>
          </w:tcPr>
          <w:p w14:paraId="0062AC73" w14:textId="1B4B857F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0.97)</w:t>
            </w:r>
          </w:p>
        </w:tc>
      </w:tr>
      <w:tr w:rsidR="004D11C3" w:rsidRPr="004D11C3" w14:paraId="3BE5017A" w14:textId="77777777" w:rsidTr="00573417">
        <w:trPr>
          <w:trHeight w:val="315"/>
        </w:trPr>
        <w:tc>
          <w:tcPr>
            <w:tcW w:w="1260" w:type="dxa"/>
            <w:vMerge w:val="restart"/>
            <w:hideMark/>
          </w:tcPr>
          <w:p w14:paraId="63148522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 xml:space="preserve"> 8-year effect</w:t>
            </w:r>
          </w:p>
        </w:tc>
        <w:tc>
          <w:tcPr>
            <w:tcW w:w="1080" w:type="dxa"/>
            <w:hideMark/>
          </w:tcPr>
          <w:p w14:paraId="254441FE" w14:textId="3DE5F182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5.70</w:t>
            </w:r>
          </w:p>
        </w:tc>
        <w:tc>
          <w:tcPr>
            <w:tcW w:w="1080" w:type="dxa"/>
            <w:hideMark/>
          </w:tcPr>
          <w:p w14:paraId="46A4828B" w14:textId="6AC17BED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7.31</w:t>
            </w:r>
          </w:p>
        </w:tc>
        <w:tc>
          <w:tcPr>
            <w:tcW w:w="1260" w:type="dxa"/>
            <w:hideMark/>
          </w:tcPr>
          <w:p w14:paraId="3030DD19" w14:textId="1DCC855D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1170" w:type="dxa"/>
            <w:hideMark/>
          </w:tcPr>
          <w:p w14:paraId="5D9ED050" w14:textId="0822CFDA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6.29</w:t>
            </w:r>
          </w:p>
        </w:tc>
        <w:tc>
          <w:tcPr>
            <w:tcW w:w="1080" w:type="dxa"/>
            <w:hideMark/>
          </w:tcPr>
          <w:p w14:paraId="30AA6ACD" w14:textId="1A843FB0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0.23</w:t>
            </w:r>
          </w:p>
        </w:tc>
        <w:tc>
          <w:tcPr>
            <w:tcW w:w="1170" w:type="dxa"/>
            <w:hideMark/>
          </w:tcPr>
          <w:p w14:paraId="14CFF6DE" w14:textId="3A2895CD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0B932D2">
              <w:rPr>
                <w:color w:val="000000" w:themeColor="text1"/>
                <w:sz w:val="22"/>
                <w:szCs w:val="22"/>
              </w:rPr>
              <w:t>0.39</w:t>
            </w:r>
          </w:p>
        </w:tc>
        <w:tc>
          <w:tcPr>
            <w:tcW w:w="1260" w:type="dxa"/>
            <w:hideMark/>
          </w:tcPr>
          <w:p w14:paraId="093E6590" w14:textId="3C7115FE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0.48</w:t>
            </w:r>
          </w:p>
        </w:tc>
        <w:tc>
          <w:tcPr>
            <w:tcW w:w="1170" w:type="dxa"/>
            <w:hideMark/>
          </w:tcPr>
          <w:p w14:paraId="39CB00A8" w14:textId="28C19BC2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0B932D2">
              <w:rPr>
                <w:color w:val="000000" w:themeColor="text1"/>
                <w:sz w:val="22"/>
                <w:szCs w:val="22"/>
              </w:rPr>
              <w:t>0.33</w:t>
            </w:r>
          </w:p>
        </w:tc>
      </w:tr>
      <w:tr w:rsidR="004D11C3" w:rsidRPr="004D11C3" w14:paraId="3E93EF1C" w14:textId="77777777" w:rsidTr="00573417">
        <w:trPr>
          <w:trHeight w:val="315"/>
        </w:trPr>
        <w:tc>
          <w:tcPr>
            <w:tcW w:w="1260" w:type="dxa"/>
            <w:vMerge/>
            <w:hideMark/>
          </w:tcPr>
          <w:p w14:paraId="5B7673FE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hideMark/>
          </w:tcPr>
          <w:p w14:paraId="6A4CCCD5" w14:textId="3B368241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5.46)</w:t>
            </w:r>
          </w:p>
        </w:tc>
        <w:tc>
          <w:tcPr>
            <w:tcW w:w="1080" w:type="dxa"/>
            <w:hideMark/>
          </w:tcPr>
          <w:p w14:paraId="1F5B075C" w14:textId="076BF65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5.99)</w:t>
            </w:r>
          </w:p>
        </w:tc>
        <w:tc>
          <w:tcPr>
            <w:tcW w:w="1260" w:type="dxa"/>
            <w:hideMark/>
          </w:tcPr>
          <w:p w14:paraId="02361131" w14:textId="5980534A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2.58)</w:t>
            </w:r>
          </w:p>
        </w:tc>
        <w:tc>
          <w:tcPr>
            <w:tcW w:w="1170" w:type="dxa"/>
            <w:hideMark/>
          </w:tcPr>
          <w:p w14:paraId="6F3E4430" w14:textId="71A538D0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6.78)</w:t>
            </w:r>
          </w:p>
        </w:tc>
        <w:tc>
          <w:tcPr>
            <w:tcW w:w="1080" w:type="dxa"/>
            <w:hideMark/>
          </w:tcPr>
          <w:p w14:paraId="42CAD8E8" w14:textId="45BF3041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.05)</w:t>
            </w:r>
          </w:p>
        </w:tc>
        <w:tc>
          <w:tcPr>
            <w:tcW w:w="1170" w:type="dxa"/>
            <w:hideMark/>
          </w:tcPr>
          <w:p w14:paraId="7AF0033C" w14:textId="06C83920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.00)</w:t>
            </w:r>
          </w:p>
        </w:tc>
        <w:tc>
          <w:tcPr>
            <w:tcW w:w="1260" w:type="dxa"/>
            <w:hideMark/>
          </w:tcPr>
          <w:p w14:paraId="64B91586" w14:textId="3710C9CA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0.39)</w:t>
            </w:r>
          </w:p>
        </w:tc>
        <w:tc>
          <w:tcPr>
            <w:tcW w:w="1170" w:type="dxa"/>
            <w:hideMark/>
          </w:tcPr>
          <w:p w14:paraId="2B7B91C5" w14:textId="75968B4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.06)</w:t>
            </w:r>
          </w:p>
        </w:tc>
      </w:tr>
      <w:tr w:rsidR="004D11C3" w:rsidRPr="004D11C3" w14:paraId="65762817" w14:textId="77777777" w:rsidTr="00573417">
        <w:trPr>
          <w:trHeight w:val="315"/>
        </w:trPr>
        <w:tc>
          <w:tcPr>
            <w:tcW w:w="1260" w:type="dxa"/>
            <w:vMerge w:val="restart"/>
            <w:hideMark/>
          </w:tcPr>
          <w:p w14:paraId="4C48D605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 xml:space="preserve"> 9-year effect</w:t>
            </w:r>
          </w:p>
        </w:tc>
        <w:tc>
          <w:tcPr>
            <w:tcW w:w="1080" w:type="dxa"/>
            <w:hideMark/>
          </w:tcPr>
          <w:p w14:paraId="21475748" w14:textId="0674DEB2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6.61</w:t>
            </w:r>
          </w:p>
        </w:tc>
        <w:tc>
          <w:tcPr>
            <w:tcW w:w="1080" w:type="dxa"/>
            <w:hideMark/>
          </w:tcPr>
          <w:p w14:paraId="48EC3A59" w14:textId="4E5C2CD3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8.50</w:t>
            </w:r>
          </w:p>
        </w:tc>
        <w:tc>
          <w:tcPr>
            <w:tcW w:w="1260" w:type="dxa"/>
            <w:hideMark/>
          </w:tcPr>
          <w:p w14:paraId="29875654" w14:textId="7B9B6FD0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1.83</w:t>
            </w:r>
          </w:p>
        </w:tc>
        <w:tc>
          <w:tcPr>
            <w:tcW w:w="1170" w:type="dxa"/>
            <w:hideMark/>
          </w:tcPr>
          <w:p w14:paraId="4807A0DE" w14:textId="25926E0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7.54</w:t>
            </w:r>
          </w:p>
        </w:tc>
        <w:tc>
          <w:tcPr>
            <w:tcW w:w="1080" w:type="dxa"/>
            <w:hideMark/>
          </w:tcPr>
          <w:p w14:paraId="67B34202" w14:textId="1DF64E9E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0.23</w:t>
            </w:r>
          </w:p>
        </w:tc>
        <w:tc>
          <w:tcPr>
            <w:tcW w:w="1170" w:type="dxa"/>
            <w:hideMark/>
          </w:tcPr>
          <w:p w14:paraId="62F82D00" w14:textId="6D17671F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0B932D2">
              <w:rPr>
                <w:color w:val="000000" w:themeColor="text1"/>
                <w:sz w:val="22"/>
                <w:szCs w:val="22"/>
              </w:rPr>
              <w:t>0.42</w:t>
            </w:r>
          </w:p>
        </w:tc>
        <w:tc>
          <w:tcPr>
            <w:tcW w:w="1260" w:type="dxa"/>
            <w:hideMark/>
          </w:tcPr>
          <w:p w14:paraId="65E356E1" w14:textId="56A71472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-0.52</w:t>
            </w:r>
          </w:p>
        </w:tc>
        <w:tc>
          <w:tcPr>
            <w:tcW w:w="1170" w:type="dxa"/>
            <w:hideMark/>
          </w:tcPr>
          <w:p w14:paraId="5D88D592" w14:textId="351579C7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0B932D2">
              <w:rPr>
                <w:color w:val="000000" w:themeColor="text1"/>
                <w:sz w:val="22"/>
                <w:szCs w:val="22"/>
              </w:rPr>
              <w:t>0.36</w:t>
            </w:r>
          </w:p>
        </w:tc>
      </w:tr>
      <w:tr w:rsidR="004D11C3" w:rsidRPr="004D11C3" w14:paraId="61F95249" w14:textId="77777777" w:rsidTr="00573417">
        <w:trPr>
          <w:trHeight w:val="330"/>
        </w:trPr>
        <w:tc>
          <w:tcPr>
            <w:tcW w:w="1260" w:type="dxa"/>
            <w:vMerge/>
            <w:hideMark/>
          </w:tcPr>
          <w:p w14:paraId="00ECE356" w14:textId="7777777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hideMark/>
          </w:tcPr>
          <w:p w14:paraId="1AD9F9B7" w14:textId="27F9C123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5.94)</w:t>
            </w:r>
          </w:p>
        </w:tc>
        <w:tc>
          <w:tcPr>
            <w:tcW w:w="1080" w:type="dxa"/>
            <w:hideMark/>
          </w:tcPr>
          <w:p w14:paraId="374DA00C" w14:textId="607C5813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6.59)</w:t>
            </w:r>
          </w:p>
        </w:tc>
        <w:tc>
          <w:tcPr>
            <w:tcW w:w="1260" w:type="dxa"/>
            <w:hideMark/>
          </w:tcPr>
          <w:p w14:paraId="3801C50A" w14:textId="7CD07673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2.65)</w:t>
            </w:r>
          </w:p>
        </w:tc>
        <w:tc>
          <w:tcPr>
            <w:tcW w:w="1170" w:type="dxa"/>
            <w:hideMark/>
          </w:tcPr>
          <w:p w14:paraId="36F0D63E" w14:textId="5FEBE443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7.47)</w:t>
            </w:r>
          </w:p>
        </w:tc>
        <w:tc>
          <w:tcPr>
            <w:tcW w:w="1080" w:type="dxa"/>
            <w:hideMark/>
          </w:tcPr>
          <w:p w14:paraId="5057D88C" w14:textId="1DA78E66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.17)</w:t>
            </w:r>
          </w:p>
        </w:tc>
        <w:tc>
          <w:tcPr>
            <w:tcW w:w="1170" w:type="dxa"/>
            <w:hideMark/>
          </w:tcPr>
          <w:p w14:paraId="551B4C66" w14:textId="0ABC15B6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.10)</w:t>
            </w:r>
          </w:p>
        </w:tc>
        <w:tc>
          <w:tcPr>
            <w:tcW w:w="1260" w:type="dxa"/>
            <w:hideMark/>
          </w:tcPr>
          <w:p w14:paraId="134EC138" w14:textId="5B0633D0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0.43)</w:t>
            </w:r>
          </w:p>
        </w:tc>
        <w:tc>
          <w:tcPr>
            <w:tcW w:w="1170" w:type="dxa"/>
            <w:hideMark/>
          </w:tcPr>
          <w:p w14:paraId="4F5744DB" w14:textId="1DAD4273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(1.15)</w:t>
            </w:r>
          </w:p>
        </w:tc>
      </w:tr>
      <w:tr w:rsidR="004D11C3" w:rsidRPr="004D11C3" w14:paraId="03EF659A" w14:textId="77777777" w:rsidTr="00573417">
        <w:trPr>
          <w:trHeight w:val="375"/>
        </w:trPr>
        <w:tc>
          <w:tcPr>
            <w:tcW w:w="1260" w:type="dxa"/>
            <w:hideMark/>
          </w:tcPr>
          <w:p w14:paraId="34D6945C" w14:textId="77777777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R</w:t>
            </w:r>
            <w:r w:rsidRPr="00B932D2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80" w:type="dxa"/>
            <w:hideMark/>
          </w:tcPr>
          <w:p w14:paraId="27065F18" w14:textId="6BEBECB3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0.710</w:t>
            </w:r>
          </w:p>
        </w:tc>
        <w:tc>
          <w:tcPr>
            <w:tcW w:w="1080" w:type="dxa"/>
          </w:tcPr>
          <w:p w14:paraId="3A7AF51C" w14:textId="5D01B714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0.778</w:t>
            </w:r>
          </w:p>
        </w:tc>
        <w:tc>
          <w:tcPr>
            <w:tcW w:w="1260" w:type="dxa"/>
          </w:tcPr>
          <w:p w14:paraId="1A1A0166" w14:textId="20705F78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0.791</w:t>
            </w:r>
          </w:p>
        </w:tc>
        <w:tc>
          <w:tcPr>
            <w:tcW w:w="1170" w:type="dxa"/>
          </w:tcPr>
          <w:p w14:paraId="72B471CE" w14:textId="56C85D74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0.792</w:t>
            </w:r>
          </w:p>
        </w:tc>
        <w:tc>
          <w:tcPr>
            <w:tcW w:w="1080" w:type="dxa"/>
          </w:tcPr>
          <w:p w14:paraId="0F7EDE2E" w14:textId="6023FB61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0.630</w:t>
            </w:r>
          </w:p>
        </w:tc>
        <w:tc>
          <w:tcPr>
            <w:tcW w:w="1170" w:type="dxa"/>
          </w:tcPr>
          <w:p w14:paraId="111E453C" w14:textId="5A6B6B16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0.660</w:t>
            </w:r>
          </w:p>
        </w:tc>
        <w:tc>
          <w:tcPr>
            <w:tcW w:w="1260" w:type="dxa"/>
          </w:tcPr>
          <w:p w14:paraId="5152BCF4" w14:textId="7842A103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0.663</w:t>
            </w:r>
          </w:p>
        </w:tc>
        <w:tc>
          <w:tcPr>
            <w:tcW w:w="1170" w:type="dxa"/>
          </w:tcPr>
          <w:p w14:paraId="6E27B248" w14:textId="285194FB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0.663</w:t>
            </w:r>
          </w:p>
        </w:tc>
      </w:tr>
      <w:tr w:rsidR="004D11C3" w:rsidRPr="004D11C3" w14:paraId="707E9A83" w14:textId="77777777" w:rsidTr="00573417">
        <w:trPr>
          <w:trHeight w:val="315"/>
        </w:trPr>
        <w:tc>
          <w:tcPr>
            <w:tcW w:w="1260" w:type="dxa"/>
            <w:hideMark/>
          </w:tcPr>
          <w:p w14:paraId="12197893" w14:textId="77777777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80" w:type="dxa"/>
            <w:hideMark/>
          </w:tcPr>
          <w:p w14:paraId="763358A5" w14:textId="67BB6264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962</w:t>
            </w:r>
          </w:p>
        </w:tc>
        <w:tc>
          <w:tcPr>
            <w:tcW w:w="1080" w:type="dxa"/>
          </w:tcPr>
          <w:p w14:paraId="2ADCA974" w14:textId="03530F6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962</w:t>
            </w:r>
          </w:p>
        </w:tc>
        <w:tc>
          <w:tcPr>
            <w:tcW w:w="1260" w:type="dxa"/>
          </w:tcPr>
          <w:p w14:paraId="6E5D9630" w14:textId="3E647EE5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932</w:t>
            </w:r>
          </w:p>
        </w:tc>
        <w:tc>
          <w:tcPr>
            <w:tcW w:w="1170" w:type="dxa"/>
          </w:tcPr>
          <w:p w14:paraId="1757A17B" w14:textId="2BB90EFE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932</w:t>
            </w:r>
          </w:p>
        </w:tc>
        <w:tc>
          <w:tcPr>
            <w:tcW w:w="1080" w:type="dxa"/>
          </w:tcPr>
          <w:p w14:paraId="17DAB0B2" w14:textId="4519AC7C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969</w:t>
            </w:r>
          </w:p>
        </w:tc>
        <w:tc>
          <w:tcPr>
            <w:tcW w:w="1170" w:type="dxa"/>
          </w:tcPr>
          <w:p w14:paraId="3BB95B4E" w14:textId="2A7EE7B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969</w:t>
            </w:r>
          </w:p>
        </w:tc>
        <w:tc>
          <w:tcPr>
            <w:tcW w:w="1260" w:type="dxa"/>
          </w:tcPr>
          <w:p w14:paraId="50F0937B" w14:textId="5689F3C9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939</w:t>
            </w:r>
          </w:p>
        </w:tc>
        <w:tc>
          <w:tcPr>
            <w:tcW w:w="1170" w:type="dxa"/>
          </w:tcPr>
          <w:p w14:paraId="3856AED9" w14:textId="722B4E46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939</w:t>
            </w:r>
          </w:p>
        </w:tc>
      </w:tr>
      <w:tr w:rsidR="004D11C3" w:rsidRPr="004D11C3" w14:paraId="5372A7DD" w14:textId="77777777" w:rsidTr="00573417">
        <w:trPr>
          <w:trHeight w:val="630"/>
        </w:trPr>
        <w:tc>
          <w:tcPr>
            <w:tcW w:w="1260" w:type="dxa"/>
            <w:hideMark/>
          </w:tcPr>
          <w:p w14:paraId="43FA9212" w14:textId="77777777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Number of states + DC</w:t>
            </w:r>
          </w:p>
        </w:tc>
        <w:tc>
          <w:tcPr>
            <w:tcW w:w="1080" w:type="dxa"/>
            <w:hideMark/>
          </w:tcPr>
          <w:p w14:paraId="7EC28764" w14:textId="700274CF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080" w:type="dxa"/>
            <w:hideMark/>
          </w:tcPr>
          <w:p w14:paraId="07D0F2C7" w14:textId="4F3E339D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260" w:type="dxa"/>
            <w:hideMark/>
          </w:tcPr>
          <w:p w14:paraId="75FE81E6" w14:textId="1019576B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170" w:type="dxa"/>
            <w:hideMark/>
          </w:tcPr>
          <w:p w14:paraId="3FCA4AF1" w14:textId="7BA99675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080" w:type="dxa"/>
            <w:hideMark/>
          </w:tcPr>
          <w:p w14:paraId="4EA9D917" w14:textId="3A484843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170" w:type="dxa"/>
            <w:hideMark/>
          </w:tcPr>
          <w:p w14:paraId="64FA2384" w14:textId="2F2554E6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260" w:type="dxa"/>
            <w:hideMark/>
          </w:tcPr>
          <w:p w14:paraId="6B3168D3" w14:textId="3CB199E4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170" w:type="dxa"/>
            <w:hideMark/>
          </w:tcPr>
          <w:p w14:paraId="618F59BE" w14:textId="5FB803A2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51</w:t>
            </w:r>
          </w:p>
        </w:tc>
      </w:tr>
      <w:tr w:rsidR="004D11C3" w:rsidRPr="004D11C3" w14:paraId="5D489867" w14:textId="77777777" w:rsidTr="00573417">
        <w:trPr>
          <w:trHeight w:val="945"/>
        </w:trPr>
        <w:tc>
          <w:tcPr>
            <w:tcW w:w="1260" w:type="dxa"/>
            <w:hideMark/>
          </w:tcPr>
          <w:p w14:paraId="709E9AF4" w14:textId="77777777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State and time-varying covariates</w:t>
            </w:r>
          </w:p>
        </w:tc>
        <w:tc>
          <w:tcPr>
            <w:tcW w:w="1080" w:type="dxa"/>
            <w:hideMark/>
          </w:tcPr>
          <w:p w14:paraId="0FAB8266" w14:textId="30D8DC02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080" w:type="dxa"/>
            <w:hideMark/>
          </w:tcPr>
          <w:p w14:paraId="41B62AFE" w14:textId="79AE8852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260" w:type="dxa"/>
            <w:hideMark/>
          </w:tcPr>
          <w:p w14:paraId="049C2500" w14:textId="10335440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170" w:type="dxa"/>
            <w:hideMark/>
          </w:tcPr>
          <w:p w14:paraId="7544127D" w14:textId="0CD04D40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080" w:type="dxa"/>
            <w:hideMark/>
          </w:tcPr>
          <w:p w14:paraId="4F864D08" w14:textId="38C1F6B9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170" w:type="dxa"/>
            <w:hideMark/>
          </w:tcPr>
          <w:p w14:paraId="6E45FCE7" w14:textId="4C1E842D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260" w:type="dxa"/>
            <w:hideMark/>
          </w:tcPr>
          <w:p w14:paraId="0E041153" w14:textId="22DDEB95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170" w:type="dxa"/>
            <w:hideMark/>
          </w:tcPr>
          <w:p w14:paraId="4D1943BD" w14:textId="3A0DC728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Yes</w:t>
            </w:r>
          </w:p>
        </w:tc>
      </w:tr>
      <w:tr w:rsidR="004D11C3" w:rsidRPr="004D11C3" w14:paraId="4129BB0D" w14:textId="77777777" w:rsidTr="00573417">
        <w:trPr>
          <w:trHeight w:val="945"/>
        </w:trPr>
        <w:tc>
          <w:tcPr>
            <w:tcW w:w="1260" w:type="dxa"/>
            <w:hideMark/>
          </w:tcPr>
          <w:p w14:paraId="450B9317" w14:textId="77777777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Linear time trend interaction</w:t>
            </w:r>
          </w:p>
        </w:tc>
        <w:tc>
          <w:tcPr>
            <w:tcW w:w="1080" w:type="dxa"/>
            <w:hideMark/>
          </w:tcPr>
          <w:p w14:paraId="6816B3DE" w14:textId="0EEA8DFE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080" w:type="dxa"/>
            <w:hideMark/>
          </w:tcPr>
          <w:p w14:paraId="49FF35AC" w14:textId="19D97766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260" w:type="dxa"/>
            <w:hideMark/>
          </w:tcPr>
          <w:p w14:paraId="5EBAE225" w14:textId="3D4A4E35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170" w:type="dxa"/>
            <w:hideMark/>
          </w:tcPr>
          <w:p w14:paraId="42829D67" w14:textId="353A410E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080" w:type="dxa"/>
            <w:hideMark/>
          </w:tcPr>
          <w:p w14:paraId="27DD4AD7" w14:textId="756F7450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170" w:type="dxa"/>
            <w:hideMark/>
          </w:tcPr>
          <w:p w14:paraId="6F8CEC73" w14:textId="2F527CBC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260" w:type="dxa"/>
            <w:hideMark/>
          </w:tcPr>
          <w:p w14:paraId="0C57E986" w14:textId="1D91E3E7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170" w:type="dxa"/>
            <w:hideMark/>
          </w:tcPr>
          <w:p w14:paraId="23A662D1" w14:textId="4D295D32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Yes</w:t>
            </w:r>
          </w:p>
        </w:tc>
      </w:tr>
      <w:tr w:rsidR="004D11C3" w:rsidRPr="004D11C3" w14:paraId="602FBC59" w14:textId="77777777" w:rsidTr="00573417">
        <w:trPr>
          <w:trHeight w:val="330"/>
        </w:trPr>
        <w:tc>
          <w:tcPr>
            <w:tcW w:w="1260" w:type="dxa"/>
            <w:hideMark/>
          </w:tcPr>
          <w:p w14:paraId="78F9B45E" w14:textId="77777777" w:rsidR="000A5452" w:rsidRPr="00B932D2" w:rsidRDefault="000A5452" w:rsidP="000A54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Policy variables</w:t>
            </w:r>
          </w:p>
        </w:tc>
        <w:tc>
          <w:tcPr>
            <w:tcW w:w="1080" w:type="dxa"/>
            <w:hideMark/>
          </w:tcPr>
          <w:p w14:paraId="1E896167" w14:textId="71AEFB00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080" w:type="dxa"/>
            <w:hideMark/>
          </w:tcPr>
          <w:p w14:paraId="176A6B6F" w14:textId="144606A4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260" w:type="dxa"/>
            <w:hideMark/>
          </w:tcPr>
          <w:p w14:paraId="68A851F2" w14:textId="1ADC659C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170" w:type="dxa"/>
            <w:hideMark/>
          </w:tcPr>
          <w:p w14:paraId="1C5C9BD7" w14:textId="7C79E0B0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080" w:type="dxa"/>
            <w:hideMark/>
          </w:tcPr>
          <w:p w14:paraId="27D3424D" w14:textId="793699E6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170" w:type="dxa"/>
            <w:hideMark/>
          </w:tcPr>
          <w:p w14:paraId="6EA34A7A" w14:textId="2A9FEC4F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260" w:type="dxa"/>
            <w:hideMark/>
          </w:tcPr>
          <w:p w14:paraId="096D279B" w14:textId="37E0B482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170" w:type="dxa"/>
            <w:hideMark/>
          </w:tcPr>
          <w:p w14:paraId="3B950D65" w14:textId="4FE65391" w:rsidR="000A5452" w:rsidRPr="00B932D2" w:rsidRDefault="000A5452" w:rsidP="000A5452">
            <w:pPr>
              <w:rPr>
                <w:color w:val="000000" w:themeColor="text1"/>
                <w:sz w:val="22"/>
                <w:szCs w:val="22"/>
              </w:rPr>
            </w:pPr>
            <w:r w:rsidRPr="00B932D2">
              <w:rPr>
                <w:color w:val="000000" w:themeColor="text1"/>
                <w:sz w:val="22"/>
                <w:szCs w:val="22"/>
              </w:rPr>
              <w:t>Yes</w:t>
            </w:r>
          </w:p>
        </w:tc>
      </w:tr>
    </w:tbl>
    <w:p w14:paraId="282689B6" w14:textId="7997DEDB" w:rsidR="009526AF" w:rsidRPr="00B932D2" w:rsidRDefault="009526AF" w:rsidP="009526AF">
      <w:pPr>
        <w:rPr>
          <w:color w:val="000000" w:themeColor="text1"/>
          <w:sz w:val="22"/>
          <w:szCs w:val="22"/>
        </w:rPr>
      </w:pPr>
    </w:p>
    <w:p w14:paraId="0C8CCE4C" w14:textId="77777777" w:rsidR="009526AF" w:rsidRPr="00B932D2" w:rsidRDefault="009526AF" w:rsidP="009526AF">
      <w:pPr>
        <w:rPr>
          <w:color w:val="000000" w:themeColor="text1"/>
          <w:sz w:val="20"/>
          <w:szCs w:val="20"/>
        </w:rPr>
      </w:pPr>
      <w:r w:rsidRPr="00B932D2">
        <w:rPr>
          <w:i/>
          <w:iCs/>
          <w:color w:val="000000" w:themeColor="text1"/>
          <w:sz w:val="20"/>
          <w:szCs w:val="20"/>
        </w:rPr>
        <w:t>Notes:</w:t>
      </w:r>
      <w:r w:rsidRPr="00B932D2">
        <w:rPr>
          <w:color w:val="000000" w:themeColor="text1"/>
          <w:sz w:val="20"/>
          <w:szCs w:val="20"/>
        </w:rPr>
        <w:t xml:space="preserve"> *** p&lt;0.01, ** p&lt;0.05, * p&lt;0.1. Figures in parentheses are the respective robust standard errors, clustered at state level. N reports state-year observations. Except for models (3), (7), (11), (15), (19) and (23), each model also includes a post indicator interacted with initial OxyContin misuse, a linear time trend interacted with initial OxyContin misuse, and a post-2011 linear trend interacted with initial OxyContin misuse. State fixed effects and year fixed effects are included in all specifications. State and time-varying covariates include log population, population per square mile, share non-Hispanic Black, share Hispanic, share with high school degree, share with less than high school degree, share with multiple age groups (0-19, 20-39, 65+), poverty rate, and unemployment rate. We also account for state policy variables including indicators for prescription drug monitoring programs, pill mill </w:t>
      </w:r>
      <w:r w:rsidRPr="00B932D2">
        <w:rPr>
          <w:color w:val="000000" w:themeColor="text1"/>
          <w:sz w:val="20"/>
          <w:szCs w:val="20"/>
        </w:rPr>
        <w:lastRenderedPageBreak/>
        <w:t xml:space="preserve">legislation, medical marijuana laws, and active and legal medical marijuana dispensaries. Regressions are weighted by population. Years 2001–2019 are used. </w:t>
      </w:r>
    </w:p>
    <w:p w14:paraId="774754E6" w14:textId="77777777" w:rsidR="00414E5C" w:rsidRPr="00B932D2" w:rsidRDefault="00414E5C" w:rsidP="000C02A8">
      <w:pPr>
        <w:spacing w:line="480" w:lineRule="auto"/>
        <w:rPr>
          <w:b/>
          <w:bCs/>
          <w:color w:val="000000" w:themeColor="text1"/>
        </w:rPr>
      </w:pPr>
    </w:p>
    <w:p w14:paraId="7E73F1D6" w14:textId="77777777" w:rsidR="006B593D" w:rsidRPr="00B932D2" w:rsidRDefault="006B593D" w:rsidP="00B932D2">
      <w:pPr>
        <w:spacing w:line="480" w:lineRule="auto"/>
        <w:rPr>
          <w:color w:val="000000" w:themeColor="text1"/>
        </w:rPr>
      </w:pPr>
    </w:p>
    <w:p w14:paraId="45519E15" w14:textId="77777777" w:rsidR="000C02A8" w:rsidRPr="00B932D2" w:rsidRDefault="000C02A8" w:rsidP="002D6825">
      <w:pPr>
        <w:spacing w:line="480" w:lineRule="auto"/>
        <w:ind w:firstLine="720"/>
        <w:rPr>
          <w:color w:val="000000" w:themeColor="text1"/>
        </w:rPr>
      </w:pPr>
    </w:p>
    <w:p w14:paraId="62E7C2B8" w14:textId="77777777" w:rsidR="000C02A8" w:rsidRPr="00B932D2" w:rsidRDefault="000C02A8" w:rsidP="002D6825">
      <w:pPr>
        <w:spacing w:line="480" w:lineRule="auto"/>
        <w:ind w:firstLine="720"/>
        <w:rPr>
          <w:color w:val="000000" w:themeColor="text1"/>
        </w:rPr>
      </w:pPr>
    </w:p>
    <w:p w14:paraId="679F1DA8" w14:textId="77777777" w:rsidR="00030608" w:rsidRPr="00B932D2" w:rsidRDefault="00030608" w:rsidP="00647AE5">
      <w:pPr>
        <w:pStyle w:val="MDPI31text"/>
        <w:ind w:left="0" w:firstLine="0"/>
        <w:rPr>
          <w:color w:val="000000" w:themeColor="text1"/>
        </w:rPr>
      </w:pPr>
    </w:p>
    <w:sectPr w:rsidR="00030608" w:rsidRPr="00B932D2" w:rsidSect="00CC16C7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38D436" w14:textId="77777777" w:rsidR="000F312C" w:rsidRDefault="000F312C" w:rsidP="00666389">
      <w:r>
        <w:separator/>
      </w:r>
    </w:p>
  </w:endnote>
  <w:endnote w:type="continuationSeparator" w:id="0">
    <w:p w14:paraId="5F65A6DF" w14:textId="77777777" w:rsidR="000F312C" w:rsidRDefault="000F312C" w:rsidP="006663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326762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AF8817" w14:textId="5D2C9847" w:rsidR="00F833D7" w:rsidRDefault="00F833D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0884D7" w14:textId="77777777" w:rsidR="00F833D7" w:rsidRDefault="00F833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32384F" w14:textId="77777777" w:rsidR="000F312C" w:rsidRDefault="000F312C" w:rsidP="00666389">
      <w:r>
        <w:separator/>
      </w:r>
    </w:p>
  </w:footnote>
  <w:footnote w:type="continuationSeparator" w:id="0">
    <w:p w14:paraId="603967BF" w14:textId="77777777" w:rsidR="000F312C" w:rsidRDefault="000F312C" w:rsidP="006663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393FA6"/>
    <w:multiLevelType w:val="hybridMultilevel"/>
    <w:tmpl w:val="2D940C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8A29C6"/>
    <w:multiLevelType w:val="hybridMultilevel"/>
    <w:tmpl w:val="4EF20EE6"/>
    <w:lvl w:ilvl="0" w:tplc="BD18F2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5F6105"/>
    <w:multiLevelType w:val="hybridMultilevel"/>
    <w:tmpl w:val="7E201858"/>
    <w:lvl w:ilvl="0" w:tplc="7736F520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C46D00"/>
    <w:multiLevelType w:val="hybridMultilevel"/>
    <w:tmpl w:val="8F4A89D6"/>
    <w:lvl w:ilvl="0" w:tplc="D4ECF69E">
      <w:start w:val="1"/>
      <w:numFmt w:val="decimal"/>
      <w:lvlRestart w:val="0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3415A9"/>
    <w:multiLevelType w:val="hybridMultilevel"/>
    <w:tmpl w:val="56EAC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7" w15:restartNumberingAfterBreak="0">
    <w:nsid w:val="1F6A6336"/>
    <w:multiLevelType w:val="hybridMultilevel"/>
    <w:tmpl w:val="D15A1A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FC80097"/>
    <w:multiLevelType w:val="hybridMultilevel"/>
    <w:tmpl w:val="DE12E9C8"/>
    <w:lvl w:ilvl="0" w:tplc="8D8CDB2C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7C365D"/>
    <w:multiLevelType w:val="hybridMultilevel"/>
    <w:tmpl w:val="3B50E596"/>
    <w:lvl w:ilvl="0" w:tplc="4B36DE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2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4" w15:restartNumberingAfterBreak="0">
    <w:nsid w:val="48104B18"/>
    <w:multiLevelType w:val="multilevel"/>
    <w:tmpl w:val="4EF6C702"/>
    <w:lvl w:ilvl="0">
      <w:start w:val="1"/>
      <w:numFmt w:val="decimal"/>
      <w:lvlText w:val="%1.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5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3F77755"/>
    <w:multiLevelType w:val="hybridMultilevel"/>
    <w:tmpl w:val="A60A6B96"/>
    <w:lvl w:ilvl="0" w:tplc="A09E3416">
      <w:start w:val="1"/>
      <w:numFmt w:val="decimal"/>
      <w:lvlText w:val="[ARE%1]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8" w15:restartNumberingAfterBreak="0">
    <w:nsid w:val="5C6D19A0"/>
    <w:multiLevelType w:val="hybridMultilevel"/>
    <w:tmpl w:val="3618C18C"/>
    <w:lvl w:ilvl="0" w:tplc="3EC20E42">
      <w:start w:val="1"/>
      <w:numFmt w:val="decimal"/>
      <w:lvlText w:val="(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DE15716"/>
    <w:multiLevelType w:val="multilevel"/>
    <w:tmpl w:val="3CEED10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0" w15:restartNumberingAfterBreak="0">
    <w:nsid w:val="661A3F4C"/>
    <w:multiLevelType w:val="hybridMultilevel"/>
    <w:tmpl w:val="5D841F04"/>
    <w:lvl w:ilvl="0" w:tplc="C3B0C1FC">
      <w:start w:val="1"/>
      <w:numFmt w:val="decimal"/>
      <w:lvlRestart w:val="0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21" w15:restartNumberingAfterBreak="0">
    <w:nsid w:val="6BE15EE2"/>
    <w:multiLevelType w:val="hybridMultilevel"/>
    <w:tmpl w:val="BB7285D0"/>
    <w:lvl w:ilvl="0" w:tplc="DF6A67E8">
      <w:start w:val="2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F3C6405"/>
    <w:multiLevelType w:val="hybridMultilevel"/>
    <w:tmpl w:val="09707B0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15350564">
    <w:abstractNumId w:val="19"/>
  </w:num>
  <w:num w:numId="2" w16cid:durableId="1920754274">
    <w:abstractNumId w:val="0"/>
  </w:num>
  <w:num w:numId="3" w16cid:durableId="521935945">
    <w:abstractNumId w:val="7"/>
  </w:num>
  <w:num w:numId="4" w16cid:durableId="1286353870">
    <w:abstractNumId w:val="21"/>
  </w:num>
  <w:num w:numId="5" w16cid:durableId="1192651451">
    <w:abstractNumId w:val="4"/>
  </w:num>
  <w:num w:numId="6" w16cid:durableId="1566723046">
    <w:abstractNumId w:val="18"/>
  </w:num>
  <w:num w:numId="7" w16cid:durableId="1821001016">
    <w:abstractNumId w:val="1"/>
  </w:num>
  <w:num w:numId="8" w16cid:durableId="834879682">
    <w:abstractNumId w:val="11"/>
  </w:num>
  <w:num w:numId="9" w16cid:durableId="317542817">
    <w:abstractNumId w:val="13"/>
  </w:num>
  <w:num w:numId="10" w16cid:durableId="1194804565">
    <w:abstractNumId w:val="9"/>
  </w:num>
  <w:num w:numId="11" w16cid:durableId="114643307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154026265">
    <w:abstractNumId w:val="12"/>
  </w:num>
  <w:num w:numId="13" w16cid:durableId="2005548458">
    <w:abstractNumId w:val="17"/>
  </w:num>
  <w:num w:numId="14" w16cid:durableId="1763604782">
    <w:abstractNumId w:val="6"/>
  </w:num>
  <w:num w:numId="15" w16cid:durableId="1023164595">
    <w:abstractNumId w:val="22"/>
  </w:num>
  <w:num w:numId="16" w16cid:durableId="1700550260">
    <w:abstractNumId w:val="5"/>
  </w:num>
  <w:num w:numId="17" w16cid:durableId="1815832329">
    <w:abstractNumId w:val="15"/>
  </w:num>
  <w:num w:numId="18" w16cid:durableId="448160945">
    <w:abstractNumId w:val="3"/>
  </w:num>
  <w:num w:numId="19" w16cid:durableId="491681269">
    <w:abstractNumId w:val="20"/>
  </w:num>
  <w:num w:numId="20" w16cid:durableId="290013582">
    <w:abstractNumId w:val="8"/>
  </w:num>
  <w:num w:numId="21" w16cid:durableId="719480426">
    <w:abstractNumId w:val="16"/>
  </w:num>
  <w:num w:numId="22" w16cid:durableId="763496883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377903321">
    <w:abstractNumId w:val="2"/>
  </w:num>
  <w:num w:numId="24" w16cid:durableId="163305599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162596023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1008486955">
    <w:abstractNumId w:val="23"/>
  </w:num>
  <w:num w:numId="27" w16cid:durableId="63487388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203"/>
    <w:rsid w:val="000006AC"/>
    <w:rsid w:val="0000092A"/>
    <w:rsid w:val="00000F24"/>
    <w:rsid w:val="0000123F"/>
    <w:rsid w:val="00001F05"/>
    <w:rsid w:val="0000416F"/>
    <w:rsid w:val="000068E0"/>
    <w:rsid w:val="000071CC"/>
    <w:rsid w:val="0000781D"/>
    <w:rsid w:val="000104C2"/>
    <w:rsid w:val="000111AE"/>
    <w:rsid w:val="00012E66"/>
    <w:rsid w:val="00014EE3"/>
    <w:rsid w:val="00015D91"/>
    <w:rsid w:val="0001777D"/>
    <w:rsid w:val="000244B6"/>
    <w:rsid w:val="00026093"/>
    <w:rsid w:val="00030200"/>
    <w:rsid w:val="00030608"/>
    <w:rsid w:val="00031535"/>
    <w:rsid w:val="00034D9D"/>
    <w:rsid w:val="00036222"/>
    <w:rsid w:val="00037F6A"/>
    <w:rsid w:val="00041D28"/>
    <w:rsid w:val="00043F6A"/>
    <w:rsid w:val="00045769"/>
    <w:rsid w:val="00052703"/>
    <w:rsid w:val="00053746"/>
    <w:rsid w:val="00054A79"/>
    <w:rsid w:val="000552DE"/>
    <w:rsid w:val="0005571F"/>
    <w:rsid w:val="0005605B"/>
    <w:rsid w:val="00057F46"/>
    <w:rsid w:val="00062EAC"/>
    <w:rsid w:val="00066023"/>
    <w:rsid w:val="00072B7A"/>
    <w:rsid w:val="00074020"/>
    <w:rsid w:val="000774B2"/>
    <w:rsid w:val="00081925"/>
    <w:rsid w:val="00081C1E"/>
    <w:rsid w:val="0008290E"/>
    <w:rsid w:val="00083253"/>
    <w:rsid w:val="000866D1"/>
    <w:rsid w:val="00087023"/>
    <w:rsid w:val="00091C15"/>
    <w:rsid w:val="00092773"/>
    <w:rsid w:val="00092C70"/>
    <w:rsid w:val="000933B2"/>
    <w:rsid w:val="00097DDD"/>
    <w:rsid w:val="000A1A9F"/>
    <w:rsid w:val="000A5452"/>
    <w:rsid w:val="000B22F2"/>
    <w:rsid w:val="000B3389"/>
    <w:rsid w:val="000B66BD"/>
    <w:rsid w:val="000B7FE3"/>
    <w:rsid w:val="000C02A8"/>
    <w:rsid w:val="000C439B"/>
    <w:rsid w:val="000C623B"/>
    <w:rsid w:val="000D017E"/>
    <w:rsid w:val="000D79AC"/>
    <w:rsid w:val="000E0F26"/>
    <w:rsid w:val="000E29AE"/>
    <w:rsid w:val="000E38C4"/>
    <w:rsid w:val="000E38DE"/>
    <w:rsid w:val="000E5A43"/>
    <w:rsid w:val="000E5B84"/>
    <w:rsid w:val="000E62D2"/>
    <w:rsid w:val="000E6396"/>
    <w:rsid w:val="000E6E50"/>
    <w:rsid w:val="000E758F"/>
    <w:rsid w:val="000F126F"/>
    <w:rsid w:val="000F1666"/>
    <w:rsid w:val="000F1C8D"/>
    <w:rsid w:val="000F312C"/>
    <w:rsid w:val="000F39E9"/>
    <w:rsid w:val="000F3B3A"/>
    <w:rsid w:val="000F4AEB"/>
    <w:rsid w:val="000F514F"/>
    <w:rsid w:val="000F5ACF"/>
    <w:rsid w:val="000F5C0D"/>
    <w:rsid w:val="000F6021"/>
    <w:rsid w:val="0010218C"/>
    <w:rsid w:val="0010325C"/>
    <w:rsid w:val="00106542"/>
    <w:rsid w:val="00106A40"/>
    <w:rsid w:val="001079A6"/>
    <w:rsid w:val="00112482"/>
    <w:rsid w:val="00112AF4"/>
    <w:rsid w:val="00112FA3"/>
    <w:rsid w:val="001163D1"/>
    <w:rsid w:val="0011739E"/>
    <w:rsid w:val="00120C6F"/>
    <w:rsid w:val="00121659"/>
    <w:rsid w:val="0012270D"/>
    <w:rsid w:val="00122AE0"/>
    <w:rsid w:val="001252F9"/>
    <w:rsid w:val="00125A0B"/>
    <w:rsid w:val="00125D9D"/>
    <w:rsid w:val="00127298"/>
    <w:rsid w:val="001313D9"/>
    <w:rsid w:val="001313E2"/>
    <w:rsid w:val="00132BB8"/>
    <w:rsid w:val="00132DE4"/>
    <w:rsid w:val="001369BC"/>
    <w:rsid w:val="00141BEA"/>
    <w:rsid w:val="00142C53"/>
    <w:rsid w:val="001446C8"/>
    <w:rsid w:val="0015070A"/>
    <w:rsid w:val="001509C6"/>
    <w:rsid w:val="00154254"/>
    <w:rsid w:val="00155FF2"/>
    <w:rsid w:val="0016374A"/>
    <w:rsid w:val="00163AFF"/>
    <w:rsid w:val="00165730"/>
    <w:rsid w:val="001657C9"/>
    <w:rsid w:val="00165861"/>
    <w:rsid w:val="0016792F"/>
    <w:rsid w:val="00170B0F"/>
    <w:rsid w:val="00172497"/>
    <w:rsid w:val="00173A6D"/>
    <w:rsid w:val="0017449F"/>
    <w:rsid w:val="00180D19"/>
    <w:rsid w:val="001822E3"/>
    <w:rsid w:val="0018319C"/>
    <w:rsid w:val="00183A6D"/>
    <w:rsid w:val="00184553"/>
    <w:rsid w:val="00185251"/>
    <w:rsid w:val="00187408"/>
    <w:rsid w:val="00187AF0"/>
    <w:rsid w:val="0019147F"/>
    <w:rsid w:val="0019409B"/>
    <w:rsid w:val="00194544"/>
    <w:rsid w:val="00195454"/>
    <w:rsid w:val="0019579F"/>
    <w:rsid w:val="001973EF"/>
    <w:rsid w:val="001A141D"/>
    <w:rsid w:val="001A1BA5"/>
    <w:rsid w:val="001A485E"/>
    <w:rsid w:val="001A5D7E"/>
    <w:rsid w:val="001A7B90"/>
    <w:rsid w:val="001B0936"/>
    <w:rsid w:val="001B3E2F"/>
    <w:rsid w:val="001B47F7"/>
    <w:rsid w:val="001B5A99"/>
    <w:rsid w:val="001C16F6"/>
    <w:rsid w:val="001C3252"/>
    <w:rsid w:val="001C4223"/>
    <w:rsid w:val="001C4393"/>
    <w:rsid w:val="001C471F"/>
    <w:rsid w:val="001C4A9F"/>
    <w:rsid w:val="001C55D7"/>
    <w:rsid w:val="001C6F53"/>
    <w:rsid w:val="001D1FD3"/>
    <w:rsid w:val="001D2305"/>
    <w:rsid w:val="001D3119"/>
    <w:rsid w:val="001D3E93"/>
    <w:rsid w:val="001E0E4E"/>
    <w:rsid w:val="001E17F2"/>
    <w:rsid w:val="001E2C25"/>
    <w:rsid w:val="001E3847"/>
    <w:rsid w:val="001E3D48"/>
    <w:rsid w:val="001E7BC9"/>
    <w:rsid w:val="001F1941"/>
    <w:rsid w:val="001F5743"/>
    <w:rsid w:val="001F6A97"/>
    <w:rsid w:val="001F7557"/>
    <w:rsid w:val="001F7819"/>
    <w:rsid w:val="0020146B"/>
    <w:rsid w:val="00201AC8"/>
    <w:rsid w:val="002034EB"/>
    <w:rsid w:val="002052DC"/>
    <w:rsid w:val="00205CCA"/>
    <w:rsid w:val="002065F0"/>
    <w:rsid w:val="0021028F"/>
    <w:rsid w:val="00216BEF"/>
    <w:rsid w:val="002171CB"/>
    <w:rsid w:val="0021787F"/>
    <w:rsid w:val="0022157E"/>
    <w:rsid w:val="00224AF3"/>
    <w:rsid w:val="002327D4"/>
    <w:rsid w:val="00232E41"/>
    <w:rsid w:val="00235E37"/>
    <w:rsid w:val="00236075"/>
    <w:rsid w:val="00236156"/>
    <w:rsid w:val="00236B81"/>
    <w:rsid w:val="00240D97"/>
    <w:rsid w:val="002413CB"/>
    <w:rsid w:val="00241ABF"/>
    <w:rsid w:val="00241CB3"/>
    <w:rsid w:val="0024290B"/>
    <w:rsid w:val="00242C67"/>
    <w:rsid w:val="00244689"/>
    <w:rsid w:val="002464EC"/>
    <w:rsid w:val="00247266"/>
    <w:rsid w:val="00247DA4"/>
    <w:rsid w:val="00251542"/>
    <w:rsid w:val="00256196"/>
    <w:rsid w:val="0025624C"/>
    <w:rsid w:val="00260EC7"/>
    <w:rsid w:val="00262A2E"/>
    <w:rsid w:val="00262AC3"/>
    <w:rsid w:val="00262E05"/>
    <w:rsid w:val="00263EA8"/>
    <w:rsid w:val="002643F0"/>
    <w:rsid w:val="002657CE"/>
    <w:rsid w:val="002663D7"/>
    <w:rsid w:val="0026746B"/>
    <w:rsid w:val="00272787"/>
    <w:rsid w:val="00272A5B"/>
    <w:rsid w:val="00272D78"/>
    <w:rsid w:val="00273F33"/>
    <w:rsid w:val="00274F2E"/>
    <w:rsid w:val="00277EB6"/>
    <w:rsid w:val="00281C5E"/>
    <w:rsid w:val="00282D30"/>
    <w:rsid w:val="00284329"/>
    <w:rsid w:val="00284953"/>
    <w:rsid w:val="0028759A"/>
    <w:rsid w:val="00290110"/>
    <w:rsid w:val="00293E10"/>
    <w:rsid w:val="002940A1"/>
    <w:rsid w:val="002957DC"/>
    <w:rsid w:val="00296BFF"/>
    <w:rsid w:val="002A381B"/>
    <w:rsid w:val="002A3A10"/>
    <w:rsid w:val="002A5A00"/>
    <w:rsid w:val="002A643B"/>
    <w:rsid w:val="002A67CE"/>
    <w:rsid w:val="002B0FA0"/>
    <w:rsid w:val="002B431D"/>
    <w:rsid w:val="002B67C1"/>
    <w:rsid w:val="002B6F1E"/>
    <w:rsid w:val="002B701A"/>
    <w:rsid w:val="002C0705"/>
    <w:rsid w:val="002C0D22"/>
    <w:rsid w:val="002C3C0F"/>
    <w:rsid w:val="002C5530"/>
    <w:rsid w:val="002C7072"/>
    <w:rsid w:val="002D2420"/>
    <w:rsid w:val="002D25BC"/>
    <w:rsid w:val="002D2D95"/>
    <w:rsid w:val="002D442C"/>
    <w:rsid w:val="002D5204"/>
    <w:rsid w:val="002D5303"/>
    <w:rsid w:val="002D5467"/>
    <w:rsid w:val="002D6494"/>
    <w:rsid w:val="002D6825"/>
    <w:rsid w:val="002E4098"/>
    <w:rsid w:val="002E55E8"/>
    <w:rsid w:val="002E67AA"/>
    <w:rsid w:val="002E6832"/>
    <w:rsid w:val="002E6C45"/>
    <w:rsid w:val="002E7D3C"/>
    <w:rsid w:val="002F082C"/>
    <w:rsid w:val="002F0931"/>
    <w:rsid w:val="002F1FE3"/>
    <w:rsid w:val="002F2284"/>
    <w:rsid w:val="002F408A"/>
    <w:rsid w:val="002F41A9"/>
    <w:rsid w:val="002F5579"/>
    <w:rsid w:val="002F5A71"/>
    <w:rsid w:val="002F6C52"/>
    <w:rsid w:val="002F6D28"/>
    <w:rsid w:val="002F7B09"/>
    <w:rsid w:val="0030070B"/>
    <w:rsid w:val="00300D0E"/>
    <w:rsid w:val="0030489F"/>
    <w:rsid w:val="00304DB6"/>
    <w:rsid w:val="0030557D"/>
    <w:rsid w:val="003061EE"/>
    <w:rsid w:val="003077FC"/>
    <w:rsid w:val="00307DF7"/>
    <w:rsid w:val="00312017"/>
    <w:rsid w:val="003172BB"/>
    <w:rsid w:val="0032155F"/>
    <w:rsid w:val="003222EC"/>
    <w:rsid w:val="003251B5"/>
    <w:rsid w:val="00327C55"/>
    <w:rsid w:val="00327F4C"/>
    <w:rsid w:val="00330154"/>
    <w:rsid w:val="00332DEF"/>
    <w:rsid w:val="00333079"/>
    <w:rsid w:val="00336636"/>
    <w:rsid w:val="00340031"/>
    <w:rsid w:val="003424B5"/>
    <w:rsid w:val="00343647"/>
    <w:rsid w:val="003444AB"/>
    <w:rsid w:val="00350BF3"/>
    <w:rsid w:val="00351658"/>
    <w:rsid w:val="00354F29"/>
    <w:rsid w:val="00355D32"/>
    <w:rsid w:val="00356638"/>
    <w:rsid w:val="0036008D"/>
    <w:rsid w:val="0036058C"/>
    <w:rsid w:val="00365EE2"/>
    <w:rsid w:val="003660B4"/>
    <w:rsid w:val="00366240"/>
    <w:rsid w:val="0037070E"/>
    <w:rsid w:val="00372BA2"/>
    <w:rsid w:val="003734DC"/>
    <w:rsid w:val="00374E19"/>
    <w:rsid w:val="00377852"/>
    <w:rsid w:val="00380AF9"/>
    <w:rsid w:val="00380E92"/>
    <w:rsid w:val="00382306"/>
    <w:rsid w:val="00386047"/>
    <w:rsid w:val="0038673D"/>
    <w:rsid w:val="00387408"/>
    <w:rsid w:val="003908C0"/>
    <w:rsid w:val="00390C7A"/>
    <w:rsid w:val="00393C45"/>
    <w:rsid w:val="00394046"/>
    <w:rsid w:val="00394FC3"/>
    <w:rsid w:val="003961B0"/>
    <w:rsid w:val="003962A0"/>
    <w:rsid w:val="00397414"/>
    <w:rsid w:val="00397762"/>
    <w:rsid w:val="003A0FAB"/>
    <w:rsid w:val="003A1141"/>
    <w:rsid w:val="003A211E"/>
    <w:rsid w:val="003A4955"/>
    <w:rsid w:val="003A6CD5"/>
    <w:rsid w:val="003B237D"/>
    <w:rsid w:val="003B79FB"/>
    <w:rsid w:val="003C048D"/>
    <w:rsid w:val="003C18D1"/>
    <w:rsid w:val="003C5F6C"/>
    <w:rsid w:val="003C6FC0"/>
    <w:rsid w:val="003D1346"/>
    <w:rsid w:val="003D2C39"/>
    <w:rsid w:val="003D6E26"/>
    <w:rsid w:val="003D70B2"/>
    <w:rsid w:val="003E0D41"/>
    <w:rsid w:val="003E1871"/>
    <w:rsid w:val="003E5285"/>
    <w:rsid w:val="003F0BD4"/>
    <w:rsid w:val="003F1265"/>
    <w:rsid w:val="003F1B41"/>
    <w:rsid w:val="003F4937"/>
    <w:rsid w:val="003F67F9"/>
    <w:rsid w:val="00404696"/>
    <w:rsid w:val="00406FDB"/>
    <w:rsid w:val="0040702F"/>
    <w:rsid w:val="00411BBF"/>
    <w:rsid w:val="0041386A"/>
    <w:rsid w:val="00413B51"/>
    <w:rsid w:val="00413E18"/>
    <w:rsid w:val="00414169"/>
    <w:rsid w:val="00414E5C"/>
    <w:rsid w:val="004167C5"/>
    <w:rsid w:val="00416ED0"/>
    <w:rsid w:val="00417080"/>
    <w:rsid w:val="00417562"/>
    <w:rsid w:val="0041781B"/>
    <w:rsid w:val="00421EFB"/>
    <w:rsid w:val="004237B3"/>
    <w:rsid w:val="00424FD6"/>
    <w:rsid w:val="0043091B"/>
    <w:rsid w:val="00431225"/>
    <w:rsid w:val="0043155D"/>
    <w:rsid w:val="00431656"/>
    <w:rsid w:val="00433BAD"/>
    <w:rsid w:val="00445DD3"/>
    <w:rsid w:val="00446028"/>
    <w:rsid w:val="004502E3"/>
    <w:rsid w:val="00450CF8"/>
    <w:rsid w:val="0045150C"/>
    <w:rsid w:val="00451EE5"/>
    <w:rsid w:val="004522A5"/>
    <w:rsid w:val="00452785"/>
    <w:rsid w:val="00453F78"/>
    <w:rsid w:val="0045455B"/>
    <w:rsid w:val="0045488F"/>
    <w:rsid w:val="004558EE"/>
    <w:rsid w:val="00456586"/>
    <w:rsid w:val="00456704"/>
    <w:rsid w:val="00456F6B"/>
    <w:rsid w:val="00457BEA"/>
    <w:rsid w:val="004608A9"/>
    <w:rsid w:val="00464628"/>
    <w:rsid w:val="00464A5F"/>
    <w:rsid w:val="00464B18"/>
    <w:rsid w:val="00464FDF"/>
    <w:rsid w:val="00465AA7"/>
    <w:rsid w:val="004670FA"/>
    <w:rsid w:val="004676E4"/>
    <w:rsid w:val="0047106D"/>
    <w:rsid w:val="004755D3"/>
    <w:rsid w:val="00475F6C"/>
    <w:rsid w:val="004801C7"/>
    <w:rsid w:val="00480242"/>
    <w:rsid w:val="004824CF"/>
    <w:rsid w:val="00482EB6"/>
    <w:rsid w:val="00484556"/>
    <w:rsid w:val="00484625"/>
    <w:rsid w:val="00484F06"/>
    <w:rsid w:val="00487213"/>
    <w:rsid w:val="00487F70"/>
    <w:rsid w:val="00493EE9"/>
    <w:rsid w:val="004943B2"/>
    <w:rsid w:val="004945D6"/>
    <w:rsid w:val="00494ADE"/>
    <w:rsid w:val="00494F0A"/>
    <w:rsid w:val="00495EDA"/>
    <w:rsid w:val="00495F67"/>
    <w:rsid w:val="00495FDC"/>
    <w:rsid w:val="004A0229"/>
    <w:rsid w:val="004A2528"/>
    <w:rsid w:val="004A57F6"/>
    <w:rsid w:val="004A6035"/>
    <w:rsid w:val="004A69AC"/>
    <w:rsid w:val="004A6F72"/>
    <w:rsid w:val="004A7D36"/>
    <w:rsid w:val="004B06EF"/>
    <w:rsid w:val="004B2351"/>
    <w:rsid w:val="004B2688"/>
    <w:rsid w:val="004B26A5"/>
    <w:rsid w:val="004B6475"/>
    <w:rsid w:val="004B66C0"/>
    <w:rsid w:val="004B6B18"/>
    <w:rsid w:val="004B77D4"/>
    <w:rsid w:val="004C00B0"/>
    <w:rsid w:val="004C3504"/>
    <w:rsid w:val="004C4A37"/>
    <w:rsid w:val="004C5188"/>
    <w:rsid w:val="004C5565"/>
    <w:rsid w:val="004C6015"/>
    <w:rsid w:val="004C608B"/>
    <w:rsid w:val="004C6DC9"/>
    <w:rsid w:val="004D11C3"/>
    <w:rsid w:val="004D2025"/>
    <w:rsid w:val="004D5D10"/>
    <w:rsid w:val="004D69C4"/>
    <w:rsid w:val="004E0533"/>
    <w:rsid w:val="004E0B19"/>
    <w:rsid w:val="004E1DFC"/>
    <w:rsid w:val="004E366F"/>
    <w:rsid w:val="004E45F2"/>
    <w:rsid w:val="004E5911"/>
    <w:rsid w:val="004E73CA"/>
    <w:rsid w:val="004F03E3"/>
    <w:rsid w:val="004F06F1"/>
    <w:rsid w:val="004F13A3"/>
    <w:rsid w:val="004F6753"/>
    <w:rsid w:val="004F699A"/>
    <w:rsid w:val="0050404E"/>
    <w:rsid w:val="00505862"/>
    <w:rsid w:val="00506DB7"/>
    <w:rsid w:val="005072B9"/>
    <w:rsid w:val="005109C3"/>
    <w:rsid w:val="0051369E"/>
    <w:rsid w:val="005142CD"/>
    <w:rsid w:val="005154F0"/>
    <w:rsid w:val="0052216C"/>
    <w:rsid w:val="0052264F"/>
    <w:rsid w:val="0052476C"/>
    <w:rsid w:val="0052517E"/>
    <w:rsid w:val="00525D7C"/>
    <w:rsid w:val="005271A1"/>
    <w:rsid w:val="00531005"/>
    <w:rsid w:val="00533EDA"/>
    <w:rsid w:val="005363C2"/>
    <w:rsid w:val="00537F39"/>
    <w:rsid w:val="0054586D"/>
    <w:rsid w:val="00545D07"/>
    <w:rsid w:val="00552F63"/>
    <w:rsid w:val="00555C2C"/>
    <w:rsid w:val="00556609"/>
    <w:rsid w:val="00556B6D"/>
    <w:rsid w:val="00556C6A"/>
    <w:rsid w:val="00557FF7"/>
    <w:rsid w:val="00561116"/>
    <w:rsid w:val="00563E23"/>
    <w:rsid w:val="005641AF"/>
    <w:rsid w:val="005657ED"/>
    <w:rsid w:val="005666D8"/>
    <w:rsid w:val="00566BD4"/>
    <w:rsid w:val="00566FBD"/>
    <w:rsid w:val="005701CF"/>
    <w:rsid w:val="005708ED"/>
    <w:rsid w:val="005724F0"/>
    <w:rsid w:val="00572A89"/>
    <w:rsid w:val="0057310C"/>
    <w:rsid w:val="00575C37"/>
    <w:rsid w:val="00576289"/>
    <w:rsid w:val="00576CC8"/>
    <w:rsid w:val="00577B7B"/>
    <w:rsid w:val="00581450"/>
    <w:rsid w:val="005849A2"/>
    <w:rsid w:val="00586B98"/>
    <w:rsid w:val="00587196"/>
    <w:rsid w:val="0059454C"/>
    <w:rsid w:val="0059672D"/>
    <w:rsid w:val="00597845"/>
    <w:rsid w:val="00597D29"/>
    <w:rsid w:val="005A0797"/>
    <w:rsid w:val="005A2B3F"/>
    <w:rsid w:val="005A640C"/>
    <w:rsid w:val="005A68AC"/>
    <w:rsid w:val="005A6C2A"/>
    <w:rsid w:val="005A6D52"/>
    <w:rsid w:val="005B1419"/>
    <w:rsid w:val="005B1420"/>
    <w:rsid w:val="005B15E6"/>
    <w:rsid w:val="005B1B10"/>
    <w:rsid w:val="005B363D"/>
    <w:rsid w:val="005B3B2B"/>
    <w:rsid w:val="005B5865"/>
    <w:rsid w:val="005C0102"/>
    <w:rsid w:val="005C131C"/>
    <w:rsid w:val="005C15BE"/>
    <w:rsid w:val="005C2269"/>
    <w:rsid w:val="005C32A7"/>
    <w:rsid w:val="005C386F"/>
    <w:rsid w:val="005C53CE"/>
    <w:rsid w:val="005C5D31"/>
    <w:rsid w:val="005C738E"/>
    <w:rsid w:val="005C75BB"/>
    <w:rsid w:val="005D1BFC"/>
    <w:rsid w:val="005D4533"/>
    <w:rsid w:val="005D5EEC"/>
    <w:rsid w:val="005D6408"/>
    <w:rsid w:val="005D6CAB"/>
    <w:rsid w:val="005D7526"/>
    <w:rsid w:val="005E0571"/>
    <w:rsid w:val="005E5B29"/>
    <w:rsid w:val="005E66A8"/>
    <w:rsid w:val="005F3415"/>
    <w:rsid w:val="005F5A2C"/>
    <w:rsid w:val="005F5DE7"/>
    <w:rsid w:val="005F65E9"/>
    <w:rsid w:val="005F7FE1"/>
    <w:rsid w:val="0060369D"/>
    <w:rsid w:val="00603ECA"/>
    <w:rsid w:val="0060456B"/>
    <w:rsid w:val="00604740"/>
    <w:rsid w:val="0061146A"/>
    <w:rsid w:val="00612367"/>
    <w:rsid w:val="00612BD1"/>
    <w:rsid w:val="00615152"/>
    <w:rsid w:val="006222D9"/>
    <w:rsid w:val="00623CF9"/>
    <w:rsid w:val="0062488F"/>
    <w:rsid w:val="00626120"/>
    <w:rsid w:val="0062647A"/>
    <w:rsid w:val="00627790"/>
    <w:rsid w:val="0063014B"/>
    <w:rsid w:val="00630AA0"/>
    <w:rsid w:val="00631472"/>
    <w:rsid w:val="00632CFD"/>
    <w:rsid w:val="0063442F"/>
    <w:rsid w:val="00634A79"/>
    <w:rsid w:val="00635FBA"/>
    <w:rsid w:val="00637DFA"/>
    <w:rsid w:val="0064072A"/>
    <w:rsid w:val="006416D9"/>
    <w:rsid w:val="00642C37"/>
    <w:rsid w:val="00646ABA"/>
    <w:rsid w:val="0064721D"/>
    <w:rsid w:val="00647AE5"/>
    <w:rsid w:val="00651013"/>
    <w:rsid w:val="00651B3F"/>
    <w:rsid w:val="006527B0"/>
    <w:rsid w:val="00654842"/>
    <w:rsid w:val="00655614"/>
    <w:rsid w:val="00655960"/>
    <w:rsid w:val="006605D6"/>
    <w:rsid w:val="00662249"/>
    <w:rsid w:val="006639FF"/>
    <w:rsid w:val="00666389"/>
    <w:rsid w:val="00666555"/>
    <w:rsid w:val="006667E8"/>
    <w:rsid w:val="00676E6A"/>
    <w:rsid w:val="0068050A"/>
    <w:rsid w:val="00680CEF"/>
    <w:rsid w:val="006838B4"/>
    <w:rsid w:val="00683BEA"/>
    <w:rsid w:val="00685ACB"/>
    <w:rsid w:val="00685CDD"/>
    <w:rsid w:val="00692251"/>
    <w:rsid w:val="00692BB9"/>
    <w:rsid w:val="006932C3"/>
    <w:rsid w:val="006940BE"/>
    <w:rsid w:val="006954BD"/>
    <w:rsid w:val="006978F0"/>
    <w:rsid w:val="006A0A64"/>
    <w:rsid w:val="006A1AD1"/>
    <w:rsid w:val="006A2543"/>
    <w:rsid w:val="006A2749"/>
    <w:rsid w:val="006A6F5E"/>
    <w:rsid w:val="006B0E14"/>
    <w:rsid w:val="006B1411"/>
    <w:rsid w:val="006B14C3"/>
    <w:rsid w:val="006B3471"/>
    <w:rsid w:val="006B3894"/>
    <w:rsid w:val="006B40CF"/>
    <w:rsid w:val="006B593D"/>
    <w:rsid w:val="006B69DD"/>
    <w:rsid w:val="006B7969"/>
    <w:rsid w:val="006C325F"/>
    <w:rsid w:val="006C3352"/>
    <w:rsid w:val="006C373F"/>
    <w:rsid w:val="006C3C72"/>
    <w:rsid w:val="006C3FAB"/>
    <w:rsid w:val="006C67E9"/>
    <w:rsid w:val="006D0CAB"/>
    <w:rsid w:val="006D1527"/>
    <w:rsid w:val="006D3531"/>
    <w:rsid w:val="006D55C5"/>
    <w:rsid w:val="006E1039"/>
    <w:rsid w:val="006E1DAB"/>
    <w:rsid w:val="006E1E86"/>
    <w:rsid w:val="006E6B54"/>
    <w:rsid w:val="006F6061"/>
    <w:rsid w:val="00700F8A"/>
    <w:rsid w:val="00701DBD"/>
    <w:rsid w:val="00703A3F"/>
    <w:rsid w:val="007041A9"/>
    <w:rsid w:val="00707AA6"/>
    <w:rsid w:val="00717041"/>
    <w:rsid w:val="007171D5"/>
    <w:rsid w:val="007227FB"/>
    <w:rsid w:val="007230BE"/>
    <w:rsid w:val="00723B3F"/>
    <w:rsid w:val="007240FE"/>
    <w:rsid w:val="00724DA5"/>
    <w:rsid w:val="00732089"/>
    <w:rsid w:val="00735C8C"/>
    <w:rsid w:val="007360F9"/>
    <w:rsid w:val="00740A04"/>
    <w:rsid w:val="00741089"/>
    <w:rsid w:val="00743D52"/>
    <w:rsid w:val="00745901"/>
    <w:rsid w:val="007462BD"/>
    <w:rsid w:val="00753C0A"/>
    <w:rsid w:val="00753FE7"/>
    <w:rsid w:val="00755973"/>
    <w:rsid w:val="007577EA"/>
    <w:rsid w:val="0076032B"/>
    <w:rsid w:val="00760A82"/>
    <w:rsid w:val="00761391"/>
    <w:rsid w:val="0076192C"/>
    <w:rsid w:val="00762AB0"/>
    <w:rsid w:val="007630A8"/>
    <w:rsid w:val="007641C8"/>
    <w:rsid w:val="007664AD"/>
    <w:rsid w:val="0077003A"/>
    <w:rsid w:val="0077010F"/>
    <w:rsid w:val="0077060A"/>
    <w:rsid w:val="0077209F"/>
    <w:rsid w:val="00772944"/>
    <w:rsid w:val="00772DF0"/>
    <w:rsid w:val="00773F23"/>
    <w:rsid w:val="007748D5"/>
    <w:rsid w:val="00775B53"/>
    <w:rsid w:val="00777222"/>
    <w:rsid w:val="0078178B"/>
    <w:rsid w:val="007827B3"/>
    <w:rsid w:val="00791DB4"/>
    <w:rsid w:val="0079238D"/>
    <w:rsid w:val="007923BA"/>
    <w:rsid w:val="00794472"/>
    <w:rsid w:val="007A04B4"/>
    <w:rsid w:val="007A4F8C"/>
    <w:rsid w:val="007A5619"/>
    <w:rsid w:val="007A7450"/>
    <w:rsid w:val="007B0C5B"/>
    <w:rsid w:val="007B1DC2"/>
    <w:rsid w:val="007B258E"/>
    <w:rsid w:val="007B4489"/>
    <w:rsid w:val="007B469A"/>
    <w:rsid w:val="007B50B4"/>
    <w:rsid w:val="007B5B26"/>
    <w:rsid w:val="007B787C"/>
    <w:rsid w:val="007B7A70"/>
    <w:rsid w:val="007C3096"/>
    <w:rsid w:val="007C30C2"/>
    <w:rsid w:val="007C4E2B"/>
    <w:rsid w:val="007C5101"/>
    <w:rsid w:val="007C6EFA"/>
    <w:rsid w:val="007C7CCE"/>
    <w:rsid w:val="007D06AF"/>
    <w:rsid w:val="007D1636"/>
    <w:rsid w:val="007D3002"/>
    <w:rsid w:val="007D52A1"/>
    <w:rsid w:val="007D702F"/>
    <w:rsid w:val="007E1C60"/>
    <w:rsid w:val="007E344A"/>
    <w:rsid w:val="007E4402"/>
    <w:rsid w:val="007E553E"/>
    <w:rsid w:val="007E6155"/>
    <w:rsid w:val="007F32C0"/>
    <w:rsid w:val="007F347A"/>
    <w:rsid w:val="007F5624"/>
    <w:rsid w:val="007F7D9A"/>
    <w:rsid w:val="008034C7"/>
    <w:rsid w:val="008057B2"/>
    <w:rsid w:val="00806C0D"/>
    <w:rsid w:val="0080742C"/>
    <w:rsid w:val="00807EB8"/>
    <w:rsid w:val="00811CC0"/>
    <w:rsid w:val="0081341C"/>
    <w:rsid w:val="00813624"/>
    <w:rsid w:val="0081437A"/>
    <w:rsid w:val="00814623"/>
    <w:rsid w:val="00821B6A"/>
    <w:rsid w:val="00822C05"/>
    <w:rsid w:val="00823568"/>
    <w:rsid w:val="00824C83"/>
    <w:rsid w:val="00825387"/>
    <w:rsid w:val="00825D3E"/>
    <w:rsid w:val="0083115A"/>
    <w:rsid w:val="008342CB"/>
    <w:rsid w:val="00836390"/>
    <w:rsid w:val="00836F54"/>
    <w:rsid w:val="00837E91"/>
    <w:rsid w:val="008407E5"/>
    <w:rsid w:val="008448B3"/>
    <w:rsid w:val="008454DC"/>
    <w:rsid w:val="0085210A"/>
    <w:rsid w:val="008621B4"/>
    <w:rsid w:val="008647E7"/>
    <w:rsid w:val="008656D1"/>
    <w:rsid w:val="0086673F"/>
    <w:rsid w:val="00871001"/>
    <w:rsid w:val="0087108D"/>
    <w:rsid w:val="008710C4"/>
    <w:rsid w:val="0087582D"/>
    <w:rsid w:val="00877A73"/>
    <w:rsid w:val="00880BD1"/>
    <w:rsid w:val="00880F5A"/>
    <w:rsid w:val="008814CA"/>
    <w:rsid w:val="0088220B"/>
    <w:rsid w:val="008822DA"/>
    <w:rsid w:val="00882480"/>
    <w:rsid w:val="00882AED"/>
    <w:rsid w:val="0088463C"/>
    <w:rsid w:val="00890A63"/>
    <w:rsid w:val="00893A34"/>
    <w:rsid w:val="00893E2F"/>
    <w:rsid w:val="008A2FDA"/>
    <w:rsid w:val="008A58A5"/>
    <w:rsid w:val="008A7867"/>
    <w:rsid w:val="008B1AF2"/>
    <w:rsid w:val="008B2210"/>
    <w:rsid w:val="008B3CF2"/>
    <w:rsid w:val="008B47FC"/>
    <w:rsid w:val="008B69FC"/>
    <w:rsid w:val="008B6DD6"/>
    <w:rsid w:val="008C07AB"/>
    <w:rsid w:val="008C094D"/>
    <w:rsid w:val="008D0713"/>
    <w:rsid w:val="008D0BB7"/>
    <w:rsid w:val="008D2CAB"/>
    <w:rsid w:val="008D328F"/>
    <w:rsid w:val="008D38AB"/>
    <w:rsid w:val="008D457D"/>
    <w:rsid w:val="008E0EE1"/>
    <w:rsid w:val="008E67CD"/>
    <w:rsid w:val="008E7473"/>
    <w:rsid w:val="008F5015"/>
    <w:rsid w:val="008F60A2"/>
    <w:rsid w:val="008F666E"/>
    <w:rsid w:val="008F6712"/>
    <w:rsid w:val="008F72C0"/>
    <w:rsid w:val="008F761F"/>
    <w:rsid w:val="0090457B"/>
    <w:rsid w:val="009048AF"/>
    <w:rsid w:val="00905A74"/>
    <w:rsid w:val="00907BCE"/>
    <w:rsid w:val="00907BFA"/>
    <w:rsid w:val="009102BB"/>
    <w:rsid w:val="00911FF3"/>
    <w:rsid w:val="00913B92"/>
    <w:rsid w:val="0091540B"/>
    <w:rsid w:val="00916170"/>
    <w:rsid w:val="00926D1A"/>
    <w:rsid w:val="00927AAC"/>
    <w:rsid w:val="00927FEE"/>
    <w:rsid w:val="00930B7A"/>
    <w:rsid w:val="00933A23"/>
    <w:rsid w:val="0094115F"/>
    <w:rsid w:val="009423AB"/>
    <w:rsid w:val="00943A2E"/>
    <w:rsid w:val="00944D8F"/>
    <w:rsid w:val="00946384"/>
    <w:rsid w:val="00947E44"/>
    <w:rsid w:val="00950AC1"/>
    <w:rsid w:val="009519FF"/>
    <w:rsid w:val="009526AF"/>
    <w:rsid w:val="0095618F"/>
    <w:rsid w:val="00956323"/>
    <w:rsid w:val="00956F20"/>
    <w:rsid w:val="00960E06"/>
    <w:rsid w:val="00961150"/>
    <w:rsid w:val="0096131A"/>
    <w:rsid w:val="0096160A"/>
    <w:rsid w:val="009624B8"/>
    <w:rsid w:val="00963DB2"/>
    <w:rsid w:val="00964610"/>
    <w:rsid w:val="009671DC"/>
    <w:rsid w:val="00967A6E"/>
    <w:rsid w:val="009723FE"/>
    <w:rsid w:val="009728A2"/>
    <w:rsid w:val="00974006"/>
    <w:rsid w:val="00974A6C"/>
    <w:rsid w:val="00975023"/>
    <w:rsid w:val="00975F51"/>
    <w:rsid w:val="00976D6A"/>
    <w:rsid w:val="00982F9B"/>
    <w:rsid w:val="009841C3"/>
    <w:rsid w:val="009876F5"/>
    <w:rsid w:val="00990CEC"/>
    <w:rsid w:val="00993257"/>
    <w:rsid w:val="009942FA"/>
    <w:rsid w:val="009957EF"/>
    <w:rsid w:val="00995EA8"/>
    <w:rsid w:val="009A0204"/>
    <w:rsid w:val="009A05D0"/>
    <w:rsid w:val="009A0E18"/>
    <w:rsid w:val="009A14AF"/>
    <w:rsid w:val="009A1B84"/>
    <w:rsid w:val="009A46A4"/>
    <w:rsid w:val="009A4C8F"/>
    <w:rsid w:val="009B00B9"/>
    <w:rsid w:val="009B6818"/>
    <w:rsid w:val="009C140C"/>
    <w:rsid w:val="009C160D"/>
    <w:rsid w:val="009C6413"/>
    <w:rsid w:val="009C6B6A"/>
    <w:rsid w:val="009C6D39"/>
    <w:rsid w:val="009D2008"/>
    <w:rsid w:val="009D2D2B"/>
    <w:rsid w:val="009D5600"/>
    <w:rsid w:val="009D6848"/>
    <w:rsid w:val="009D73B0"/>
    <w:rsid w:val="009E3AA3"/>
    <w:rsid w:val="009E409D"/>
    <w:rsid w:val="009E4305"/>
    <w:rsid w:val="009E4C37"/>
    <w:rsid w:val="009E5620"/>
    <w:rsid w:val="009E77CC"/>
    <w:rsid w:val="009F1013"/>
    <w:rsid w:val="009F2165"/>
    <w:rsid w:val="009F2903"/>
    <w:rsid w:val="009F39B1"/>
    <w:rsid w:val="009F4139"/>
    <w:rsid w:val="009F4E8E"/>
    <w:rsid w:val="009F637E"/>
    <w:rsid w:val="009F74C1"/>
    <w:rsid w:val="00A02238"/>
    <w:rsid w:val="00A02345"/>
    <w:rsid w:val="00A02A50"/>
    <w:rsid w:val="00A02D28"/>
    <w:rsid w:val="00A03131"/>
    <w:rsid w:val="00A05BBE"/>
    <w:rsid w:val="00A068BD"/>
    <w:rsid w:val="00A16076"/>
    <w:rsid w:val="00A16D27"/>
    <w:rsid w:val="00A174B9"/>
    <w:rsid w:val="00A2092A"/>
    <w:rsid w:val="00A20F3C"/>
    <w:rsid w:val="00A21C11"/>
    <w:rsid w:val="00A22EE5"/>
    <w:rsid w:val="00A23E9B"/>
    <w:rsid w:val="00A2747B"/>
    <w:rsid w:val="00A27BA3"/>
    <w:rsid w:val="00A27F4A"/>
    <w:rsid w:val="00A32A8C"/>
    <w:rsid w:val="00A32C47"/>
    <w:rsid w:val="00A35175"/>
    <w:rsid w:val="00A351E5"/>
    <w:rsid w:val="00A360AF"/>
    <w:rsid w:val="00A37A44"/>
    <w:rsid w:val="00A37DCE"/>
    <w:rsid w:val="00A41FEA"/>
    <w:rsid w:val="00A42B73"/>
    <w:rsid w:val="00A42E26"/>
    <w:rsid w:val="00A43667"/>
    <w:rsid w:val="00A44F2E"/>
    <w:rsid w:val="00A45F12"/>
    <w:rsid w:val="00A46496"/>
    <w:rsid w:val="00A509CE"/>
    <w:rsid w:val="00A50A4E"/>
    <w:rsid w:val="00A510D1"/>
    <w:rsid w:val="00A52D9B"/>
    <w:rsid w:val="00A52E51"/>
    <w:rsid w:val="00A5435F"/>
    <w:rsid w:val="00A553C9"/>
    <w:rsid w:val="00A5644E"/>
    <w:rsid w:val="00A5744D"/>
    <w:rsid w:val="00A65FA6"/>
    <w:rsid w:val="00A677F3"/>
    <w:rsid w:val="00A71BE5"/>
    <w:rsid w:val="00A729B6"/>
    <w:rsid w:val="00A72F9D"/>
    <w:rsid w:val="00A73682"/>
    <w:rsid w:val="00A74820"/>
    <w:rsid w:val="00A75FB0"/>
    <w:rsid w:val="00A7618E"/>
    <w:rsid w:val="00A76FC9"/>
    <w:rsid w:val="00A77427"/>
    <w:rsid w:val="00A778C8"/>
    <w:rsid w:val="00A80A94"/>
    <w:rsid w:val="00A8393B"/>
    <w:rsid w:val="00A8587C"/>
    <w:rsid w:val="00A85D72"/>
    <w:rsid w:val="00A92189"/>
    <w:rsid w:val="00A92A64"/>
    <w:rsid w:val="00A92E0B"/>
    <w:rsid w:val="00A93ED2"/>
    <w:rsid w:val="00A944F8"/>
    <w:rsid w:val="00A95141"/>
    <w:rsid w:val="00A95BBC"/>
    <w:rsid w:val="00A965C8"/>
    <w:rsid w:val="00A96A80"/>
    <w:rsid w:val="00A96A8B"/>
    <w:rsid w:val="00AA17B9"/>
    <w:rsid w:val="00AA582C"/>
    <w:rsid w:val="00AA7F81"/>
    <w:rsid w:val="00AB5DF6"/>
    <w:rsid w:val="00AB6DBC"/>
    <w:rsid w:val="00AC200F"/>
    <w:rsid w:val="00AC2EA4"/>
    <w:rsid w:val="00AC47D4"/>
    <w:rsid w:val="00AC4A0A"/>
    <w:rsid w:val="00AC5C90"/>
    <w:rsid w:val="00AC5E46"/>
    <w:rsid w:val="00AC6806"/>
    <w:rsid w:val="00AC789F"/>
    <w:rsid w:val="00AD02E5"/>
    <w:rsid w:val="00AD0711"/>
    <w:rsid w:val="00AD13A4"/>
    <w:rsid w:val="00AD35BA"/>
    <w:rsid w:val="00AD36EA"/>
    <w:rsid w:val="00AD5E35"/>
    <w:rsid w:val="00AD6575"/>
    <w:rsid w:val="00AD6D4C"/>
    <w:rsid w:val="00AD701F"/>
    <w:rsid w:val="00AE0A7E"/>
    <w:rsid w:val="00AE1DE3"/>
    <w:rsid w:val="00AE2F83"/>
    <w:rsid w:val="00AE3110"/>
    <w:rsid w:val="00AE4108"/>
    <w:rsid w:val="00AE6252"/>
    <w:rsid w:val="00AE6626"/>
    <w:rsid w:val="00AF08EB"/>
    <w:rsid w:val="00AF11CF"/>
    <w:rsid w:val="00AF37E8"/>
    <w:rsid w:val="00AF67AF"/>
    <w:rsid w:val="00AF764F"/>
    <w:rsid w:val="00B009F6"/>
    <w:rsid w:val="00B03A8A"/>
    <w:rsid w:val="00B04A0D"/>
    <w:rsid w:val="00B104E2"/>
    <w:rsid w:val="00B10990"/>
    <w:rsid w:val="00B11273"/>
    <w:rsid w:val="00B11491"/>
    <w:rsid w:val="00B122F8"/>
    <w:rsid w:val="00B12952"/>
    <w:rsid w:val="00B1502A"/>
    <w:rsid w:val="00B17D48"/>
    <w:rsid w:val="00B22A4E"/>
    <w:rsid w:val="00B22CF4"/>
    <w:rsid w:val="00B232F2"/>
    <w:rsid w:val="00B23BF3"/>
    <w:rsid w:val="00B23DA3"/>
    <w:rsid w:val="00B25BF7"/>
    <w:rsid w:val="00B25E17"/>
    <w:rsid w:val="00B30833"/>
    <w:rsid w:val="00B3280B"/>
    <w:rsid w:val="00B32B6A"/>
    <w:rsid w:val="00B33B0C"/>
    <w:rsid w:val="00B342D0"/>
    <w:rsid w:val="00B346FE"/>
    <w:rsid w:val="00B4232C"/>
    <w:rsid w:val="00B55AFD"/>
    <w:rsid w:val="00B57754"/>
    <w:rsid w:val="00B579DD"/>
    <w:rsid w:val="00B6105F"/>
    <w:rsid w:val="00B62B0B"/>
    <w:rsid w:val="00B62D9F"/>
    <w:rsid w:val="00B63438"/>
    <w:rsid w:val="00B67B11"/>
    <w:rsid w:val="00B7081C"/>
    <w:rsid w:val="00B71175"/>
    <w:rsid w:val="00B721CD"/>
    <w:rsid w:val="00B72565"/>
    <w:rsid w:val="00B72889"/>
    <w:rsid w:val="00B75EC3"/>
    <w:rsid w:val="00B76803"/>
    <w:rsid w:val="00B77694"/>
    <w:rsid w:val="00B77912"/>
    <w:rsid w:val="00B815E3"/>
    <w:rsid w:val="00B82354"/>
    <w:rsid w:val="00B91406"/>
    <w:rsid w:val="00B92F75"/>
    <w:rsid w:val="00B932D2"/>
    <w:rsid w:val="00B94C98"/>
    <w:rsid w:val="00B964ED"/>
    <w:rsid w:val="00BA0E29"/>
    <w:rsid w:val="00BA32B6"/>
    <w:rsid w:val="00BA3DE1"/>
    <w:rsid w:val="00BA4851"/>
    <w:rsid w:val="00BA7801"/>
    <w:rsid w:val="00BA7C57"/>
    <w:rsid w:val="00BB0CE4"/>
    <w:rsid w:val="00BB3BD2"/>
    <w:rsid w:val="00BB3EF0"/>
    <w:rsid w:val="00BB4959"/>
    <w:rsid w:val="00BB6521"/>
    <w:rsid w:val="00BB767F"/>
    <w:rsid w:val="00BB7F27"/>
    <w:rsid w:val="00BC190D"/>
    <w:rsid w:val="00BC292F"/>
    <w:rsid w:val="00BC377D"/>
    <w:rsid w:val="00BC39B4"/>
    <w:rsid w:val="00BD2D73"/>
    <w:rsid w:val="00BD2DB2"/>
    <w:rsid w:val="00BD3CD8"/>
    <w:rsid w:val="00BD50F0"/>
    <w:rsid w:val="00BD78ED"/>
    <w:rsid w:val="00BE0DCA"/>
    <w:rsid w:val="00BE18A1"/>
    <w:rsid w:val="00BE240D"/>
    <w:rsid w:val="00BE3806"/>
    <w:rsid w:val="00BE5695"/>
    <w:rsid w:val="00BE5807"/>
    <w:rsid w:val="00BE7510"/>
    <w:rsid w:val="00BE7AFC"/>
    <w:rsid w:val="00BE7E4C"/>
    <w:rsid w:val="00BF0064"/>
    <w:rsid w:val="00BF18C8"/>
    <w:rsid w:val="00BF1B02"/>
    <w:rsid w:val="00BF2ED2"/>
    <w:rsid w:val="00BF39A0"/>
    <w:rsid w:val="00BF3CCD"/>
    <w:rsid w:val="00BF50E1"/>
    <w:rsid w:val="00BF50F4"/>
    <w:rsid w:val="00BF6B16"/>
    <w:rsid w:val="00BF739C"/>
    <w:rsid w:val="00BF7567"/>
    <w:rsid w:val="00C005AD"/>
    <w:rsid w:val="00C00E38"/>
    <w:rsid w:val="00C01B63"/>
    <w:rsid w:val="00C03D2D"/>
    <w:rsid w:val="00C04EC0"/>
    <w:rsid w:val="00C114BD"/>
    <w:rsid w:val="00C11DB0"/>
    <w:rsid w:val="00C1263D"/>
    <w:rsid w:val="00C12B77"/>
    <w:rsid w:val="00C13DFE"/>
    <w:rsid w:val="00C14011"/>
    <w:rsid w:val="00C15B71"/>
    <w:rsid w:val="00C16396"/>
    <w:rsid w:val="00C1678A"/>
    <w:rsid w:val="00C16BB7"/>
    <w:rsid w:val="00C1711D"/>
    <w:rsid w:val="00C1718E"/>
    <w:rsid w:val="00C17C0C"/>
    <w:rsid w:val="00C20C4F"/>
    <w:rsid w:val="00C255B7"/>
    <w:rsid w:val="00C25824"/>
    <w:rsid w:val="00C26F06"/>
    <w:rsid w:val="00C27BD3"/>
    <w:rsid w:val="00C27E7B"/>
    <w:rsid w:val="00C32212"/>
    <w:rsid w:val="00C32D3F"/>
    <w:rsid w:val="00C33311"/>
    <w:rsid w:val="00C3370D"/>
    <w:rsid w:val="00C33E80"/>
    <w:rsid w:val="00C34353"/>
    <w:rsid w:val="00C35E25"/>
    <w:rsid w:val="00C3640D"/>
    <w:rsid w:val="00C40953"/>
    <w:rsid w:val="00C439C1"/>
    <w:rsid w:val="00C43C87"/>
    <w:rsid w:val="00C4414F"/>
    <w:rsid w:val="00C457AA"/>
    <w:rsid w:val="00C5092A"/>
    <w:rsid w:val="00C531A5"/>
    <w:rsid w:val="00C53E29"/>
    <w:rsid w:val="00C54FD8"/>
    <w:rsid w:val="00C552C6"/>
    <w:rsid w:val="00C55774"/>
    <w:rsid w:val="00C559B9"/>
    <w:rsid w:val="00C55D21"/>
    <w:rsid w:val="00C600E6"/>
    <w:rsid w:val="00C629AC"/>
    <w:rsid w:val="00C65514"/>
    <w:rsid w:val="00C67185"/>
    <w:rsid w:val="00C67BBB"/>
    <w:rsid w:val="00C70203"/>
    <w:rsid w:val="00C7041C"/>
    <w:rsid w:val="00C714BE"/>
    <w:rsid w:val="00C7268E"/>
    <w:rsid w:val="00C74979"/>
    <w:rsid w:val="00C80DF5"/>
    <w:rsid w:val="00C83D24"/>
    <w:rsid w:val="00C86206"/>
    <w:rsid w:val="00C90C7D"/>
    <w:rsid w:val="00C91C15"/>
    <w:rsid w:val="00C93B04"/>
    <w:rsid w:val="00C95550"/>
    <w:rsid w:val="00CA0B23"/>
    <w:rsid w:val="00CA196D"/>
    <w:rsid w:val="00CA1FE0"/>
    <w:rsid w:val="00CA21B0"/>
    <w:rsid w:val="00CA3FBB"/>
    <w:rsid w:val="00CA55C6"/>
    <w:rsid w:val="00CB3F75"/>
    <w:rsid w:val="00CB73A3"/>
    <w:rsid w:val="00CC16C7"/>
    <w:rsid w:val="00CC1B33"/>
    <w:rsid w:val="00CC20A8"/>
    <w:rsid w:val="00CC4A71"/>
    <w:rsid w:val="00CC5761"/>
    <w:rsid w:val="00CC5833"/>
    <w:rsid w:val="00CC78C5"/>
    <w:rsid w:val="00CD01F3"/>
    <w:rsid w:val="00CD250C"/>
    <w:rsid w:val="00CD37FD"/>
    <w:rsid w:val="00CD668F"/>
    <w:rsid w:val="00CD68EA"/>
    <w:rsid w:val="00CD6FC3"/>
    <w:rsid w:val="00CD79BC"/>
    <w:rsid w:val="00CE03E3"/>
    <w:rsid w:val="00CE1C21"/>
    <w:rsid w:val="00CE2C9D"/>
    <w:rsid w:val="00CE3AD3"/>
    <w:rsid w:val="00CE4A95"/>
    <w:rsid w:val="00CE4EE0"/>
    <w:rsid w:val="00CE5103"/>
    <w:rsid w:val="00CE542F"/>
    <w:rsid w:val="00CE6453"/>
    <w:rsid w:val="00CF0ACB"/>
    <w:rsid w:val="00CF104D"/>
    <w:rsid w:val="00CF3919"/>
    <w:rsid w:val="00CF42FF"/>
    <w:rsid w:val="00CF4753"/>
    <w:rsid w:val="00CF4CF0"/>
    <w:rsid w:val="00CF5436"/>
    <w:rsid w:val="00CF6627"/>
    <w:rsid w:val="00D01436"/>
    <w:rsid w:val="00D047B4"/>
    <w:rsid w:val="00D054DE"/>
    <w:rsid w:val="00D06F3E"/>
    <w:rsid w:val="00D07355"/>
    <w:rsid w:val="00D122FE"/>
    <w:rsid w:val="00D131B8"/>
    <w:rsid w:val="00D209EB"/>
    <w:rsid w:val="00D218F7"/>
    <w:rsid w:val="00D22C2E"/>
    <w:rsid w:val="00D26647"/>
    <w:rsid w:val="00D26FED"/>
    <w:rsid w:val="00D35EDA"/>
    <w:rsid w:val="00D36F1B"/>
    <w:rsid w:val="00D41676"/>
    <w:rsid w:val="00D430C9"/>
    <w:rsid w:val="00D4319B"/>
    <w:rsid w:val="00D43E13"/>
    <w:rsid w:val="00D44127"/>
    <w:rsid w:val="00D44EEC"/>
    <w:rsid w:val="00D459FA"/>
    <w:rsid w:val="00D46121"/>
    <w:rsid w:val="00D478C3"/>
    <w:rsid w:val="00D50433"/>
    <w:rsid w:val="00D51710"/>
    <w:rsid w:val="00D52E13"/>
    <w:rsid w:val="00D54C2D"/>
    <w:rsid w:val="00D556F5"/>
    <w:rsid w:val="00D55B02"/>
    <w:rsid w:val="00D57094"/>
    <w:rsid w:val="00D61539"/>
    <w:rsid w:val="00D616E0"/>
    <w:rsid w:val="00D62201"/>
    <w:rsid w:val="00D650E2"/>
    <w:rsid w:val="00D679E4"/>
    <w:rsid w:val="00D67A84"/>
    <w:rsid w:val="00D7064A"/>
    <w:rsid w:val="00D74301"/>
    <w:rsid w:val="00D7514A"/>
    <w:rsid w:val="00D765C7"/>
    <w:rsid w:val="00D77229"/>
    <w:rsid w:val="00D77690"/>
    <w:rsid w:val="00D81CD5"/>
    <w:rsid w:val="00D85216"/>
    <w:rsid w:val="00D853B4"/>
    <w:rsid w:val="00D8572A"/>
    <w:rsid w:val="00D85CAC"/>
    <w:rsid w:val="00D86465"/>
    <w:rsid w:val="00D9462C"/>
    <w:rsid w:val="00D9534D"/>
    <w:rsid w:val="00D97BB6"/>
    <w:rsid w:val="00D97F35"/>
    <w:rsid w:val="00DA0A09"/>
    <w:rsid w:val="00DA3D9C"/>
    <w:rsid w:val="00DB074B"/>
    <w:rsid w:val="00DB20AF"/>
    <w:rsid w:val="00DB3A08"/>
    <w:rsid w:val="00DB3AA5"/>
    <w:rsid w:val="00DB494E"/>
    <w:rsid w:val="00DB4A0A"/>
    <w:rsid w:val="00DB4DE6"/>
    <w:rsid w:val="00DC10F6"/>
    <w:rsid w:val="00DC1BC5"/>
    <w:rsid w:val="00DC1E1F"/>
    <w:rsid w:val="00DC4091"/>
    <w:rsid w:val="00DC7CDE"/>
    <w:rsid w:val="00DD25D2"/>
    <w:rsid w:val="00DD36CB"/>
    <w:rsid w:val="00DD39E2"/>
    <w:rsid w:val="00DE0926"/>
    <w:rsid w:val="00DE1574"/>
    <w:rsid w:val="00DE1A39"/>
    <w:rsid w:val="00DE2559"/>
    <w:rsid w:val="00DE3686"/>
    <w:rsid w:val="00DE37E4"/>
    <w:rsid w:val="00DE61F9"/>
    <w:rsid w:val="00DE69BF"/>
    <w:rsid w:val="00DF288C"/>
    <w:rsid w:val="00DF35B9"/>
    <w:rsid w:val="00DF6544"/>
    <w:rsid w:val="00DF7AC2"/>
    <w:rsid w:val="00E0124F"/>
    <w:rsid w:val="00E01E80"/>
    <w:rsid w:val="00E039A9"/>
    <w:rsid w:val="00E04497"/>
    <w:rsid w:val="00E04E74"/>
    <w:rsid w:val="00E07A3F"/>
    <w:rsid w:val="00E12ABE"/>
    <w:rsid w:val="00E12DD0"/>
    <w:rsid w:val="00E15E56"/>
    <w:rsid w:val="00E1619B"/>
    <w:rsid w:val="00E164FF"/>
    <w:rsid w:val="00E17DE0"/>
    <w:rsid w:val="00E221B6"/>
    <w:rsid w:val="00E238F1"/>
    <w:rsid w:val="00E2438D"/>
    <w:rsid w:val="00E26680"/>
    <w:rsid w:val="00E30989"/>
    <w:rsid w:val="00E32708"/>
    <w:rsid w:val="00E3273F"/>
    <w:rsid w:val="00E32B2E"/>
    <w:rsid w:val="00E36458"/>
    <w:rsid w:val="00E378C7"/>
    <w:rsid w:val="00E40891"/>
    <w:rsid w:val="00E429A8"/>
    <w:rsid w:val="00E42B7F"/>
    <w:rsid w:val="00E44152"/>
    <w:rsid w:val="00E47847"/>
    <w:rsid w:val="00E53F31"/>
    <w:rsid w:val="00E5743F"/>
    <w:rsid w:val="00E649A3"/>
    <w:rsid w:val="00E64D5F"/>
    <w:rsid w:val="00E6528F"/>
    <w:rsid w:val="00E66976"/>
    <w:rsid w:val="00E66FA0"/>
    <w:rsid w:val="00E7145C"/>
    <w:rsid w:val="00E7184B"/>
    <w:rsid w:val="00E72144"/>
    <w:rsid w:val="00E7320C"/>
    <w:rsid w:val="00E769A4"/>
    <w:rsid w:val="00E76A9B"/>
    <w:rsid w:val="00E77DD9"/>
    <w:rsid w:val="00E81A9B"/>
    <w:rsid w:val="00E81AAF"/>
    <w:rsid w:val="00E8224A"/>
    <w:rsid w:val="00E82988"/>
    <w:rsid w:val="00E87974"/>
    <w:rsid w:val="00E91927"/>
    <w:rsid w:val="00E91D70"/>
    <w:rsid w:val="00E9267C"/>
    <w:rsid w:val="00E93578"/>
    <w:rsid w:val="00E94ED7"/>
    <w:rsid w:val="00E9637D"/>
    <w:rsid w:val="00E9654D"/>
    <w:rsid w:val="00E9783F"/>
    <w:rsid w:val="00EA0710"/>
    <w:rsid w:val="00EA14B1"/>
    <w:rsid w:val="00EB02A9"/>
    <w:rsid w:val="00EB12A6"/>
    <w:rsid w:val="00EB1DE3"/>
    <w:rsid w:val="00EB2054"/>
    <w:rsid w:val="00EB30C3"/>
    <w:rsid w:val="00EB3D0D"/>
    <w:rsid w:val="00EB606B"/>
    <w:rsid w:val="00EB63FB"/>
    <w:rsid w:val="00EB6BA3"/>
    <w:rsid w:val="00EB703D"/>
    <w:rsid w:val="00EB7A2A"/>
    <w:rsid w:val="00EC010F"/>
    <w:rsid w:val="00EC0F55"/>
    <w:rsid w:val="00EC2DB5"/>
    <w:rsid w:val="00EC6B07"/>
    <w:rsid w:val="00EC710E"/>
    <w:rsid w:val="00ED1EA1"/>
    <w:rsid w:val="00ED297B"/>
    <w:rsid w:val="00ED309E"/>
    <w:rsid w:val="00ED49E8"/>
    <w:rsid w:val="00ED5B47"/>
    <w:rsid w:val="00ED6EC7"/>
    <w:rsid w:val="00EE1739"/>
    <w:rsid w:val="00EE372B"/>
    <w:rsid w:val="00EE3E8E"/>
    <w:rsid w:val="00EE3EF6"/>
    <w:rsid w:val="00EE4BEE"/>
    <w:rsid w:val="00EE51EF"/>
    <w:rsid w:val="00EE54CC"/>
    <w:rsid w:val="00EE6805"/>
    <w:rsid w:val="00EF0E14"/>
    <w:rsid w:val="00EF36A3"/>
    <w:rsid w:val="00EF4A97"/>
    <w:rsid w:val="00EF5897"/>
    <w:rsid w:val="00EF6C89"/>
    <w:rsid w:val="00F0172F"/>
    <w:rsid w:val="00F01921"/>
    <w:rsid w:val="00F0231B"/>
    <w:rsid w:val="00F05727"/>
    <w:rsid w:val="00F05AC6"/>
    <w:rsid w:val="00F069FD"/>
    <w:rsid w:val="00F10321"/>
    <w:rsid w:val="00F11D72"/>
    <w:rsid w:val="00F124CA"/>
    <w:rsid w:val="00F12689"/>
    <w:rsid w:val="00F13CA0"/>
    <w:rsid w:val="00F14232"/>
    <w:rsid w:val="00F15678"/>
    <w:rsid w:val="00F21052"/>
    <w:rsid w:val="00F2301C"/>
    <w:rsid w:val="00F23A55"/>
    <w:rsid w:val="00F2655B"/>
    <w:rsid w:val="00F30DA5"/>
    <w:rsid w:val="00F30DC2"/>
    <w:rsid w:val="00F312B2"/>
    <w:rsid w:val="00F31EB1"/>
    <w:rsid w:val="00F32160"/>
    <w:rsid w:val="00F32FB6"/>
    <w:rsid w:val="00F34A2F"/>
    <w:rsid w:val="00F34FD0"/>
    <w:rsid w:val="00F360BE"/>
    <w:rsid w:val="00F36300"/>
    <w:rsid w:val="00F36C18"/>
    <w:rsid w:val="00F4172A"/>
    <w:rsid w:val="00F4461D"/>
    <w:rsid w:val="00F456E9"/>
    <w:rsid w:val="00F478E4"/>
    <w:rsid w:val="00F50802"/>
    <w:rsid w:val="00F50ABE"/>
    <w:rsid w:val="00F50AF1"/>
    <w:rsid w:val="00F5206D"/>
    <w:rsid w:val="00F52E4C"/>
    <w:rsid w:val="00F53433"/>
    <w:rsid w:val="00F546F9"/>
    <w:rsid w:val="00F5472E"/>
    <w:rsid w:val="00F55683"/>
    <w:rsid w:val="00F55C96"/>
    <w:rsid w:val="00F62540"/>
    <w:rsid w:val="00F630F9"/>
    <w:rsid w:val="00F64322"/>
    <w:rsid w:val="00F64434"/>
    <w:rsid w:val="00F6570F"/>
    <w:rsid w:val="00F65E69"/>
    <w:rsid w:val="00F70FD4"/>
    <w:rsid w:val="00F745DE"/>
    <w:rsid w:val="00F75DF1"/>
    <w:rsid w:val="00F76193"/>
    <w:rsid w:val="00F777C3"/>
    <w:rsid w:val="00F77F34"/>
    <w:rsid w:val="00F82854"/>
    <w:rsid w:val="00F833D7"/>
    <w:rsid w:val="00F83EB9"/>
    <w:rsid w:val="00F84C37"/>
    <w:rsid w:val="00F867E6"/>
    <w:rsid w:val="00F8732C"/>
    <w:rsid w:val="00F90856"/>
    <w:rsid w:val="00F91F99"/>
    <w:rsid w:val="00F92863"/>
    <w:rsid w:val="00F93407"/>
    <w:rsid w:val="00F93940"/>
    <w:rsid w:val="00F95E88"/>
    <w:rsid w:val="00F969C9"/>
    <w:rsid w:val="00FA0E38"/>
    <w:rsid w:val="00FA1970"/>
    <w:rsid w:val="00FA1DF3"/>
    <w:rsid w:val="00FA2208"/>
    <w:rsid w:val="00FA2EB6"/>
    <w:rsid w:val="00FA40DE"/>
    <w:rsid w:val="00FB0E83"/>
    <w:rsid w:val="00FB180F"/>
    <w:rsid w:val="00FB2690"/>
    <w:rsid w:val="00FB27D3"/>
    <w:rsid w:val="00FB2D50"/>
    <w:rsid w:val="00FB47C5"/>
    <w:rsid w:val="00FB6F3F"/>
    <w:rsid w:val="00FB7C43"/>
    <w:rsid w:val="00FB7E94"/>
    <w:rsid w:val="00FC0470"/>
    <w:rsid w:val="00FC04A1"/>
    <w:rsid w:val="00FC225B"/>
    <w:rsid w:val="00FC512D"/>
    <w:rsid w:val="00FC5942"/>
    <w:rsid w:val="00FC6062"/>
    <w:rsid w:val="00FD1FBD"/>
    <w:rsid w:val="00FD300E"/>
    <w:rsid w:val="00FD5E19"/>
    <w:rsid w:val="00FE1548"/>
    <w:rsid w:val="00FE3732"/>
    <w:rsid w:val="00FE430B"/>
    <w:rsid w:val="00FE476D"/>
    <w:rsid w:val="00FF1AF8"/>
    <w:rsid w:val="00FF1FD0"/>
    <w:rsid w:val="00FF295E"/>
    <w:rsid w:val="00FF4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386902"/>
  <w15:chartTrackingRefBased/>
  <w15:docId w15:val="{82751584-303D-41CB-912E-3DEF1D9A0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B7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1C15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4A9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020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70203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</w:rPr>
  </w:style>
  <w:style w:type="paragraph" w:styleId="NormalWeb">
    <w:name w:val="Normal (Web)"/>
    <w:basedOn w:val="Normal"/>
    <w:uiPriority w:val="99"/>
    <w:unhideWhenUsed/>
    <w:rsid w:val="000071CC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F77F3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7F34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77F3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7F34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77F34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F77F3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F77F3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F77F3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nhideWhenUsed/>
    <w:rsid w:val="00F77F3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77F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77F34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F77F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77F34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F77F3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q4iawc">
    <w:name w:val="q4iawc"/>
    <w:basedOn w:val="DefaultParagraphFont"/>
    <w:rsid w:val="00F77F34"/>
  </w:style>
  <w:style w:type="character" w:styleId="Strong">
    <w:name w:val="Strong"/>
    <w:basedOn w:val="DefaultParagraphFont"/>
    <w:uiPriority w:val="22"/>
    <w:qFormat/>
    <w:rsid w:val="00F77F34"/>
    <w:rPr>
      <w:b/>
      <w:bCs/>
    </w:rPr>
  </w:style>
  <w:style w:type="table" w:styleId="TableGridLight">
    <w:name w:val="Grid Table Light"/>
    <w:basedOn w:val="TableNormal"/>
    <w:uiPriority w:val="40"/>
    <w:rsid w:val="0063014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DPI62BackMatter">
    <w:name w:val="MDPI_6.2_BackMatter"/>
    <w:qFormat/>
    <w:rsid w:val="00717041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  <w14:ligatures w14:val="none"/>
    </w:rPr>
  </w:style>
  <w:style w:type="paragraph" w:customStyle="1" w:styleId="MDPI31text">
    <w:name w:val="MDPI_3.1_text"/>
    <w:link w:val="MDPI31textChar"/>
    <w:qFormat/>
    <w:rsid w:val="0071704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character" w:customStyle="1" w:styleId="MDPI31textChar">
    <w:name w:val="MDPI_3.1_text Char"/>
    <w:basedOn w:val="DefaultParagraphFont"/>
    <w:link w:val="MDPI31text"/>
    <w:rsid w:val="00717041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pf0">
    <w:name w:val="pf0"/>
    <w:basedOn w:val="Normal"/>
    <w:rsid w:val="00717041"/>
    <w:pPr>
      <w:spacing w:before="100" w:beforeAutospacing="1" w:after="100" w:afterAutospacing="1"/>
    </w:pPr>
    <w:rPr>
      <w:lang w:eastAsia="en-US"/>
    </w:rPr>
  </w:style>
  <w:style w:type="character" w:customStyle="1" w:styleId="cf01">
    <w:name w:val="cf01"/>
    <w:basedOn w:val="DefaultParagraphFont"/>
    <w:rsid w:val="00717041"/>
    <w:rPr>
      <w:rFonts w:ascii="Segoe UI" w:hAnsi="Segoe UI" w:cs="Segoe UI" w:hint="default"/>
      <w:sz w:val="18"/>
      <w:szCs w:val="18"/>
    </w:rPr>
  </w:style>
  <w:style w:type="paragraph" w:customStyle="1" w:styleId="MDPI11articletype">
    <w:name w:val="MDPI_1.1_article_type"/>
    <w:next w:val="Normal"/>
    <w:qFormat/>
    <w:rsid w:val="00DF35B9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12title">
    <w:name w:val="MDPI_1.2_title"/>
    <w:next w:val="Normal"/>
    <w:qFormat/>
    <w:rsid w:val="00DF35B9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DF35B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  <w14:ligatures w14:val="none"/>
    </w:rPr>
  </w:style>
  <w:style w:type="paragraph" w:customStyle="1" w:styleId="MDPI14history">
    <w:name w:val="MDPI_1.4_history"/>
    <w:basedOn w:val="Normal"/>
    <w:next w:val="Normal"/>
    <w:qFormat/>
    <w:rsid w:val="00DF35B9"/>
    <w:pPr>
      <w:adjustRightInd w:val="0"/>
      <w:snapToGrid w:val="0"/>
      <w:spacing w:line="240" w:lineRule="atLeast"/>
      <w:ind w:right="113"/>
    </w:pPr>
    <w:rPr>
      <w:rFonts w:ascii="Palatino Linotype" w:hAnsi="Palatino Linotype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DF35B9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paragraph" w:customStyle="1" w:styleId="MDPI17abstract">
    <w:name w:val="MDPI_1.7_abstract"/>
    <w:next w:val="Normal"/>
    <w:qFormat/>
    <w:rsid w:val="00DF35B9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  <w14:ligatures w14:val="none"/>
    </w:rPr>
  </w:style>
  <w:style w:type="paragraph" w:customStyle="1" w:styleId="MDPI18keywords">
    <w:name w:val="MDPI_1.8_keywords"/>
    <w:next w:val="Normal"/>
    <w:qFormat/>
    <w:rsid w:val="00DF35B9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  <w14:ligatures w14:val="none"/>
    </w:rPr>
  </w:style>
  <w:style w:type="paragraph" w:customStyle="1" w:styleId="MDPI19line">
    <w:name w:val="MDPI_1.9_line"/>
    <w:qFormat/>
    <w:rsid w:val="00DF35B9"/>
    <w:pPr>
      <w:pBdr>
        <w:bottom w:val="single" w:sz="4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eastAsia="de-DE" w:bidi="en-US"/>
      <w14:ligatures w14:val="none"/>
    </w:rPr>
  </w:style>
  <w:style w:type="table" w:customStyle="1" w:styleId="Mdeck5tablebodythreelines">
    <w:name w:val="M_deck_5_table_body_three_lines"/>
    <w:basedOn w:val="TableNormal"/>
    <w:uiPriority w:val="99"/>
    <w:rsid w:val="00DF35B9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DF35B9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  <w14:ligatures w14:val="none"/>
    </w:rPr>
  </w:style>
  <w:style w:type="paragraph" w:customStyle="1" w:styleId="MDPI32textnoindent">
    <w:name w:val="MDPI_3.2_text_no_indent"/>
    <w:basedOn w:val="MDPI31text"/>
    <w:qFormat/>
    <w:rsid w:val="00DF35B9"/>
    <w:pPr>
      <w:ind w:firstLine="0"/>
    </w:pPr>
  </w:style>
  <w:style w:type="paragraph" w:customStyle="1" w:styleId="MDPI33textspaceafter">
    <w:name w:val="MDPI_3.3_text_space_after"/>
    <w:qFormat/>
    <w:rsid w:val="00DF35B9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35textbeforelist">
    <w:name w:val="MDPI_3.5_text_before_list"/>
    <w:qFormat/>
    <w:rsid w:val="00DF35B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36textafterlist">
    <w:name w:val="MDPI_3.6_text_after_list"/>
    <w:qFormat/>
    <w:rsid w:val="00DF35B9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37itemize">
    <w:name w:val="MDPI_3.7_itemize"/>
    <w:qFormat/>
    <w:rsid w:val="00DF35B9"/>
    <w:pPr>
      <w:numPr>
        <w:numId w:val="1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  <w14:ligatures w14:val="none"/>
    </w:rPr>
  </w:style>
  <w:style w:type="paragraph" w:customStyle="1" w:styleId="MDPI38bullet">
    <w:name w:val="MDPI_3.8_bullet"/>
    <w:qFormat/>
    <w:rsid w:val="00DF35B9"/>
    <w:pPr>
      <w:numPr>
        <w:numId w:val="14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  <w14:ligatures w14:val="none"/>
    </w:rPr>
  </w:style>
  <w:style w:type="paragraph" w:customStyle="1" w:styleId="MDPI39equation">
    <w:name w:val="MDPI_3.9_equation"/>
    <w:qFormat/>
    <w:rsid w:val="00DF35B9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3aequationnumber">
    <w:name w:val="MDPI_3.a_equation_number"/>
    <w:qFormat/>
    <w:rsid w:val="00DF35B9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41tablecaption">
    <w:name w:val="MDPI_4.1_table_caption"/>
    <w:qFormat/>
    <w:rsid w:val="00DF35B9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kern w:val="0"/>
      <w:sz w:val="18"/>
      <w:lang w:eastAsia="de-DE" w:bidi="en-US"/>
      <w14:ligatures w14:val="none"/>
    </w:rPr>
  </w:style>
  <w:style w:type="paragraph" w:customStyle="1" w:styleId="MDPI42tablebody">
    <w:name w:val="MDPI_4.2_table_body"/>
    <w:qFormat/>
    <w:rsid w:val="00DF35B9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DF35B9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customStyle="1" w:styleId="MDPI51figurecaption">
    <w:name w:val="MDPI_5.1_figure_caption"/>
    <w:qFormat/>
    <w:rsid w:val="00DF35B9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52figure">
    <w:name w:val="MDPI_5.2_figure"/>
    <w:qFormat/>
    <w:rsid w:val="00DF35B9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footerfirstpage">
    <w:name w:val="MDPI_footer_firstpage"/>
    <w:qFormat/>
    <w:rsid w:val="00DF35B9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  <w14:ligatures w14:val="none"/>
    </w:rPr>
  </w:style>
  <w:style w:type="paragraph" w:customStyle="1" w:styleId="MDPI23heading3">
    <w:name w:val="MDPI_2.3_heading3"/>
    <w:qFormat/>
    <w:rsid w:val="00DF35B9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21heading1">
    <w:name w:val="MDPI_2.1_heading1"/>
    <w:qFormat/>
    <w:rsid w:val="00DF35B9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22heading2">
    <w:name w:val="MDPI_2.2_heading2"/>
    <w:qFormat/>
    <w:rsid w:val="00DF35B9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71References">
    <w:name w:val="MDPI_7.1_References"/>
    <w:qFormat/>
    <w:rsid w:val="00DF35B9"/>
    <w:pPr>
      <w:numPr>
        <w:numId w:val="1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styleId="BalloonText">
    <w:name w:val="Balloon Text"/>
    <w:basedOn w:val="Normal"/>
    <w:link w:val="BalloonTextChar"/>
    <w:uiPriority w:val="99"/>
    <w:rsid w:val="00DF35B9"/>
    <w:pPr>
      <w:spacing w:line="260" w:lineRule="atLeast"/>
      <w:jc w:val="both"/>
    </w:pPr>
    <w:rPr>
      <w:rFonts w:ascii="Palatino Linotype" w:eastAsia="SimSun" w:hAnsi="Palatino Linotype" w:cs="Tahoma"/>
      <w:noProof/>
      <w:color w:val="000000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F35B9"/>
    <w:rPr>
      <w:rFonts w:ascii="Palatino Linotype" w:eastAsia="SimSun" w:hAnsi="Palatino Linotype" w:cs="Tahoma"/>
      <w:noProof/>
      <w:color w:val="000000"/>
      <w:kern w:val="0"/>
      <w:sz w:val="20"/>
      <w:szCs w:val="18"/>
      <w14:ligatures w14:val="none"/>
    </w:rPr>
  </w:style>
  <w:style w:type="character" w:styleId="LineNumber">
    <w:name w:val="line number"/>
    <w:uiPriority w:val="99"/>
    <w:rsid w:val="00DF35B9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DF35B9"/>
    <w:pPr>
      <w:adjustRightInd w:val="0"/>
      <w:snapToGrid w:val="0"/>
      <w:spacing w:after="0" w:line="240" w:lineRule="auto"/>
      <w:jc w:val="center"/>
    </w:pPr>
    <w:rPr>
      <w:rFonts w:ascii="Palatino Linotype" w:eastAsiaTheme="minorHAnsi" w:hAnsi="Palatino Linotype" w:cs="Times New Roman"/>
      <w:color w:val="000000"/>
      <w:kern w:val="0"/>
      <w:sz w:val="20"/>
      <w:szCs w:val="20"/>
      <w:lang w:eastAsia="en-US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DF35B9"/>
    <w:rPr>
      <w:color w:val="605E5C"/>
      <w:shd w:val="clear" w:color="auto" w:fill="E1DFDD"/>
    </w:rPr>
  </w:style>
  <w:style w:type="paragraph" w:customStyle="1" w:styleId="MDPI34textspacebefore">
    <w:name w:val="MDPI_3.4_text_space_before"/>
    <w:qFormat/>
    <w:rsid w:val="00DF35B9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81theorem">
    <w:name w:val="MDPI_8.1_theorem"/>
    <w:qFormat/>
    <w:rsid w:val="00DF35B9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82proof">
    <w:name w:val="MDPI_8.2_proof"/>
    <w:qFormat/>
    <w:rsid w:val="00DF35B9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61Citation">
    <w:name w:val="MDPI_6.1_Citation"/>
    <w:qFormat/>
    <w:rsid w:val="00DF35B9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kern w:val="0"/>
      <w:sz w:val="14"/>
      <w:lang w:eastAsia="en-US"/>
      <w14:ligatures w14:val="none"/>
    </w:rPr>
  </w:style>
  <w:style w:type="paragraph" w:customStyle="1" w:styleId="MDPI63Notes">
    <w:name w:val="MDPI_6.3_Notes"/>
    <w:qFormat/>
    <w:rsid w:val="00DF35B9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kern w:val="0"/>
      <w:sz w:val="14"/>
      <w:szCs w:val="20"/>
      <w:lang w:eastAsia="en-US" w:bidi="en-US"/>
      <w14:ligatures w14:val="none"/>
    </w:rPr>
  </w:style>
  <w:style w:type="paragraph" w:customStyle="1" w:styleId="MDPI15academiceditor">
    <w:name w:val="MDPI_1.5_academic_editor"/>
    <w:qFormat/>
    <w:rsid w:val="00DF35B9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  <w14:ligatures w14:val="none"/>
    </w:rPr>
  </w:style>
  <w:style w:type="paragraph" w:customStyle="1" w:styleId="MDPI19classification">
    <w:name w:val="MDPI_1.9_classification"/>
    <w:qFormat/>
    <w:rsid w:val="00DF35B9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  <w14:ligatures w14:val="none"/>
    </w:rPr>
  </w:style>
  <w:style w:type="paragraph" w:customStyle="1" w:styleId="MDPI411onetablecaption">
    <w:name w:val="MDPI_4.1.1_one_table_caption"/>
    <w:qFormat/>
    <w:rsid w:val="00DF35B9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HAnsi" w:hAnsi="Palatino Linotype"/>
      <w:noProof/>
      <w:color w:val="000000"/>
      <w:kern w:val="0"/>
      <w:sz w:val="18"/>
      <w:lang w:eastAsia="en-US" w:bidi="en-US"/>
      <w14:ligatures w14:val="none"/>
    </w:rPr>
  </w:style>
  <w:style w:type="paragraph" w:customStyle="1" w:styleId="MDPI511onefigurecaption">
    <w:name w:val="MDPI_5.1.1_one_figure_caption"/>
    <w:qFormat/>
    <w:rsid w:val="00DF35B9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HAnsi" w:hAnsi="Palatino Linotype" w:cs="Times New Roman"/>
      <w:noProof/>
      <w:color w:val="000000"/>
      <w:kern w:val="0"/>
      <w:sz w:val="18"/>
      <w:szCs w:val="20"/>
      <w:lang w:eastAsia="en-US" w:bidi="en-US"/>
      <w14:ligatures w14:val="none"/>
    </w:rPr>
  </w:style>
  <w:style w:type="paragraph" w:customStyle="1" w:styleId="MDPI72Copyright">
    <w:name w:val="MDPI_7.2_Copyright"/>
    <w:qFormat/>
    <w:rsid w:val="00DF35B9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4"/>
      <w:szCs w:val="20"/>
      <w:lang w:val="en-GB" w:eastAsia="en-GB"/>
      <w14:ligatures w14:val="none"/>
    </w:rPr>
  </w:style>
  <w:style w:type="paragraph" w:customStyle="1" w:styleId="MDPI73CopyrightImage">
    <w:name w:val="MDPI_7.3_CopyrightImage"/>
    <w:rsid w:val="00DF35B9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  <w14:ligatures w14:val="none"/>
    </w:rPr>
  </w:style>
  <w:style w:type="paragraph" w:customStyle="1" w:styleId="MDPIequationFram">
    <w:name w:val="MDPI_equationFram"/>
    <w:qFormat/>
    <w:rsid w:val="00DF35B9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footer">
    <w:name w:val="MDPI_footer"/>
    <w:qFormat/>
    <w:rsid w:val="00DF35B9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  <w14:ligatures w14:val="none"/>
    </w:rPr>
  </w:style>
  <w:style w:type="paragraph" w:customStyle="1" w:styleId="MDPIheader">
    <w:name w:val="MDPI_header"/>
    <w:qFormat/>
    <w:rsid w:val="00DF35B9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  <w14:ligatures w14:val="none"/>
    </w:rPr>
  </w:style>
  <w:style w:type="paragraph" w:customStyle="1" w:styleId="MDPIheadercitation">
    <w:name w:val="MDPI_header_citation"/>
    <w:rsid w:val="00DF35B9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headermdpilogo">
    <w:name w:val="MDPI_header_mdpi_logo"/>
    <w:qFormat/>
    <w:rsid w:val="00DF35B9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  <w14:ligatures w14:val="none"/>
    </w:rPr>
  </w:style>
  <w:style w:type="table" w:customStyle="1" w:styleId="MDPITable">
    <w:name w:val="MDPI_Table"/>
    <w:basedOn w:val="TableNormal"/>
    <w:uiPriority w:val="99"/>
    <w:rsid w:val="00DF35B9"/>
    <w:pPr>
      <w:spacing w:after="0" w:line="240" w:lineRule="auto"/>
    </w:pPr>
    <w:rPr>
      <w:rFonts w:ascii="Palatino Linotype" w:eastAsia="SimSun" w:hAnsi="Palatino Linotype" w:cs="Times New Roman"/>
      <w:color w:val="000000" w:themeColor="text1"/>
      <w:kern w:val="0"/>
      <w:sz w:val="20"/>
      <w:szCs w:val="20"/>
      <w:lang w:val="en-CA" w:eastAsia="en-US"/>
      <w14:ligatures w14:val="none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DF35B9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lang w:eastAsia="de-DE" w:bidi="en-US"/>
      <w14:ligatures w14:val="none"/>
    </w:rPr>
  </w:style>
  <w:style w:type="paragraph" w:customStyle="1" w:styleId="MDPItitle">
    <w:name w:val="MDPI_title"/>
    <w:qFormat/>
    <w:rsid w:val="00DF35B9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character" w:customStyle="1" w:styleId="apple-converted-space">
    <w:name w:val="apple-converted-space"/>
    <w:rsid w:val="00DF35B9"/>
  </w:style>
  <w:style w:type="paragraph" w:styleId="Bibliography">
    <w:name w:val="Bibliography"/>
    <w:basedOn w:val="Normal"/>
    <w:next w:val="Normal"/>
    <w:uiPriority w:val="37"/>
    <w:semiHidden/>
    <w:unhideWhenUsed/>
    <w:rsid w:val="00DF35B9"/>
    <w:pPr>
      <w:spacing w:line="260" w:lineRule="atLeast"/>
      <w:jc w:val="both"/>
    </w:pPr>
    <w:rPr>
      <w:rFonts w:ascii="Palatino Linotype" w:eastAsia="SimSun" w:hAnsi="Palatino Linotype"/>
      <w:noProof/>
      <w:color w:val="000000"/>
      <w:sz w:val="20"/>
      <w:szCs w:val="20"/>
    </w:rPr>
  </w:style>
  <w:style w:type="paragraph" w:styleId="BodyText">
    <w:name w:val="Body Text"/>
    <w:link w:val="BodyTextChar"/>
    <w:rsid w:val="00DF35B9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kern w:val="0"/>
      <w:sz w:val="24"/>
      <w:szCs w:val="20"/>
      <w:lang w:eastAsia="de-DE"/>
      <w14:ligatures w14:val="none"/>
    </w:rPr>
  </w:style>
  <w:style w:type="character" w:customStyle="1" w:styleId="BodyTextChar">
    <w:name w:val="Body Text Char"/>
    <w:basedOn w:val="DefaultParagraphFont"/>
    <w:link w:val="BodyText"/>
    <w:rsid w:val="00DF35B9"/>
    <w:rPr>
      <w:rFonts w:ascii="Palatino Linotype" w:eastAsia="SimSun" w:hAnsi="Palatino Linotype" w:cs="Times New Roman"/>
      <w:color w:val="000000"/>
      <w:kern w:val="0"/>
      <w:sz w:val="24"/>
      <w:szCs w:val="20"/>
      <w:lang w:eastAsia="de-DE"/>
      <w14:ligatures w14:val="none"/>
    </w:rPr>
  </w:style>
  <w:style w:type="character" w:styleId="EndnoteReference">
    <w:name w:val="endnote reference"/>
    <w:rsid w:val="00DF35B9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DF35B9"/>
    <w:pPr>
      <w:jc w:val="both"/>
    </w:pPr>
    <w:rPr>
      <w:rFonts w:ascii="Palatino Linotype" w:eastAsia="SimSun" w:hAnsi="Palatino Linotype"/>
      <w:noProof/>
      <w:color w:val="000000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DF35B9"/>
    <w:rPr>
      <w:rFonts w:ascii="Palatino Linotype" w:eastAsia="SimSun" w:hAnsi="Palatino Linotype" w:cs="Times New Roman"/>
      <w:noProof/>
      <w:color w:val="000000"/>
      <w:kern w:val="0"/>
      <w:sz w:val="20"/>
      <w:szCs w:val="20"/>
      <w14:ligatures w14:val="none"/>
    </w:rPr>
  </w:style>
  <w:style w:type="character" w:styleId="FollowedHyperlink">
    <w:name w:val="FollowedHyperlink"/>
    <w:uiPriority w:val="99"/>
    <w:rsid w:val="00DF35B9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DF35B9"/>
    <w:pPr>
      <w:jc w:val="both"/>
    </w:pPr>
    <w:rPr>
      <w:rFonts w:ascii="Palatino Linotype" w:eastAsia="SimSun" w:hAnsi="Palatino Linotype"/>
      <w:noProof/>
      <w:color w:val="00000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DF35B9"/>
    <w:rPr>
      <w:rFonts w:ascii="Palatino Linotype" w:eastAsia="SimSun" w:hAnsi="Palatino Linotype" w:cs="Times New Roman"/>
      <w:noProof/>
      <w:color w:val="000000"/>
      <w:kern w:val="0"/>
      <w:sz w:val="20"/>
      <w:szCs w:val="20"/>
      <w14:ligatures w14:val="none"/>
    </w:rPr>
  </w:style>
  <w:style w:type="paragraph" w:customStyle="1" w:styleId="MsoFootnoteText0">
    <w:name w:val="MsoFootnoteText"/>
    <w:basedOn w:val="NormalWeb"/>
    <w:qFormat/>
    <w:rsid w:val="00DF35B9"/>
    <w:pPr>
      <w:spacing w:before="0" w:beforeAutospacing="0" w:after="0" w:afterAutospacing="0" w:line="260" w:lineRule="atLeast"/>
      <w:jc w:val="both"/>
    </w:pPr>
    <w:rPr>
      <w:rFonts w:eastAsia="SimSun"/>
      <w:noProof/>
      <w:color w:val="000000"/>
      <w:sz w:val="20"/>
    </w:rPr>
  </w:style>
  <w:style w:type="character" w:styleId="PageNumber">
    <w:name w:val="page number"/>
    <w:rsid w:val="00DF35B9"/>
  </w:style>
  <w:style w:type="character" w:styleId="PlaceholderText">
    <w:name w:val="Placeholder Text"/>
    <w:uiPriority w:val="99"/>
    <w:semiHidden/>
    <w:rsid w:val="00DF35B9"/>
    <w:rPr>
      <w:color w:val="808080"/>
    </w:rPr>
  </w:style>
  <w:style w:type="paragraph" w:customStyle="1" w:styleId="MDPI71FootNotes">
    <w:name w:val="MDPI_7.1_FootNotes"/>
    <w:qFormat/>
    <w:rsid w:val="00DF35B9"/>
    <w:pPr>
      <w:numPr>
        <w:numId w:val="23"/>
      </w:numPr>
      <w:adjustRightInd w:val="0"/>
      <w:snapToGrid w:val="0"/>
      <w:spacing w:after="0" w:line="228" w:lineRule="auto"/>
    </w:pPr>
    <w:rPr>
      <w:rFonts w:ascii="Palatino Linotype" w:eastAsiaTheme="minorHAnsi" w:hAnsi="Palatino Linotype" w:cs="Times New Roman"/>
      <w:noProof/>
      <w:color w:val="000000"/>
      <w:kern w:val="0"/>
      <w:sz w:val="18"/>
      <w:szCs w:val="20"/>
      <w:lang w:eastAsia="en-US"/>
      <w14:ligatures w14:val="none"/>
    </w:rPr>
  </w:style>
  <w:style w:type="paragraph" w:customStyle="1" w:styleId="Instructions">
    <w:name w:val="Instructions"/>
    <w:basedOn w:val="Normal"/>
    <w:rsid w:val="00DF35B9"/>
    <w:rPr>
      <w:rFonts w:ascii="Arial" w:hAnsi="Arial"/>
      <w:color w:val="FF0000"/>
      <w:lang w:eastAsia="en-US"/>
    </w:rPr>
  </w:style>
  <w:style w:type="character" w:styleId="Emphasis">
    <w:name w:val="Emphasis"/>
    <w:basedOn w:val="DefaultParagraphFont"/>
    <w:uiPriority w:val="20"/>
    <w:qFormat/>
    <w:rsid w:val="00DF35B9"/>
    <w:rPr>
      <w:i/>
      <w:iCs/>
    </w:rPr>
  </w:style>
  <w:style w:type="character" w:customStyle="1" w:styleId="hgkelc">
    <w:name w:val="hgkelc"/>
    <w:basedOn w:val="DefaultParagraphFont"/>
    <w:rsid w:val="00DF35B9"/>
  </w:style>
  <w:style w:type="paragraph" w:styleId="TOC2">
    <w:name w:val="toc 2"/>
    <w:basedOn w:val="Normal"/>
    <w:next w:val="Normal"/>
    <w:autoRedefine/>
    <w:uiPriority w:val="39"/>
    <w:unhideWhenUsed/>
    <w:rsid w:val="00091C15"/>
    <w:pPr>
      <w:spacing w:after="100" w:line="259" w:lineRule="auto"/>
      <w:ind w:left="220"/>
    </w:pPr>
    <w:rPr>
      <w:rFonts w:eastAsiaTheme="minorHAnsi"/>
      <w:sz w:val="22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091C15"/>
    <w:pPr>
      <w:spacing w:after="100" w:line="259" w:lineRule="auto"/>
      <w:ind w:left="440"/>
    </w:pPr>
    <w:rPr>
      <w:rFonts w:eastAsiaTheme="minorHAnsi"/>
      <w:sz w:val="22"/>
      <w:szCs w:val="2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091C15"/>
    <w:pPr>
      <w:spacing w:after="100" w:line="259" w:lineRule="auto"/>
    </w:pPr>
    <w:rPr>
      <w:rFonts w:eastAsiaTheme="minorHAnsi"/>
      <w:sz w:val="22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091C1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091C15"/>
    <w:pPr>
      <w:outlineLvl w:val="9"/>
    </w:pPr>
  </w:style>
  <w:style w:type="paragraph" w:styleId="NoSpacing">
    <w:name w:val="No Spacing"/>
    <w:uiPriority w:val="1"/>
    <w:qFormat/>
    <w:rsid w:val="004B6B18"/>
    <w:pPr>
      <w:spacing w:after="0" w:line="240" w:lineRule="auto"/>
    </w:pPr>
    <w:rPr>
      <w:rFonts w:ascii="Times New Roman" w:eastAsiaTheme="minorHAnsi" w:hAnsi="Times New Roman" w:cs="Times New Roman"/>
      <w:kern w:val="0"/>
      <w:lang w:eastAsia="en-US"/>
      <w14:ligatures w14:val="none"/>
    </w:rPr>
  </w:style>
  <w:style w:type="paragraph" w:customStyle="1" w:styleId="p1">
    <w:name w:val="p1"/>
    <w:basedOn w:val="Normal"/>
    <w:rsid w:val="000F1C8D"/>
    <w:rPr>
      <w:rFonts w:ascii="Helvetica Neue" w:hAnsi="Helvetica Neue"/>
      <w:color w:val="000000"/>
      <w:sz w:val="21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rsid w:val="00EF4A97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customStyle="1" w:styleId="msonormal0">
    <w:name w:val="msonormal"/>
    <w:basedOn w:val="Normal"/>
    <w:rsid w:val="00414E5C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414E5C"/>
    <w:pPr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font6">
    <w:name w:val="font6"/>
    <w:basedOn w:val="Normal"/>
    <w:rsid w:val="00414E5C"/>
    <w:pPr>
      <w:spacing w:before="100" w:beforeAutospacing="1" w:after="100" w:afterAutospacing="1"/>
    </w:pPr>
    <w:rPr>
      <w:b/>
      <w:bCs/>
      <w:color w:val="000000"/>
      <w:sz w:val="22"/>
      <w:szCs w:val="22"/>
    </w:rPr>
  </w:style>
  <w:style w:type="paragraph" w:customStyle="1" w:styleId="font7">
    <w:name w:val="font7"/>
    <w:basedOn w:val="Normal"/>
    <w:rsid w:val="00414E5C"/>
    <w:pPr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font8">
    <w:name w:val="font8"/>
    <w:basedOn w:val="Normal"/>
    <w:rsid w:val="00414E5C"/>
    <w:pPr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font9">
    <w:name w:val="font9"/>
    <w:basedOn w:val="Normal"/>
    <w:rsid w:val="00414E5C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63">
    <w:name w:val="xl63"/>
    <w:basedOn w:val="Normal"/>
    <w:rsid w:val="00414E5C"/>
    <w:pPr>
      <w:spacing w:before="100" w:beforeAutospacing="1" w:after="100" w:afterAutospacing="1"/>
      <w:textAlignment w:val="center"/>
    </w:pPr>
    <w:rPr>
      <w:b/>
      <w:bCs/>
      <w:sz w:val="22"/>
      <w:szCs w:val="22"/>
    </w:rPr>
  </w:style>
  <w:style w:type="paragraph" w:customStyle="1" w:styleId="xl64">
    <w:name w:val="xl64"/>
    <w:basedOn w:val="Normal"/>
    <w:rsid w:val="00414E5C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2"/>
      <w:szCs w:val="22"/>
    </w:rPr>
  </w:style>
  <w:style w:type="paragraph" w:customStyle="1" w:styleId="xl65">
    <w:name w:val="xl65"/>
    <w:basedOn w:val="Normal"/>
    <w:rsid w:val="00414E5C"/>
    <w:pPr>
      <w:spacing w:before="100" w:beforeAutospacing="1" w:after="100" w:afterAutospacing="1"/>
      <w:jc w:val="center"/>
      <w:textAlignment w:val="center"/>
    </w:pPr>
    <w:rPr>
      <w:b/>
      <w:bCs/>
      <w:color w:val="000000"/>
      <w:sz w:val="22"/>
      <w:szCs w:val="22"/>
    </w:rPr>
  </w:style>
  <w:style w:type="paragraph" w:customStyle="1" w:styleId="xl66">
    <w:name w:val="xl66"/>
    <w:basedOn w:val="Normal"/>
    <w:rsid w:val="00414E5C"/>
    <w:pPr>
      <w:spacing w:before="100" w:beforeAutospacing="1" w:after="100" w:afterAutospacing="1"/>
      <w:jc w:val="center"/>
      <w:textAlignment w:val="center"/>
    </w:pPr>
    <w:rPr>
      <w:color w:val="000000"/>
      <w:sz w:val="22"/>
      <w:szCs w:val="22"/>
    </w:rPr>
  </w:style>
  <w:style w:type="paragraph" w:customStyle="1" w:styleId="xl67">
    <w:name w:val="xl67"/>
    <w:basedOn w:val="Normal"/>
    <w:rsid w:val="00414E5C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2"/>
      <w:szCs w:val="22"/>
    </w:rPr>
  </w:style>
  <w:style w:type="paragraph" w:customStyle="1" w:styleId="xl68">
    <w:name w:val="xl68"/>
    <w:basedOn w:val="Normal"/>
    <w:rsid w:val="00414E5C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2"/>
      <w:szCs w:val="22"/>
    </w:rPr>
  </w:style>
  <w:style w:type="paragraph" w:customStyle="1" w:styleId="xl69">
    <w:name w:val="xl69"/>
    <w:basedOn w:val="Normal"/>
    <w:rsid w:val="00414E5C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2"/>
      <w:szCs w:val="22"/>
    </w:rPr>
  </w:style>
  <w:style w:type="paragraph" w:customStyle="1" w:styleId="xl70">
    <w:name w:val="xl70"/>
    <w:basedOn w:val="Normal"/>
    <w:rsid w:val="00414E5C"/>
    <w:pPr>
      <w:pBdr>
        <w:top w:val="single" w:sz="8" w:space="0" w:color="auto"/>
      </w:pBdr>
      <w:spacing w:before="100" w:beforeAutospacing="1" w:after="100" w:afterAutospacing="1"/>
      <w:textAlignment w:val="top"/>
    </w:pPr>
    <w:rPr>
      <w:i/>
      <w:i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94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80673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2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4437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3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02510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6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5297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6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91069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8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81549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86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85211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82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41973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23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89458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90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9094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64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92104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8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59471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47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16601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0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69022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42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6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13024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18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11478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08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22978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31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98910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01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55273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13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03194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67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14350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31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48707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23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7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9675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67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61539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47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7728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04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1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58606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79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6932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829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39556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41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13087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72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45476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6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4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80087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14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03412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36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8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84063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88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9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95755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95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98560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04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41016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54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42285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51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36675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67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58684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69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37090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37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30178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30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69657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30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88922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10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5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41286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33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07603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57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60434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40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13886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33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48807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24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90076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25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92373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44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9701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44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15319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44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8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9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20733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73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34686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16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30521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50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5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8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84154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9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68681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97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08607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8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5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88582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80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29631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73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83354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74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4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66929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20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29950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28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65864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29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10384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92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30927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19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28050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8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23099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491199-3A6A-4CEA-AF58-0EA5FEB8B7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013</Words>
  <Characters>577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g Zhao</dc:creator>
  <cp:keywords/>
  <dc:description/>
  <cp:lastModifiedBy>Laura Davis</cp:lastModifiedBy>
  <cp:revision>10</cp:revision>
  <cp:lastPrinted>2024-03-25T15:40:00Z</cp:lastPrinted>
  <dcterms:created xsi:type="dcterms:W3CDTF">2026-02-14T02:38:00Z</dcterms:created>
  <dcterms:modified xsi:type="dcterms:W3CDTF">2026-03-20T14:11:00Z</dcterms:modified>
</cp:coreProperties>
</file>